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748156" w14:textId="77777777" w:rsidR="007D6C2C" w:rsidRPr="00551CE4" w:rsidRDefault="007D6C2C" w:rsidP="007D6C2C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bookmarkStart w:id="0" w:name="_Hlk87349308"/>
      <w:r w:rsidRPr="00551CE4">
        <w:rPr>
          <w:rFonts w:ascii="Times New Roman" w:hAnsi="Times New Roman" w:cs="Times New Roman"/>
          <w:b/>
          <w:bCs/>
          <w:lang w:val="en-GB"/>
        </w:rPr>
        <w:t xml:space="preserve">Sociodemographic and </w:t>
      </w:r>
      <w:r>
        <w:rPr>
          <w:rFonts w:ascii="Times New Roman" w:hAnsi="Times New Roman" w:cs="Times New Roman"/>
          <w:b/>
          <w:bCs/>
          <w:lang w:val="en-GB"/>
        </w:rPr>
        <w:t>behavioural</w:t>
      </w:r>
      <w:r w:rsidRPr="00551CE4">
        <w:rPr>
          <w:rFonts w:ascii="Times New Roman" w:hAnsi="Times New Roman" w:cs="Times New Roman"/>
          <w:b/>
          <w:bCs/>
          <w:lang w:val="en-GB"/>
        </w:rPr>
        <w:t xml:space="preserve"> correlates of adherence to the no-screen guideline</w:t>
      </w:r>
      <w:r>
        <w:rPr>
          <w:rFonts w:ascii="Times New Roman" w:hAnsi="Times New Roman" w:cs="Times New Roman"/>
          <w:b/>
          <w:bCs/>
          <w:lang w:val="en-GB"/>
        </w:rPr>
        <w:t xml:space="preserve"> for toddlers</w:t>
      </w:r>
      <w:r w:rsidRPr="00551CE4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among parents from</w:t>
      </w:r>
      <w:r w:rsidRPr="00551CE4">
        <w:rPr>
          <w:rFonts w:ascii="Times New Roman" w:hAnsi="Times New Roman" w:cs="Times New Roman"/>
          <w:b/>
          <w:bCs/>
          <w:lang w:val="en-GB"/>
        </w:rPr>
        <w:t xml:space="preserve"> the </w:t>
      </w:r>
      <w:r>
        <w:rPr>
          <w:rFonts w:ascii="Times New Roman" w:hAnsi="Times New Roman" w:cs="Times New Roman"/>
          <w:b/>
          <w:bCs/>
          <w:lang w:val="en-GB"/>
        </w:rPr>
        <w:t xml:space="preserve">French nationwide </w:t>
      </w:r>
      <w:r w:rsidRPr="00551CE4">
        <w:rPr>
          <w:rFonts w:ascii="Times New Roman" w:hAnsi="Times New Roman" w:cs="Times New Roman"/>
          <w:b/>
          <w:bCs/>
          <w:lang w:val="en-GB"/>
        </w:rPr>
        <w:t>Elfe birth cohort</w:t>
      </w:r>
    </w:p>
    <w:bookmarkEnd w:id="0"/>
    <w:p w14:paraId="5600B806" w14:textId="14DFB021" w:rsidR="0008689C" w:rsidRPr="00CB5375" w:rsidRDefault="0008689C" w:rsidP="0008689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B5375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1</w:t>
      </w:r>
      <w:r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13296C" w:rsidRPr="00CB5375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ociodemographic characteristics </w:t>
      </w:r>
      <w:r w:rsidR="0013296C" w:rsidRPr="00CB5375">
        <w:rPr>
          <w:rFonts w:ascii="Times New Roman" w:hAnsi="Times New Roman" w:cs="Times New Roman"/>
          <w:sz w:val="20"/>
          <w:szCs w:val="20"/>
          <w:lang w:val="en-GB"/>
        </w:rPr>
        <w:t>of families at 2-year postnatal in the Elfe birth cohort</w:t>
      </w:r>
    </w:p>
    <w:tbl>
      <w:tblPr>
        <w:tblStyle w:val="Grilledetableauclaire"/>
        <w:tblW w:w="0" w:type="auto"/>
        <w:tblLook w:val="04A0" w:firstRow="1" w:lastRow="0" w:firstColumn="1" w:lastColumn="0" w:noHBand="0" w:noVBand="1"/>
      </w:tblPr>
      <w:tblGrid>
        <w:gridCol w:w="222"/>
        <w:gridCol w:w="3226"/>
        <w:gridCol w:w="711"/>
        <w:gridCol w:w="621"/>
        <w:gridCol w:w="1251"/>
      </w:tblGrid>
      <w:tr w:rsidR="0078666E" w:rsidRPr="00D34953" w14:paraId="3B09A0CD" w14:textId="77777777" w:rsidTr="00D34953">
        <w:trPr>
          <w:trHeight w:val="113"/>
        </w:trPr>
        <w:tc>
          <w:tcPr>
            <w:tcW w:w="0" w:type="auto"/>
            <w:tcBorders>
              <w:bottom w:val="single" w:sz="4" w:space="0" w:color="auto"/>
            </w:tcBorders>
          </w:tcPr>
          <w:p w14:paraId="74A09C36" w14:textId="77777777" w:rsidR="0078666E" w:rsidRPr="00D34953" w:rsidRDefault="0078666E" w:rsidP="0008689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095C23F" w14:textId="77777777" w:rsidR="0078666E" w:rsidRPr="00D34953" w:rsidRDefault="0078666E" w:rsidP="0008689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C49C3D4" w14:textId="77777777" w:rsidR="0078666E" w:rsidRPr="00D34953" w:rsidRDefault="0078666E" w:rsidP="000868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4EA66CB" w14:textId="77777777" w:rsidR="0078666E" w:rsidRPr="00D34953" w:rsidRDefault="0078666E" w:rsidP="000868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765E3A" w14:textId="77777777" w:rsidR="0078666E" w:rsidRPr="00D34953" w:rsidRDefault="000D07B5" w:rsidP="000868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eighted </w:t>
            </w:r>
            <w:r w:rsidR="0078666E"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% </w:t>
            </w:r>
          </w:p>
        </w:tc>
      </w:tr>
      <w:tr w:rsidR="0013296C" w:rsidRPr="00D34953" w14:paraId="0CBADE33" w14:textId="77777777" w:rsidTr="00D34953">
        <w:trPr>
          <w:trHeight w:val="113"/>
        </w:trPr>
        <w:tc>
          <w:tcPr>
            <w:tcW w:w="0" w:type="auto"/>
            <w:gridSpan w:val="2"/>
          </w:tcPr>
          <w:p w14:paraId="45C08A53" w14:textId="48D8E1BC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verall sample</w:t>
            </w:r>
          </w:p>
        </w:tc>
        <w:tc>
          <w:tcPr>
            <w:tcW w:w="0" w:type="auto"/>
            <w:noWrap/>
          </w:tcPr>
          <w:p w14:paraId="06875CB6" w14:textId="399F8462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,117</w:t>
            </w:r>
          </w:p>
        </w:tc>
        <w:tc>
          <w:tcPr>
            <w:tcW w:w="0" w:type="auto"/>
            <w:noWrap/>
          </w:tcPr>
          <w:p w14:paraId="11FC5B55" w14:textId="37A66E28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,0</w:t>
            </w:r>
          </w:p>
        </w:tc>
        <w:tc>
          <w:tcPr>
            <w:tcW w:w="0" w:type="auto"/>
          </w:tcPr>
          <w:p w14:paraId="19487B9C" w14:textId="06DCC41C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,0</w:t>
            </w:r>
          </w:p>
        </w:tc>
      </w:tr>
      <w:tr w:rsidR="0013296C" w:rsidRPr="00D34953" w14:paraId="005A30FA" w14:textId="77777777" w:rsidTr="00D34953">
        <w:trPr>
          <w:trHeight w:val="113"/>
        </w:trPr>
        <w:tc>
          <w:tcPr>
            <w:tcW w:w="0" w:type="auto"/>
            <w:gridSpan w:val="2"/>
          </w:tcPr>
          <w:p w14:paraId="16D77181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ternal age</w:t>
            </w:r>
          </w:p>
        </w:tc>
        <w:tc>
          <w:tcPr>
            <w:tcW w:w="0" w:type="auto"/>
            <w:noWrap/>
            <w:hideMark/>
          </w:tcPr>
          <w:p w14:paraId="622A2226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56D062B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292447C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3296C" w:rsidRPr="00D34953" w14:paraId="51612462" w14:textId="77777777" w:rsidTr="00D34953">
        <w:trPr>
          <w:trHeight w:val="113"/>
        </w:trPr>
        <w:tc>
          <w:tcPr>
            <w:tcW w:w="0" w:type="auto"/>
          </w:tcPr>
          <w:p w14:paraId="1F1597D3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1A6E4B8E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≤30 years</w:t>
            </w:r>
          </w:p>
        </w:tc>
        <w:tc>
          <w:tcPr>
            <w:tcW w:w="0" w:type="auto"/>
            <w:noWrap/>
          </w:tcPr>
          <w:p w14:paraId="1455368B" w14:textId="36B64681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216</w:t>
            </w:r>
          </w:p>
        </w:tc>
        <w:tc>
          <w:tcPr>
            <w:tcW w:w="0" w:type="auto"/>
            <w:noWrap/>
          </w:tcPr>
          <w:p w14:paraId="241A2F91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2</w:t>
            </w:r>
          </w:p>
        </w:tc>
        <w:tc>
          <w:tcPr>
            <w:tcW w:w="0" w:type="auto"/>
          </w:tcPr>
          <w:p w14:paraId="1B9F8294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7</w:t>
            </w:r>
          </w:p>
        </w:tc>
      </w:tr>
      <w:tr w:rsidR="0013296C" w:rsidRPr="00D34953" w14:paraId="3EFD1C71" w14:textId="77777777" w:rsidTr="00D34953">
        <w:trPr>
          <w:trHeight w:val="113"/>
        </w:trPr>
        <w:tc>
          <w:tcPr>
            <w:tcW w:w="0" w:type="auto"/>
          </w:tcPr>
          <w:p w14:paraId="16BD9B6C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03002D38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-40 years</w:t>
            </w:r>
          </w:p>
        </w:tc>
        <w:tc>
          <w:tcPr>
            <w:tcW w:w="0" w:type="auto"/>
            <w:noWrap/>
          </w:tcPr>
          <w:p w14:paraId="38D36C8D" w14:textId="09BB9E94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,112</w:t>
            </w:r>
          </w:p>
        </w:tc>
        <w:tc>
          <w:tcPr>
            <w:tcW w:w="0" w:type="auto"/>
            <w:noWrap/>
          </w:tcPr>
          <w:p w14:paraId="21F82156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.9</w:t>
            </w:r>
          </w:p>
        </w:tc>
        <w:tc>
          <w:tcPr>
            <w:tcW w:w="0" w:type="auto"/>
          </w:tcPr>
          <w:p w14:paraId="4723AEFE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.2</w:t>
            </w:r>
          </w:p>
        </w:tc>
      </w:tr>
      <w:tr w:rsidR="0013296C" w:rsidRPr="00D34953" w14:paraId="38BAF383" w14:textId="77777777" w:rsidTr="00D34953">
        <w:trPr>
          <w:trHeight w:val="113"/>
        </w:trPr>
        <w:tc>
          <w:tcPr>
            <w:tcW w:w="0" w:type="auto"/>
          </w:tcPr>
          <w:p w14:paraId="0F38F08C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1670E801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40 years</w:t>
            </w:r>
          </w:p>
        </w:tc>
        <w:tc>
          <w:tcPr>
            <w:tcW w:w="0" w:type="auto"/>
            <w:noWrap/>
          </w:tcPr>
          <w:p w14:paraId="04812A3C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4</w:t>
            </w:r>
          </w:p>
        </w:tc>
        <w:tc>
          <w:tcPr>
            <w:tcW w:w="0" w:type="auto"/>
            <w:noWrap/>
          </w:tcPr>
          <w:p w14:paraId="6A3DF84A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9</w:t>
            </w:r>
          </w:p>
        </w:tc>
        <w:tc>
          <w:tcPr>
            <w:tcW w:w="0" w:type="auto"/>
          </w:tcPr>
          <w:p w14:paraId="666B2D6F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</w:t>
            </w:r>
          </w:p>
        </w:tc>
      </w:tr>
      <w:tr w:rsidR="0013296C" w:rsidRPr="00D34953" w14:paraId="7882984E" w14:textId="77777777" w:rsidTr="00D34953">
        <w:trPr>
          <w:trHeight w:val="113"/>
        </w:trPr>
        <w:tc>
          <w:tcPr>
            <w:tcW w:w="0" w:type="auto"/>
          </w:tcPr>
          <w:p w14:paraId="771CA98D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1A17292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49B517B1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35AB42C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0" w:type="auto"/>
          </w:tcPr>
          <w:p w14:paraId="09BED1C8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3296C" w:rsidRPr="00D34953" w14:paraId="74BC21B6" w14:textId="77777777" w:rsidTr="00D34953">
        <w:trPr>
          <w:trHeight w:val="113"/>
        </w:trPr>
        <w:tc>
          <w:tcPr>
            <w:tcW w:w="0" w:type="auto"/>
            <w:gridSpan w:val="2"/>
          </w:tcPr>
          <w:p w14:paraId="4519E072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ther educational attainment</w:t>
            </w:r>
          </w:p>
        </w:tc>
        <w:tc>
          <w:tcPr>
            <w:tcW w:w="0" w:type="auto"/>
            <w:noWrap/>
            <w:hideMark/>
          </w:tcPr>
          <w:p w14:paraId="0CC455DA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31E36E7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92D2A4A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3188F" w:rsidRPr="00D34953" w14:paraId="280E10D3" w14:textId="77777777" w:rsidTr="00D34953">
        <w:trPr>
          <w:trHeight w:val="113"/>
        </w:trPr>
        <w:tc>
          <w:tcPr>
            <w:tcW w:w="0" w:type="auto"/>
          </w:tcPr>
          <w:p w14:paraId="7066323C" w14:textId="77777777" w:rsidR="0053188F" w:rsidRPr="00D34953" w:rsidRDefault="0053188F" w:rsidP="0053188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1BA21006" w14:textId="0F1D3E7E" w:rsidR="0053188F" w:rsidRPr="00D34953" w:rsidRDefault="0053188F" w:rsidP="0053188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low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high school</w:t>
            </w:r>
          </w:p>
        </w:tc>
        <w:tc>
          <w:tcPr>
            <w:tcW w:w="0" w:type="auto"/>
            <w:noWrap/>
          </w:tcPr>
          <w:p w14:paraId="334D8322" w14:textId="77777777" w:rsidR="0053188F" w:rsidRPr="00D34953" w:rsidRDefault="0053188F" w:rsidP="005318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265</w:t>
            </w:r>
          </w:p>
        </w:tc>
        <w:tc>
          <w:tcPr>
            <w:tcW w:w="0" w:type="auto"/>
            <w:noWrap/>
          </w:tcPr>
          <w:p w14:paraId="3FAC77BC" w14:textId="77777777" w:rsidR="0053188F" w:rsidRPr="00D34953" w:rsidRDefault="0053188F" w:rsidP="005318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3</w:t>
            </w:r>
          </w:p>
        </w:tc>
        <w:tc>
          <w:tcPr>
            <w:tcW w:w="0" w:type="auto"/>
          </w:tcPr>
          <w:p w14:paraId="567A2C9B" w14:textId="77777777" w:rsidR="0053188F" w:rsidRPr="00D34953" w:rsidRDefault="0053188F" w:rsidP="005318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2</w:t>
            </w:r>
          </w:p>
        </w:tc>
      </w:tr>
      <w:tr w:rsidR="0053188F" w:rsidRPr="00D34953" w14:paraId="01CA3D5A" w14:textId="77777777" w:rsidTr="00D34953">
        <w:trPr>
          <w:trHeight w:val="113"/>
        </w:trPr>
        <w:tc>
          <w:tcPr>
            <w:tcW w:w="0" w:type="auto"/>
          </w:tcPr>
          <w:p w14:paraId="3EA83250" w14:textId="77777777" w:rsidR="0053188F" w:rsidRPr="00D34953" w:rsidRDefault="0053188F" w:rsidP="0053188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559F01BA" w14:textId="7E05E3BA" w:rsidR="0053188F" w:rsidRPr="00B70990" w:rsidRDefault="00B21C5F" w:rsidP="0053188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B7099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pleted high school-</w:t>
            </w:r>
            <w:r w:rsidR="0053188F" w:rsidRPr="00B7099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years university</w:t>
            </w:r>
          </w:p>
        </w:tc>
        <w:tc>
          <w:tcPr>
            <w:tcW w:w="0" w:type="auto"/>
            <w:noWrap/>
          </w:tcPr>
          <w:p w14:paraId="50120E2B" w14:textId="77777777" w:rsidR="0053188F" w:rsidRPr="00D34953" w:rsidRDefault="0053188F" w:rsidP="005318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,275</w:t>
            </w:r>
          </w:p>
        </w:tc>
        <w:tc>
          <w:tcPr>
            <w:tcW w:w="0" w:type="auto"/>
            <w:noWrap/>
          </w:tcPr>
          <w:p w14:paraId="5FB65A0A" w14:textId="77777777" w:rsidR="0053188F" w:rsidRPr="00D34953" w:rsidRDefault="0053188F" w:rsidP="005318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2</w:t>
            </w:r>
          </w:p>
        </w:tc>
        <w:tc>
          <w:tcPr>
            <w:tcW w:w="0" w:type="auto"/>
          </w:tcPr>
          <w:p w14:paraId="71A92A57" w14:textId="77777777" w:rsidR="0053188F" w:rsidRPr="00D34953" w:rsidRDefault="0053188F" w:rsidP="005318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2</w:t>
            </w:r>
          </w:p>
        </w:tc>
      </w:tr>
      <w:tr w:rsidR="0053188F" w:rsidRPr="00D34953" w14:paraId="47665595" w14:textId="77777777" w:rsidTr="00D34953">
        <w:trPr>
          <w:trHeight w:val="113"/>
        </w:trPr>
        <w:tc>
          <w:tcPr>
            <w:tcW w:w="0" w:type="auto"/>
          </w:tcPr>
          <w:p w14:paraId="46A04EFB" w14:textId="77777777" w:rsidR="0053188F" w:rsidRPr="00D34953" w:rsidRDefault="0053188F" w:rsidP="0053188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0F02D040" w14:textId="259A970F" w:rsidR="0053188F" w:rsidRPr="00D34953" w:rsidRDefault="0053188F" w:rsidP="0053188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≥3 years un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sity</w:t>
            </w:r>
          </w:p>
        </w:tc>
        <w:tc>
          <w:tcPr>
            <w:tcW w:w="0" w:type="auto"/>
            <w:noWrap/>
          </w:tcPr>
          <w:p w14:paraId="79FBE24A" w14:textId="77777777" w:rsidR="0053188F" w:rsidRPr="00D34953" w:rsidRDefault="0053188F" w:rsidP="005318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,312</w:t>
            </w:r>
          </w:p>
        </w:tc>
        <w:tc>
          <w:tcPr>
            <w:tcW w:w="0" w:type="auto"/>
            <w:noWrap/>
          </w:tcPr>
          <w:p w14:paraId="4F25362E" w14:textId="77777777" w:rsidR="0053188F" w:rsidRPr="00D34953" w:rsidRDefault="0053188F" w:rsidP="005318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5</w:t>
            </w:r>
          </w:p>
        </w:tc>
        <w:tc>
          <w:tcPr>
            <w:tcW w:w="0" w:type="auto"/>
          </w:tcPr>
          <w:p w14:paraId="619C61F1" w14:textId="77777777" w:rsidR="0053188F" w:rsidRPr="00D34953" w:rsidRDefault="0053188F" w:rsidP="005318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6</w:t>
            </w:r>
          </w:p>
        </w:tc>
      </w:tr>
      <w:tr w:rsidR="0013296C" w:rsidRPr="00D34953" w14:paraId="143BEA70" w14:textId="77777777" w:rsidTr="00D34953">
        <w:trPr>
          <w:trHeight w:val="113"/>
        </w:trPr>
        <w:tc>
          <w:tcPr>
            <w:tcW w:w="0" w:type="auto"/>
          </w:tcPr>
          <w:p w14:paraId="3BEE18B6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836C0F4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27952B61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5</w:t>
            </w:r>
          </w:p>
        </w:tc>
        <w:tc>
          <w:tcPr>
            <w:tcW w:w="0" w:type="auto"/>
            <w:noWrap/>
            <w:hideMark/>
          </w:tcPr>
          <w:p w14:paraId="20AE00CE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0" w:type="auto"/>
          </w:tcPr>
          <w:p w14:paraId="4E61AD23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3296C" w:rsidRPr="00D34953" w14:paraId="7CD0095A" w14:textId="77777777" w:rsidTr="00D34953">
        <w:trPr>
          <w:trHeight w:val="113"/>
        </w:trPr>
        <w:tc>
          <w:tcPr>
            <w:tcW w:w="0" w:type="auto"/>
            <w:gridSpan w:val="2"/>
          </w:tcPr>
          <w:p w14:paraId="599D928B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ther educational attainment</w:t>
            </w:r>
          </w:p>
        </w:tc>
        <w:tc>
          <w:tcPr>
            <w:tcW w:w="0" w:type="auto"/>
            <w:noWrap/>
            <w:hideMark/>
          </w:tcPr>
          <w:p w14:paraId="0D0BBFC2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6C8201D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684B993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3188F" w:rsidRPr="00D34953" w14:paraId="3FBE2879" w14:textId="77777777" w:rsidTr="00D34953">
        <w:trPr>
          <w:trHeight w:val="113"/>
        </w:trPr>
        <w:tc>
          <w:tcPr>
            <w:tcW w:w="0" w:type="auto"/>
          </w:tcPr>
          <w:p w14:paraId="5403B070" w14:textId="77777777" w:rsidR="0053188F" w:rsidRPr="00D34953" w:rsidRDefault="0053188F" w:rsidP="0053188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2C94A483" w14:textId="38222957" w:rsidR="0053188F" w:rsidRPr="00D34953" w:rsidRDefault="0053188F" w:rsidP="0053188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low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high school</w:t>
            </w:r>
          </w:p>
        </w:tc>
        <w:tc>
          <w:tcPr>
            <w:tcW w:w="0" w:type="auto"/>
            <w:noWrap/>
          </w:tcPr>
          <w:p w14:paraId="5D77F7AD" w14:textId="77777777" w:rsidR="0053188F" w:rsidRPr="00D34953" w:rsidRDefault="0053188F" w:rsidP="005318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008</w:t>
            </w:r>
          </w:p>
        </w:tc>
        <w:tc>
          <w:tcPr>
            <w:tcW w:w="0" w:type="auto"/>
            <w:noWrap/>
          </w:tcPr>
          <w:p w14:paraId="5E6589A1" w14:textId="77777777" w:rsidR="0053188F" w:rsidRPr="00D34953" w:rsidRDefault="0053188F" w:rsidP="005318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9</w:t>
            </w:r>
          </w:p>
        </w:tc>
        <w:tc>
          <w:tcPr>
            <w:tcW w:w="0" w:type="auto"/>
          </w:tcPr>
          <w:p w14:paraId="785DC0E6" w14:textId="77777777" w:rsidR="0053188F" w:rsidRPr="00D34953" w:rsidRDefault="0053188F" w:rsidP="005318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6</w:t>
            </w:r>
          </w:p>
        </w:tc>
      </w:tr>
      <w:tr w:rsidR="0053188F" w:rsidRPr="00D34953" w14:paraId="3CF3DE12" w14:textId="77777777" w:rsidTr="00D34953">
        <w:trPr>
          <w:trHeight w:val="113"/>
        </w:trPr>
        <w:tc>
          <w:tcPr>
            <w:tcW w:w="0" w:type="auto"/>
          </w:tcPr>
          <w:p w14:paraId="7D23799A" w14:textId="77777777" w:rsidR="0053188F" w:rsidRPr="00D34953" w:rsidRDefault="0053188F" w:rsidP="0053188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54FD0C5E" w14:textId="2CB915D0" w:rsidR="0053188F" w:rsidRPr="00D34953" w:rsidRDefault="0053188F" w:rsidP="0053188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p to 2 years un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sity</w:t>
            </w:r>
          </w:p>
        </w:tc>
        <w:tc>
          <w:tcPr>
            <w:tcW w:w="0" w:type="auto"/>
            <w:noWrap/>
          </w:tcPr>
          <w:p w14:paraId="0AD06312" w14:textId="77777777" w:rsidR="0053188F" w:rsidRPr="00D34953" w:rsidRDefault="0053188F" w:rsidP="005318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600</w:t>
            </w:r>
          </w:p>
        </w:tc>
        <w:tc>
          <w:tcPr>
            <w:tcW w:w="0" w:type="auto"/>
            <w:noWrap/>
          </w:tcPr>
          <w:p w14:paraId="777552BF" w14:textId="77777777" w:rsidR="0053188F" w:rsidRPr="00D34953" w:rsidRDefault="0053188F" w:rsidP="005318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1</w:t>
            </w:r>
          </w:p>
        </w:tc>
        <w:tc>
          <w:tcPr>
            <w:tcW w:w="0" w:type="auto"/>
          </w:tcPr>
          <w:p w14:paraId="6AF465D7" w14:textId="77777777" w:rsidR="0053188F" w:rsidRPr="00D34953" w:rsidRDefault="0053188F" w:rsidP="005318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9</w:t>
            </w:r>
          </w:p>
        </w:tc>
      </w:tr>
      <w:tr w:rsidR="0053188F" w:rsidRPr="00D34953" w14:paraId="217DACB3" w14:textId="77777777" w:rsidTr="00D34953">
        <w:trPr>
          <w:trHeight w:val="113"/>
        </w:trPr>
        <w:tc>
          <w:tcPr>
            <w:tcW w:w="0" w:type="auto"/>
          </w:tcPr>
          <w:p w14:paraId="729B20D8" w14:textId="77777777" w:rsidR="0053188F" w:rsidRPr="00D34953" w:rsidRDefault="0053188F" w:rsidP="0053188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4447E32C" w14:textId="6D37EB48" w:rsidR="0053188F" w:rsidRPr="00D34953" w:rsidRDefault="0053188F" w:rsidP="0053188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≥3 years un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sity</w:t>
            </w:r>
          </w:p>
        </w:tc>
        <w:tc>
          <w:tcPr>
            <w:tcW w:w="0" w:type="auto"/>
            <w:noWrap/>
          </w:tcPr>
          <w:p w14:paraId="14E2ED9F" w14:textId="77777777" w:rsidR="0053188F" w:rsidRPr="00D34953" w:rsidRDefault="0053188F" w:rsidP="005318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175</w:t>
            </w:r>
          </w:p>
        </w:tc>
        <w:tc>
          <w:tcPr>
            <w:tcW w:w="0" w:type="auto"/>
            <w:noWrap/>
          </w:tcPr>
          <w:p w14:paraId="60C2B00C" w14:textId="77777777" w:rsidR="0053188F" w:rsidRPr="00D34953" w:rsidRDefault="0053188F" w:rsidP="005318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8</w:t>
            </w:r>
          </w:p>
        </w:tc>
        <w:tc>
          <w:tcPr>
            <w:tcW w:w="0" w:type="auto"/>
          </w:tcPr>
          <w:p w14:paraId="27E89A8C" w14:textId="77777777" w:rsidR="0053188F" w:rsidRPr="00D34953" w:rsidRDefault="0053188F" w:rsidP="005318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4</w:t>
            </w:r>
          </w:p>
        </w:tc>
      </w:tr>
      <w:tr w:rsidR="0013296C" w:rsidRPr="00D34953" w14:paraId="3309CA47" w14:textId="77777777" w:rsidTr="00D34953">
        <w:trPr>
          <w:trHeight w:val="113"/>
        </w:trPr>
        <w:tc>
          <w:tcPr>
            <w:tcW w:w="0" w:type="auto"/>
          </w:tcPr>
          <w:p w14:paraId="6D571F93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2632E5B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71F63EE2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334</w:t>
            </w:r>
          </w:p>
        </w:tc>
        <w:tc>
          <w:tcPr>
            <w:tcW w:w="0" w:type="auto"/>
            <w:noWrap/>
            <w:hideMark/>
          </w:tcPr>
          <w:p w14:paraId="0ED75E8A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</w:t>
            </w:r>
          </w:p>
        </w:tc>
        <w:tc>
          <w:tcPr>
            <w:tcW w:w="0" w:type="auto"/>
          </w:tcPr>
          <w:p w14:paraId="7752801D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3296C" w:rsidRPr="00D34953" w14:paraId="1E4685A5" w14:textId="77777777" w:rsidTr="00D34953">
        <w:trPr>
          <w:trHeight w:val="113"/>
        </w:trPr>
        <w:tc>
          <w:tcPr>
            <w:tcW w:w="0" w:type="auto"/>
            <w:gridSpan w:val="2"/>
          </w:tcPr>
          <w:p w14:paraId="19A1D572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ype of household</w:t>
            </w:r>
          </w:p>
        </w:tc>
        <w:tc>
          <w:tcPr>
            <w:tcW w:w="0" w:type="auto"/>
            <w:noWrap/>
            <w:hideMark/>
          </w:tcPr>
          <w:p w14:paraId="70862D1C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67D7BF0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7088E43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3296C" w:rsidRPr="00D34953" w14:paraId="15472E5F" w14:textId="77777777" w:rsidTr="00D34953">
        <w:trPr>
          <w:trHeight w:val="113"/>
        </w:trPr>
        <w:tc>
          <w:tcPr>
            <w:tcW w:w="0" w:type="auto"/>
          </w:tcPr>
          <w:p w14:paraId="1281D499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9C5BA44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ents living together</w:t>
            </w:r>
          </w:p>
        </w:tc>
        <w:tc>
          <w:tcPr>
            <w:tcW w:w="0" w:type="auto"/>
            <w:noWrap/>
            <w:hideMark/>
          </w:tcPr>
          <w:p w14:paraId="51877D85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,529</w:t>
            </w:r>
          </w:p>
        </w:tc>
        <w:tc>
          <w:tcPr>
            <w:tcW w:w="0" w:type="auto"/>
            <w:noWrap/>
            <w:hideMark/>
          </w:tcPr>
          <w:p w14:paraId="55E747B5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.5</w:t>
            </w:r>
          </w:p>
        </w:tc>
        <w:tc>
          <w:tcPr>
            <w:tcW w:w="0" w:type="auto"/>
          </w:tcPr>
          <w:p w14:paraId="24B6D647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.0</w:t>
            </w:r>
          </w:p>
        </w:tc>
      </w:tr>
      <w:tr w:rsidR="0013296C" w:rsidRPr="00D34953" w14:paraId="1A0C9FBB" w14:textId="77777777" w:rsidTr="00D34953">
        <w:trPr>
          <w:trHeight w:val="113"/>
        </w:trPr>
        <w:tc>
          <w:tcPr>
            <w:tcW w:w="0" w:type="auto"/>
          </w:tcPr>
          <w:p w14:paraId="66CABE69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AF7C26D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ents not living together</w:t>
            </w:r>
          </w:p>
        </w:tc>
        <w:tc>
          <w:tcPr>
            <w:tcW w:w="0" w:type="auto"/>
            <w:noWrap/>
            <w:hideMark/>
          </w:tcPr>
          <w:p w14:paraId="5DEA81DF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1</w:t>
            </w:r>
          </w:p>
        </w:tc>
        <w:tc>
          <w:tcPr>
            <w:tcW w:w="0" w:type="auto"/>
            <w:noWrap/>
            <w:hideMark/>
          </w:tcPr>
          <w:p w14:paraId="088543A6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</w:t>
            </w:r>
          </w:p>
        </w:tc>
        <w:tc>
          <w:tcPr>
            <w:tcW w:w="0" w:type="auto"/>
          </w:tcPr>
          <w:p w14:paraId="7B80DF8A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0</w:t>
            </w:r>
          </w:p>
        </w:tc>
      </w:tr>
      <w:tr w:rsidR="0013296C" w:rsidRPr="00D34953" w14:paraId="29A9BF84" w14:textId="77777777" w:rsidTr="00D34953">
        <w:trPr>
          <w:trHeight w:val="113"/>
        </w:trPr>
        <w:tc>
          <w:tcPr>
            <w:tcW w:w="0" w:type="auto"/>
          </w:tcPr>
          <w:p w14:paraId="7158804E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B3F1317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6DCC42C7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02ABC03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0" w:type="auto"/>
          </w:tcPr>
          <w:p w14:paraId="127B9257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3296C" w:rsidRPr="00D34953" w14:paraId="32AA49E6" w14:textId="77777777" w:rsidTr="00D34953">
        <w:trPr>
          <w:trHeight w:val="113"/>
        </w:trPr>
        <w:tc>
          <w:tcPr>
            <w:tcW w:w="0" w:type="auto"/>
            <w:gridSpan w:val="2"/>
          </w:tcPr>
          <w:p w14:paraId="7024EF5C" w14:textId="3648BCDA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ent</w:t>
            </w:r>
            <w:r w:rsidR="005C5F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</w:t>
            </w: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igration status </w:t>
            </w:r>
          </w:p>
        </w:tc>
        <w:tc>
          <w:tcPr>
            <w:tcW w:w="0" w:type="auto"/>
            <w:noWrap/>
            <w:hideMark/>
          </w:tcPr>
          <w:p w14:paraId="53FF9667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F39E289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AB45193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3296C" w:rsidRPr="00D34953" w14:paraId="06165720" w14:textId="77777777" w:rsidTr="00D34953">
        <w:trPr>
          <w:trHeight w:val="113"/>
        </w:trPr>
        <w:tc>
          <w:tcPr>
            <w:tcW w:w="0" w:type="auto"/>
          </w:tcPr>
          <w:p w14:paraId="49E1B9B2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39DC3E4" w14:textId="20CCFD38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immigrant parent</w:t>
            </w:r>
          </w:p>
        </w:tc>
        <w:tc>
          <w:tcPr>
            <w:tcW w:w="0" w:type="auto"/>
            <w:noWrap/>
            <w:hideMark/>
          </w:tcPr>
          <w:p w14:paraId="0671070E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,850</w:t>
            </w:r>
          </w:p>
        </w:tc>
        <w:tc>
          <w:tcPr>
            <w:tcW w:w="0" w:type="auto"/>
            <w:noWrap/>
            <w:hideMark/>
          </w:tcPr>
          <w:p w14:paraId="39285610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.7</w:t>
            </w:r>
          </w:p>
        </w:tc>
        <w:tc>
          <w:tcPr>
            <w:tcW w:w="0" w:type="auto"/>
          </w:tcPr>
          <w:p w14:paraId="5B7A8392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.1</w:t>
            </w:r>
          </w:p>
        </w:tc>
      </w:tr>
      <w:tr w:rsidR="0013296C" w:rsidRPr="00D34953" w14:paraId="64196207" w14:textId="77777777" w:rsidTr="00D34953">
        <w:trPr>
          <w:trHeight w:val="113"/>
        </w:trPr>
        <w:tc>
          <w:tcPr>
            <w:tcW w:w="0" w:type="auto"/>
          </w:tcPr>
          <w:p w14:paraId="22192D5C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AEDE7E2" w14:textId="11318995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immigrant parent</w:t>
            </w:r>
          </w:p>
        </w:tc>
        <w:tc>
          <w:tcPr>
            <w:tcW w:w="0" w:type="auto"/>
            <w:noWrap/>
            <w:hideMark/>
          </w:tcPr>
          <w:p w14:paraId="53E58B30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585</w:t>
            </w:r>
          </w:p>
        </w:tc>
        <w:tc>
          <w:tcPr>
            <w:tcW w:w="0" w:type="auto"/>
            <w:noWrap/>
            <w:hideMark/>
          </w:tcPr>
          <w:p w14:paraId="28199239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1</w:t>
            </w:r>
          </w:p>
        </w:tc>
        <w:tc>
          <w:tcPr>
            <w:tcW w:w="0" w:type="auto"/>
          </w:tcPr>
          <w:p w14:paraId="780B49C1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2</w:t>
            </w:r>
          </w:p>
        </w:tc>
      </w:tr>
      <w:tr w:rsidR="0013296C" w:rsidRPr="00D34953" w14:paraId="2B997672" w14:textId="77777777" w:rsidTr="00D34953">
        <w:trPr>
          <w:trHeight w:val="113"/>
        </w:trPr>
        <w:tc>
          <w:tcPr>
            <w:tcW w:w="0" w:type="auto"/>
          </w:tcPr>
          <w:p w14:paraId="3CD29C8E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6CCD0A5" w14:textId="4C9C6DE4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immigrant parents</w:t>
            </w:r>
          </w:p>
        </w:tc>
        <w:tc>
          <w:tcPr>
            <w:tcW w:w="0" w:type="auto"/>
            <w:noWrap/>
            <w:hideMark/>
          </w:tcPr>
          <w:p w14:paraId="2A6D3AB6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5</w:t>
            </w:r>
          </w:p>
        </w:tc>
        <w:tc>
          <w:tcPr>
            <w:tcW w:w="0" w:type="auto"/>
            <w:noWrap/>
            <w:hideMark/>
          </w:tcPr>
          <w:p w14:paraId="3B7219D4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</w:t>
            </w:r>
          </w:p>
        </w:tc>
        <w:tc>
          <w:tcPr>
            <w:tcW w:w="0" w:type="auto"/>
          </w:tcPr>
          <w:p w14:paraId="2355BF52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7</w:t>
            </w:r>
          </w:p>
        </w:tc>
      </w:tr>
      <w:tr w:rsidR="0013296C" w:rsidRPr="00D34953" w14:paraId="0F56DC9C" w14:textId="77777777" w:rsidTr="00D34953">
        <w:trPr>
          <w:trHeight w:val="113"/>
        </w:trPr>
        <w:tc>
          <w:tcPr>
            <w:tcW w:w="0" w:type="auto"/>
          </w:tcPr>
          <w:p w14:paraId="3961BC18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579C5E6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5BA9F8F2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22C04770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0" w:type="auto"/>
          </w:tcPr>
          <w:p w14:paraId="45816044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3296C" w:rsidRPr="00D34953" w14:paraId="003E8F2B" w14:textId="77777777" w:rsidTr="00D34953">
        <w:trPr>
          <w:trHeight w:val="113"/>
        </w:trPr>
        <w:tc>
          <w:tcPr>
            <w:tcW w:w="0" w:type="auto"/>
            <w:gridSpan w:val="2"/>
          </w:tcPr>
          <w:p w14:paraId="125A003A" w14:textId="3482CCA5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usehold income</w:t>
            </w:r>
          </w:p>
        </w:tc>
        <w:tc>
          <w:tcPr>
            <w:tcW w:w="0" w:type="auto"/>
            <w:noWrap/>
            <w:hideMark/>
          </w:tcPr>
          <w:p w14:paraId="21C76359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93B2299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CAB3C8B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3296C" w:rsidRPr="00D34953" w14:paraId="762BEF6B" w14:textId="77777777" w:rsidTr="00D34953">
        <w:trPr>
          <w:trHeight w:val="113"/>
        </w:trPr>
        <w:tc>
          <w:tcPr>
            <w:tcW w:w="0" w:type="auto"/>
          </w:tcPr>
          <w:p w14:paraId="7B072308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BD7F5DF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rst quintile</w:t>
            </w:r>
          </w:p>
        </w:tc>
        <w:tc>
          <w:tcPr>
            <w:tcW w:w="0" w:type="auto"/>
            <w:noWrap/>
            <w:hideMark/>
          </w:tcPr>
          <w:p w14:paraId="07005FEE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414</w:t>
            </w:r>
          </w:p>
        </w:tc>
        <w:tc>
          <w:tcPr>
            <w:tcW w:w="0" w:type="auto"/>
            <w:noWrap/>
            <w:hideMark/>
          </w:tcPr>
          <w:p w14:paraId="346CE0DD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4</w:t>
            </w:r>
          </w:p>
        </w:tc>
        <w:tc>
          <w:tcPr>
            <w:tcW w:w="0" w:type="auto"/>
          </w:tcPr>
          <w:p w14:paraId="4FFB48FD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3</w:t>
            </w:r>
          </w:p>
        </w:tc>
      </w:tr>
      <w:tr w:rsidR="0013296C" w:rsidRPr="00D34953" w14:paraId="7602ACEE" w14:textId="77777777" w:rsidTr="00D34953">
        <w:trPr>
          <w:trHeight w:val="113"/>
        </w:trPr>
        <w:tc>
          <w:tcPr>
            <w:tcW w:w="0" w:type="auto"/>
          </w:tcPr>
          <w:p w14:paraId="0E8CD017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B17AB57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cond quintile</w:t>
            </w:r>
          </w:p>
        </w:tc>
        <w:tc>
          <w:tcPr>
            <w:tcW w:w="0" w:type="auto"/>
            <w:noWrap/>
            <w:hideMark/>
          </w:tcPr>
          <w:p w14:paraId="66151028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530</w:t>
            </w:r>
          </w:p>
        </w:tc>
        <w:tc>
          <w:tcPr>
            <w:tcW w:w="0" w:type="auto"/>
            <w:noWrap/>
            <w:hideMark/>
          </w:tcPr>
          <w:p w14:paraId="5119A96B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3</w:t>
            </w:r>
          </w:p>
        </w:tc>
        <w:tc>
          <w:tcPr>
            <w:tcW w:w="0" w:type="auto"/>
          </w:tcPr>
          <w:p w14:paraId="6085545F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5</w:t>
            </w:r>
          </w:p>
        </w:tc>
      </w:tr>
      <w:tr w:rsidR="0013296C" w:rsidRPr="00D34953" w14:paraId="019B1015" w14:textId="77777777" w:rsidTr="00D34953">
        <w:trPr>
          <w:trHeight w:val="113"/>
        </w:trPr>
        <w:tc>
          <w:tcPr>
            <w:tcW w:w="0" w:type="auto"/>
          </w:tcPr>
          <w:p w14:paraId="5FB1204B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930C493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rd quintile</w:t>
            </w:r>
          </w:p>
        </w:tc>
        <w:tc>
          <w:tcPr>
            <w:tcW w:w="0" w:type="auto"/>
            <w:noWrap/>
            <w:hideMark/>
          </w:tcPr>
          <w:p w14:paraId="4EF20163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441</w:t>
            </w:r>
          </w:p>
        </w:tc>
        <w:tc>
          <w:tcPr>
            <w:tcW w:w="0" w:type="auto"/>
            <w:noWrap/>
            <w:hideMark/>
          </w:tcPr>
          <w:p w14:paraId="352BFF78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6</w:t>
            </w:r>
          </w:p>
        </w:tc>
        <w:tc>
          <w:tcPr>
            <w:tcW w:w="0" w:type="auto"/>
          </w:tcPr>
          <w:p w14:paraId="73F46386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3</w:t>
            </w:r>
          </w:p>
        </w:tc>
      </w:tr>
      <w:tr w:rsidR="0013296C" w:rsidRPr="00D34953" w14:paraId="26A4D2D6" w14:textId="77777777" w:rsidTr="00D34953">
        <w:trPr>
          <w:trHeight w:val="113"/>
        </w:trPr>
        <w:tc>
          <w:tcPr>
            <w:tcW w:w="0" w:type="auto"/>
          </w:tcPr>
          <w:p w14:paraId="34C4A79B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75EC511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urth quintile</w:t>
            </w:r>
          </w:p>
        </w:tc>
        <w:tc>
          <w:tcPr>
            <w:tcW w:w="0" w:type="auto"/>
            <w:noWrap/>
            <w:hideMark/>
          </w:tcPr>
          <w:p w14:paraId="09BB07C4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473</w:t>
            </w:r>
          </w:p>
        </w:tc>
        <w:tc>
          <w:tcPr>
            <w:tcW w:w="0" w:type="auto"/>
            <w:noWrap/>
            <w:hideMark/>
          </w:tcPr>
          <w:p w14:paraId="67259955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9</w:t>
            </w:r>
          </w:p>
        </w:tc>
        <w:tc>
          <w:tcPr>
            <w:tcW w:w="0" w:type="auto"/>
          </w:tcPr>
          <w:p w14:paraId="28783563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9</w:t>
            </w:r>
          </w:p>
        </w:tc>
      </w:tr>
      <w:tr w:rsidR="0013296C" w:rsidRPr="00D34953" w14:paraId="68328E86" w14:textId="77777777" w:rsidTr="00D34953">
        <w:trPr>
          <w:trHeight w:val="113"/>
        </w:trPr>
        <w:tc>
          <w:tcPr>
            <w:tcW w:w="0" w:type="auto"/>
          </w:tcPr>
          <w:p w14:paraId="1C39143E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4CA405A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fth quintile</w:t>
            </w:r>
          </w:p>
        </w:tc>
        <w:tc>
          <w:tcPr>
            <w:tcW w:w="0" w:type="auto"/>
            <w:noWrap/>
            <w:hideMark/>
          </w:tcPr>
          <w:p w14:paraId="6E138E84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523</w:t>
            </w:r>
          </w:p>
        </w:tc>
        <w:tc>
          <w:tcPr>
            <w:tcW w:w="0" w:type="auto"/>
            <w:noWrap/>
            <w:hideMark/>
          </w:tcPr>
          <w:p w14:paraId="7F4F4547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2</w:t>
            </w:r>
          </w:p>
        </w:tc>
        <w:tc>
          <w:tcPr>
            <w:tcW w:w="0" w:type="auto"/>
          </w:tcPr>
          <w:p w14:paraId="1F21A137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0</w:t>
            </w:r>
          </w:p>
        </w:tc>
      </w:tr>
      <w:tr w:rsidR="0013296C" w:rsidRPr="00D34953" w14:paraId="298BDDE0" w14:textId="77777777" w:rsidTr="00D34953">
        <w:trPr>
          <w:trHeight w:val="113"/>
        </w:trPr>
        <w:tc>
          <w:tcPr>
            <w:tcW w:w="0" w:type="auto"/>
          </w:tcPr>
          <w:p w14:paraId="769298D2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0FDB0F0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4F79E2BE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6</w:t>
            </w:r>
          </w:p>
        </w:tc>
        <w:tc>
          <w:tcPr>
            <w:tcW w:w="0" w:type="auto"/>
            <w:noWrap/>
            <w:hideMark/>
          </w:tcPr>
          <w:p w14:paraId="11FC8119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6</w:t>
            </w:r>
          </w:p>
        </w:tc>
        <w:tc>
          <w:tcPr>
            <w:tcW w:w="0" w:type="auto"/>
          </w:tcPr>
          <w:p w14:paraId="1EF1490B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3296C" w:rsidRPr="00D34953" w14:paraId="258C19AA" w14:textId="77777777" w:rsidTr="00D34953">
        <w:trPr>
          <w:trHeight w:val="113"/>
        </w:trPr>
        <w:tc>
          <w:tcPr>
            <w:tcW w:w="0" w:type="auto"/>
            <w:gridSpan w:val="2"/>
          </w:tcPr>
          <w:p w14:paraId="75CB9AA9" w14:textId="60AB9119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ent</w:t>
            </w:r>
            <w:r w:rsidR="003D15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</w:t>
            </w: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mployment status</w:t>
            </w:r>
          </w:p>
        </w:tc>
        <w:tc>
          <w:tcPr>
            <w:tcW w:w="0" w:type="auto"/>
            <w:noWrap/>
          </w:tcPr>
          <w:p w14:paraId="1EF93FC1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5B0F9A6A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0A3C368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3296C" w:rsidRPr="00D34953" w14:paraId="7E2DAF4A" w14:textId="77777777" w:rsidTr="00D34953">
        <w:trPr>
          <w:trHeight w:val="113"/>
        </w:trPr>
        <w:tc>
          <w:tcPr>
            <w:tcW w:w="0" w:type="auto"/>
          </w:tcPr>
          <w:p w14:paraId="0AC16109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37B43FD1" w14:textId="7E217C18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oth </w:t>
            </w:r>
            <w:r w:rsidR="00AE00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mployed</w:t>
            </w:r>
          </w:p>
        </w:tc>
        <w:tc>
          <w:tcPr>
            <w:tcW w:w="0" w:type="auto"/>
            <w:noWrap/>
          </w:tcPr>
          <w:p w14:paraId="19011732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,895</w:t>
            </w:r>
          </w:p>
        </w:tc>
        <w:tc>
          <w:tcPr>
            <w:tcW w:w="0" w:type="auto"/>
            <w:noWrap/>
          </w:tcPr>
          <w:p w14:paraId="59E3A849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.4</w:t>
            </w:r>
          </w:p>
        </w:tc>
        <w:tc>
          <w:tcPr>
            <w:tcW w:w="0" w:type="auto"/>
          </w:tcPr>
          <w:p w14:paraId="0DBBF188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0.1</w:t>
            </w:r>
          </w:p>
        </w:tc>
      </w:tr>
      <w:tr w:rsidR="0013296C" w:rsidRPr="00D34953" w14:paraId="5A5CAA7B" w14:textId="77777777" w:rsidTr="00D34953">
        <w:trPr>
          <w:trHeight w:val="113"/>
        </w:trPr>
        <w:tc>
          <w:tcPr>
            <w:tcW w:w="0" w:type="auto"/>
          </w:tcPr>
          <w:p w14:paraId="39AAB5A0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65068BD2" w14:textId="68F52D84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nly father </w:t>
            </w:r>
            <w:r w:rsidR="00AE00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mployed</w:t>
            </w:r>
          </w:p>
        </w:tc>
        <w:tc>
          <w:tcPr>
            <w:tcW w:w="0" w:type="auto"/>
            <w:noWrap/>
          </w:tcPr>
          <w:p w14:paraId="472EE92E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,854</w:t>
            </w:r>
          </w:p>
        </w:tc>
        <w:tc>
          <w:tcPr>
            <w:tcW w:w="0" w:type="auto"/>
            <w:noWrap/>
          </w:tcPr>
          <w:p w14:paraId="6DB46725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.1</w:t>
            </w:r>
          </w:p>
        </w:tc>
        <w:tc>
          <w:tcPr>
            <w:tcW w:w="0" w:type="auto"/>
          </w:tcPr>
          <w:p w14:paraId="3CE5E3B0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.4</w:t>
            </w:r>
          </w:p>
        </w:tc>
      </w:tr>
      <w:tr w:rsidR="0013296C" w:rsidRPr="00D34953" w14:paraId="5718CE93" w14:textId="77777777" w:rsidTr="00D34953">
        <w:trPr>
          <w:trHeight w:val="113"/>
        </w:trPr>
        <w:tc>
          <w:tcPr>
            <w:tcW w:w="0" w:type="auto"/>
          </w:tcPr>
          <w:p w14:paraId="30051ED4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4F7C854E" w14:textId="5093323F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nly mother </w:t>
            </w:r>
            <w:r w:rsidR="00AE00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mployed</w:t>
            </w:r>
          </w:p>
        </w:tc>
        <w:tc>
          <w:tcPr>
            <w:tcW w:w="0" w:type="auto"/>
            <w:noWrap/>
          </w:tcPr>
          <w:p w14:paraId="7712D674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94</w:t>
            </w:r>
          </w:p>
        </w:tc>
        <w:tc>
          <w:tcPr>
            <w:tcW w:w="0" w:type="auto"/>
            <w:noWrap/>
          </w:tcPr>
          <w:p w14:paraId="28BA072B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8</w:t>
            </w:r>
          </w:p>
        </w:tc>
        <w:tc>
          <w:tcPr>
            <w:tcW w:w="0" w:type="auto"/>
          </w:tcPr>
          <w:p w14:paraId="03B1CD2C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5</w:t>
            </w:r>
          </w:p>
        </w:tc>
      </w:tr>
      <w:tr w:rsidR="0013296C" w:rsidRPr="00D34953" w14:paraId="4E1D6C9F" w14:textId="77777777" w:rsidTr="00D34953">
        <w:trPr>
          <w:trHeight w:val="113"/>
        </w:trPr>
        <w:tc>
          <w:tcPr>
            <w:tcW w:w="0" w:type="auto"/>
          </w:tcPr>
          <w:p w14:paraId="6DB9C314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0A7DC2C4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th inactive</w:t>
            </w:r>
          </w:p>
        </w:tc>
        <w:tc>
          <w:tcPr>
            <w:tcW w:w="0" w:type="auto"/>
            <w:noWrap/>
          </w:tcPr>
          <w:p w14:paraId="15A58D48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3</w:t>
            </w:r>
          </w:p>
        </w:tc>
        <w:tc>
          <w:tcPr>
            <w:tcW w:w="0" w:type="auto"/>
            <w:noWrap/>
          </w:tcPr>
          <w:p w14:paraId="0B29BFDA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9</w:t>
            </w:r>
          </w:p>
        </w:tc>
        <w:tc>
          <w:tcPr>
            <w:tcW w:w="0" w:type="auto"/>
          </w:tcPr>
          <w:p w14:paraId="5BB1C69D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0</w:t>
            </w:r>
          </w:p>
        </w:tc>
      </w:tr>
      <w:tr w:rsidR="0013296C" w:rsidRPr="00D34953" w14:paraId="7653B970" w14:textId="77777777" w:rsidTr="00D34953">
        <w:trPr>
          <w:trHeight w:val="113"/>
        </w:trPr>
        <w:tc>
          <w:tcPr>
            <w:tcW w:w="0" w:type="auto"/>
          </w:tcPr>
          <w:p w14:paraId="59DCE5B4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0A651158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0" w:type="auto"/>
            <w:noWrap/>
          </w:tcPr>
          <w:p w14:paraId="62572679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21</w:t>
            </w:r>
          </w:p>
        </w:tc>
        <w:tc>
          <w:tcPr>
            <w:tcW w:w="0" w:type="auto"/>
            <w:noWrap/>
          </w:tcPr>
          <w:p w14:paraId="446BD110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7</w:t>
            </w:r>
          </w:p>
        </w:tc>
        <w:tc>
          <w:tcPr>
            <w:tcW w:w="0" w:type="auto"/>
          </w:tcPr>
          <w:p w14:paraId="77403C3C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3296C" w:rsidRPr="00D34953" w14:paraId="4D8C339F" w14:textId="77777777" w:rsidTr="00D34953">
        <w:trPr>
          <w:trHeight w:val="113"/>
        </w:trPr>
        <w:tc>
          <w:tcPr>
            <w:tcW w:w="0" w:type="auto"/>
            <w:gridSpan w:val="2"/>
          </w:tcPr>
          <w:p w14:paraId="04FDF068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rea of residence</w:t>
            </w:r>
          </w:p>
        </w:tc>
        <w:tc>
          <w:tcPr>
            <w:tcW w:w="0" w:type="auto"/>
            <w:noWrap/>
            <w:hideMark/>
          </w:tcPr>
          <w:p w14:paraId="1CFC7CDB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D4EA471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D075672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3296C" w:rsidRPr="00D34953" w14:paraId="4FF110B9" w14:textId="77777777" w:rsidTr="00D34953">
        <w:trPr>
          <w:trHeight w:val="113"/>
        </w:trPr>
        <w:tc>
          <w:tcPr>
            <w:tcW w:w="0" w:type="auto"/>
          </w:tcPr>
          <w:p w14:paraId="16A53D4C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5C2D3A9D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0" w:type="auto"/>
            <w:noWrap/>
          </w:tcPr>
          <w:p w14:paraId="4E2E871B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,141</w:t>
            </w:r>
          </w:p>
        </w:tc>
        <w:tc>
          <w:tcPr>
            <w:tcW w:w="0" w:type="auto"/>
            <w:noWrap/>
          </w:tcPr>
          <w:p w14:paraId="6A01EA20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.1</w:t>
            </w:r>
          </w:p>
        </w:tc>
        <w:tc>
          <w:tcPr>
            <w:tcW w:w="0" w:type="auto"/>
          </w:tcPr>
          <w:p w14:paraId="667FCD3A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.0</w:t>
            </w:r>
          </w:p>
        </w:tc>
      </w:tr>
      <w:tr w:rsidR="0013296C" w:rsidRPr="00D34953" w14:paraId="3873146A" w14:textId="77777777" w:rsidTr="00D34953">
        <w:trPr>
          <w:trHeight w:val="113"/>
        </w:trPr>
        <w:tc>
          <w:tcPr>
            <w:tcW w:w="0" w:type="auto"/>
          </w:tcPr>
          <w:p w14:paraId="6E1B5D33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2AD35F1F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burban</w:t>
            </w:r>
          </w:p>
        </w:tc>
        <w:tc>
          <w:tcPr>
            <w:tcW w:w="0" w:type="auto"/>
            <w:noWrap/>
          </w:tcPr>
          <w:p w14:paraId="09F4E9D4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480</w:t>
            </w:r>
          </w:p>
        </w:tc>
        <w:tc>
          <w:tcPr>
            <w:tcW w:w="0" w:type="auto"/>
            <w:noWrap/>
          </w:tcPr>
          <w:p w14:paraId="13BB1B06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2</w:t>
            </w:r>
          </w:p>
        </w:tc>
        <w:tc>
          <w:tcPr>
            <w:tcW w:w="0" w:type="auto"/>
          </w:tcPr>
          <w:p w14:paraId="0C0860B7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4</w:t>
            </w:r>
          </w:p>
        </w:tc>
      </w:tr>
      <w:tr w:rsidR="0013296C" w:rsidRPr="00D34953" w14:paraId="166F016A" w14:textId="77777777" w:rsidTr="00D34953">
        <w:trPr>
          <w:trHeight w:val="113"/>
        </w:trPr>
        <w:tc>
          <w:tcPr>
            <w:tcW w:w="0" w:type="auto"/>
          </w:tcPr>
          <w:p w14:paraId="31E2E85F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68F95163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solated </w:t>
            </w:r>
          </w:p>
        </w:tc>
        <w:tc>
          <w:tcPr>
            <w:tcW w:w="0" w:type="auto"/>
            <w:noWrap/>
          </w:tcPr>
          <w:p w14:paraId="3FB42ABE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8</w:t>
            </w:r>
          </w:p>
        </w:tc>
        <w:tc>
          <w:tcPr>
            <w:tcW w:w="0" w:type="auto"/>
            <w:noWrap/>
          </w:tcPr>
          <w:p w14:paraId="7DD88473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</w:t>
            </w:r>
          </w:p>
        </w:tc>
        <w:tc>
          <w:tcPr>
            <w:tcW w:w="0" w:type="auto"/>
          </w:tcPr>
          <w:p w14:paraId="765E3047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</w:t>
            </w:r>
          </w:p>
        </w:tc>
      </w:tr>
      <w:tr w:rsidR="0013296C" w:rsidRPr="00D34953" w14:paraId="40B248C0" w14:textId="77777777" w:rsidTr="00D34953">
        <w:trPr>
          <w:trHeight w:val="113"/>
        </w:trPr>
        <w:tc>
          <w:tcPr>
            <w:tcW w:w="0" w:type="auto"/>
          </w:tcPr>
          <w:p w14:paraId="3B960F75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6DBCE14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397D8F30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20EAE793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0" w:type="auto"/>
          </w:tcPr>
          <w:p w14:paraId="6EC2C2A6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3296C" w:rsidRPr="00D34953" w14:paraId="49E2F544" w14:textId="77777777" w:rsidTr="00D34953">
        <w:trPr>
          <w:trHeight w:val="113"/>
        </w:trPr>
        <w:tc>
          <w:tcPr>
            <w:tcW w:w="0" w:type="auto"/>
            <w:gridSpan w:val="2"/>
          </w:tcPr>
          <w:p w14:paraId="129DBDB4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rth order</w:t>
            </w:r>
          </w:p>
        </w:tc>
        <w:tc>
          <w:tcPr>
            <w:tcW w:w="0" w:type="auto"/>
            <w:noWrap/>
            <w:hideMark/>
          </w:tcPr>
          <w:p w14:paraId="48834E99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06B23DD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594BBEC8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3296C" w:rsidRPr="00D34953" w14:paraId="7FFC97F5" w14:textId="77777777" w:rsidTr="00D34953">
        <w:trPr>
          <w:trHeight w:val="113"/>
        </w:trPr>
        <w:tc>
          <w:tcPr>
            <w:tcW w:w="0" w:type="auto"/>
          </w:tcPr>
          <w:p w14:paraId="22E82026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E26219B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irst born</w:t>
            </w:r>
          </w:p>
        </w:tc>
        <w:tc>
          <w:tcPr>
            <w:tcW w:w="0" w:type="auto"/>
            <w:noWrap/>
            <w:hideMark/>
          </w:tcPr>
          <w:p w14:paraId="57E3FBF1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,940</w:t>
            </w:r>
          </w:p>
        </w:tc>
        <w:tc>
          <w:tcPr>
            <w:tcW w:w="0" w:type="auto"/>
            <w:noWrap/>
            <w:hideMark/>
          </w:tcPr>
          <w:p w14:paraId="60453513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3</w:t>
            </w:r>
          </w:p>
        </w:tc>
        <w:tc>
          <w:tcPr>
            <w:tcW w:w="0" w:type="auto"/>
          </w:tcPr>
          <w:p w14:paraId="5A1202A7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7</w:t>
            </w:r>
          </w:p>
        </w:tc>
      </w:tr>
      <w:tr w:rsidR="0013296C" w:rsidRPr="00D34953" w14:paraId="4A5D0D78" w14:textId="77777777" w:rsidTr="00D34953">
        <w:trPr>
          <w:trHeight w:val="113"/>
        </w:trPr>
        <w:tc>
          <w:tcPr>
            <w:tcW w:w="0" w:type="auto"/>
          </w:tcPr>
          <w:p w14:paraId="185E834C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CDFC6A9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Later born</w:t>
            </w:r>
          </w:p>
        </w:tc>
        <w:tc>
          <w:tcPr>
            <w:tcW w:w="0" w:type="auto"/>
            <w:noWrap/>
            <w:hideMark/>
          </w:tcPr>
          <w:p w14:paraId="2FD5293F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,177</w:t>
            </w:r>
          </w:p>
        </w:tc>
        <w:tc>
          <w:tcPr>
            <w:tcW w:w="0" w:type="auto"/>
            <w:noWrap/>
            <w:hideMark/>
          </w:tcPr>
          <w:p w14:paraId="1F9C2670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.7</w:t>
            </w:r>
          </w:p>
        </w:tc>
        <w:tc>
          <w:tcPr>
            <w:tcW w:w="0" w:type="auto"/>
          </w:tcPr>
          <w:p w14:paraId="447B5447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.4</w:t>
            </w:r>
          </w:p>
        </w:tc>
      </w:tr>
      <w:tr w:rsidR="0013296C" w:rsidRPr="00D34953" w14:paraId="5E29253D" w14:textId="77777777" w:rsidTr="00D34953">
        <w:trPr>
          <w:trHeight w:val="113"/>
        </w:trPr>
        <w:tc>
          <w:tcPr>
            <w:tcW w:w="0" w:type="auto"/>
            <w:gridSpan w:val="2"/>
          </w:tcPr>
          <w:p w14:paraId="6EDAA116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ild sex</w:t>
            </w:r>
          </w:p>
        </w:tc>
        <w:tc>
          <w:tcPr>
            <w:tcW w:w="0" w:type="auto"/>
            <w:noWrap/>
          </w:tcPr>
          <w:p w14:paraId="5462C9CB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6CE453E0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E729E22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3296C" w:rsidRPr="00D34953" w14:paraId="67275C33" w14:textId="77777777" w:rsidTr="00D34953">
        <w:trPr>
          <w:trHeight w:val="113"/>
        </w:trPr>
        <w:tc>
          <w:tcPr>
            <w:tcW w:w="0" w:type="auto"/>
          </w:tcPr>
          <w:p w14:paraId="6B867969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0ECB2B3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Boy</w:t>
            </w:r>
          </w:p>
        </w:tc>
        <w:tc>
          <w:tcPr>
            <w:tcW w:w="0" w:type="auto"/>
            <w:noWrap/>
          </w:tcPr>
          <w:p w14:paraId="339032C1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,659</w:t>
            </w:r>
          </w:p>
        </w:tc>
        <w:tc>
          <w:tcPr>
            <w:tcW w:w="0" w:type="auto"/>
            <w:noWrap/>
          </w:tcPr>
          <w:p w14:paraId="3DF7D2A8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.8</w:t>
            </w:r>
          </w:p>
        </w:tc>
        <w:tc>
          <w:tcPr>
            <w:tcW w:w="0" w:type="auto"/>
          </w:tcPr>
          <w:p w14:paraId="675947E0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.5</w:t>
            </w:r>
          </w:p>
        </w:tc>
      </w:tr>
      <w:tr w:rsidR="0013296C" w:rsidRPr="00D34953" w14:paraId="5B5F91ED" w14:textId="77777777" w:rsidTr="00D34953">
        <w:trPr>
          <w:trHeight w:val="113"/>
        </w:trPr>
        <w:tc>
          <w:tcPr>
            <w:tcW w:w="0" w:type="auto"/>
          </w:tcPr>
          <w:p w14:paraId="6C090C15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2216FA0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Girl </w:t>
            </w:r>
          </w:p>
        </w:tc>
        <w:tc>
          <w:tcPr>
            <w:tcW w:w="0" w:type="auto"/>
            <w:noWrap/>
          </w:tcPr>
          <w:p w14:paraId="47C4197A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,458</w:t>
            </w:r>
          </w:p>
        </w:tc>
        <w:tc>
          <w:tcPr>
            <w:tcW w:w="0" w:type="auto"/>
            <w:noWrap/>
          </w:tcPr>
          <w:p w14:paraId="49123AAE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.2</w:t>
            </w:r>
          </w:p>
        </w:tc>
        <w:tc>
          <w:tcPr>
            <w:tcW w:w="0" w:type="auto"/>
          </w:tcPr>
          <w:p w14:paraId="5B620B7D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.5</w:t>
            </w:r>
          </w:p>
        </w:tc>
      </w:tr>
      <w:tr w:rsidR="0013296C" w:rsidRPr="00D34953" w14:paraId="4161EDF0" w14:textId="77777777" w:rsidTr="00D34953">
        <w:trPr>
          <w:trHeight w:val="113"/>
        </w:trPr>
        <w:tc>
          <w:tcPr>
            <w:tcW w:w="0" w:type="auto"/>
            <w:gridSpan w:val="2"/>
          </w:tcPr>
          <w:p w14:paraId="7C6E10ED" w14:textId="77777777" w:rsidR="0013296C" w:rsidRPr="00D34953" w:rsidRDefault="0013296C" w:rsidP="001329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ason of survey</w:t>
            </w:r>
          </w:p>
        </w:tc>
        <w:tc>
          <w:tcPr>
            <w:tcW w:w="0" w:type="auto"/>
            <w:noWrap/>
            <w:hideMark/>
          </w:tcPr>
          <w:p w14:paraId="258C6084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55F6AB8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88DC241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3296C" w:rsidRPr="00D34953" w14:paraId="5970134E" w14:textId="77777777" w:rsidTr="00D34953">
        <w:trPr>
          <w:trHeight w:val="113"/>
        </w:trPr>
        <w:tc>
          <w:tcPr>
            <w:tcW w:w="0" w:type="auto"/>
          </w:tcPr>
          <w:p w14:paraId="64F1DE1C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DE2D4C7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pring</w:t>
            </w:r>
          </w:p>
        </w:tc>
        <w:tc>
          <w:tcPr>
            <w:tcW w:w="0" w:type="auto"/>
            <w:noWrap/>
            <w:hideMark/>
          </w:tcPr>
          <w:p w14:paraId="7209B2C0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998</w:t>
            </w:r>
          </w:p>
        </w:tc>
        <w:tc>
          <w:tcPr>
            <w:tcW w:w="0" w:type="auto"/>
            <w:noWrap/>
            <w:hideMark/>
          </w:tcPr>
          <w:p w14:paraId="791B757E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2</w:t>
            </w:r>
          </w:p>
        </w:tc>
        <w:tc>
          <w:tcPr>
            <w:tcW w:w="0" w:type="auto"/>
          </w:tcPr>
          <w:p w14:paraId="2D776BD2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9</w:t>
            </w:r>
          </w:p>
        </w:tc>
      </w:tr>
      <w:tr w:rsidR="0013296C" w:rsidRPr="00D34953" w14:paraId="0794E700" w14:textId="77777777" w:rsidTr="00D34953">
        <w:trPr>
          <w:trHeight w:val="113"/>
        </w:trPr>
        <w:tc>
          <w:tcPr>
            <w:tcW w:w="0" w:type="auto"/>
          </w:tcPr>
          <w:p w14:paraId="3BA18422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E56DC4D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ummer</w:t>
            </w:r>
          </w:p>
        </w:tc>
        <w:tc>
          <w:tcPr>
            <w:tcW w:w="0" w:type="auto"/>
            <w:noWrap/>
            <w:hideMark/>
          </w:tcPr>
          <w:p w14:paraId="254E488C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350</w:t>
            </w:r>
          </w:p>
        </w:tc>
        <w:tc>
          <w:tcPr>
            <w:tcW w:w="0" w:type="auto"/>
            <w:noWrap/>
            <w:hideMark/>
          </w:tcPr>
          <w:p w14:paraId="4741DCC7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5</w:t>
            </w:r>
          </w:p>
        </w:tc>
        <w:tc>
          <w:tcPr>
            <w:tcW w:w="0" w:type="auto"/>
          </w:tcPr>
          <w:p w14:paraId="44BFA7CB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4</w:t>
            </w:r>
          </w:p>
        </w:tc>
      </w:tr>
      <w:tr w:rsidR="0013296C" w:rsidRPr="00D34953" w14:paraId="6BB2A353" w14:textId="77777777" w:rsidTr="00D34953">
        <w:trPr>
          <w:trHeight w:val="113"/>
        </w:trPr>
        <w:tc>
          <w:tcPr>
            <w:tcW w:w="0" w:type="auto"/>
          </w:tcPr>
          <w:p w14:paraId="766E8CB7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A193EA5" w14:textId="1570EA80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utumn</w:t>
            </w:r>
          </w:p>
        </w:tc>
        <w:tc>
          <w:tcPr>
            <w:tcW w:w="0" w:type="auto"/>
            <w:noWrap/>
            <w:hideMark/>
          </w:tcPr>
          <w:p w14:paraId="058504A8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762</w:t>
            </w:r>
          </w:p>
        </w:tc>
        <w:tc>
          <w:tcPr>
            <w:tcW w:w="0" w:type="auto"/>
            <w:noWrap/>
            <w:hideMark/>
          </w:tcPr>
          <w:p w14:paraId="5B1043CC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7</w:t>
            </w:r>
          </w:p>
        </w:tc>
        <w:tc>
          <w:tcPr>
            <w:tcW w:w="0" w:type="auto"/>
          </w:tcPr>
          <w:p w14:paraId="1A05CDBE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5</w:t>
            </w:r>
          </w:p>
        </w:tc>
      </w:tr>
      <w:tr w:rsidR="0013296C" w:rsidRPr="00D34953" w14:paraId="678444A2" w14:textId="77777777" w:rsidTr="00D34953">
        <w:trPr>
          <w:trHeight w:val="113"/>
        </w:trPr>
        <w:tc>
          <w:tcPr>
            <w:tcW w:w="0" w:type="auto"/>
          </w:tcPr>
          <w:p w14:paraId="3F3094EC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5CDFF9F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Winter</w:t>
            </w:r>
          </w:p>
        </w:tc>
        <w:tc>
          <w:tcPr>
            <w:tcW w:w="0" w:type="auto"/>
            <w:noWrap/>
            <w:hideMark/>
          </w:tcPr>
          <w:p w14:paraId="0AD44118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007</w:t>
            </w:r>
          </w:p>
        </w:tc>
        <w:tc>
          <w:tcPr>
            <w:tcW w:w="0" w:type="auto"/>
            <w:noWrap/>
            <w:hideMark/>
          </w:tcPr>
          <w:p w14:paraId="0BD1F064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5</w:t>
            </w:r>
          </w:p>
        </w:tc>
        <w:tc>
          <w:tcPr>
            <w:tcW w:w="0" w:type="auto"/>
          </w:tcPr>
          <w:p w14:paraId="0FFFE86D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3</w:t>
            </w:r>
          </w:p>
        </w:tc>
      </w:tr>
      <w:tr w:rsidR="0013296C" w:rsidRPr="00D34953" w14:paraId="59FF9520" w14:textId="77777777" w:rsidTr="00D34953">
        <w:trPr>
          <w:trHeight w:val="113"/>
        </w:trPr>
        <w:tc>
          <w:tcPr>
            <w:tcW w:w="0" w:type="auto"/>
            <w:gridSpan w:val="2"/>
          </w:tcPr>
          <w:p w14:paraId="5849ED0B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umber of siblings</w:t>
            </w:r>
          </w:p>
        </w:tc>
        <w:tc>
          <w:tcPr>
            <w:tcW w:w="0" w:type="auto"/>
            <w:noWrap/>
          </w:tcPr>
          <w:p w14:paraId="271791F2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4E46A750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78D7CF6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3296C" w:rsidRPr="00D34953" w14:paraId="3C17896E" w14:textId="77777777" w:rsidTr="00D34953">
        <w:trPr>
          <w:trHeight w:val="113"/>
        </w:trPr>
        <w:tc>
          <w:tcPr>
            <w:tcW w:w="0" w:type="auto"/>
          </w:tcPr>
          <w:p w14:paraId="3D08C976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15258FBB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</w:tcPr>
          <w:p w14:paraId="5D07C6EF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988</w:t>
            </w:r>
          </w:p>
        </w:tc>
        <w:tc>
          <w:tcPr>
            <w:tcW w:w="0" w:type="auto"/>
            <w:noWrap/>
          </w:tcPr>
          <w:p w14:paraId="0E679C0A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0</w:t>
            </w:r>
          </w:p>
        </w:tc>
        <w:tc>
          <w:tcPr>
            <w:tcW w:w="0" w:type="auto"/>
          </w:tcPr>
          <w:p w14:paraId="37D9DD9C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1</w:t>
            </w:r>
          </w:p>
        </w:tc>
      </w:tr>
      <w:tr w:rsidR="0013296C" w:rsidRPr="00D34953" w14:paraId="57755BFB" w14:textId="77777777" w:rsidTr="00D34953">
        <w:trPr>
          <w:trHeight w:val="113"/>
        </w:trPr>
        <w:tc>
          <w:tcPr>
            <w:tcW w:w="0" w:type="auto"/>
          </w:tcPr>
          <w:p w14:paraId="6E00200B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15DA3318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-2</w:t>
            </w:r>
          </w:p>
        </w:tc>
        <w:tc>
          <w:tcPr>
            <w:tcW w:w="0" w:type="auto"/>
            <w:noWrap/>
          </w:tcPr>
          <w:p w14:paraId="6EE6E52D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,415</w:t>
            </w:r>
          </w:p>
        </w:tc>
        <w:tc>
          <w:tcPr>
            <w:tcW w:w="0" w:type="auto"/>
            <w:noWrap/>
          </w:tcPr>
          <w:p w14:paraId="2AF2D7CD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.5</w:t>
            </w:r>
          </w:p>
        </w:tc>
        <w:tc>
          <w:tcPr>
            <w:tcW w:w="0" w:type="auto"/>
          </w:tcPr>
          <w:p w14:paraId="414D8F0A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.0</w:t>
            </w:r>
          </w:p>
        </w:tc>
      </w:tr>
      <w:tr w:rsidR="0013296C" w:rsidRPr="00D34953" w14:paraId="310E3009" w14:textId="77777777" w:rsidTr="00D34953">
        <w:trPr>
          <w:trHeight w:val="113"/>
        </w:trPr>
        <w:tc>
          <w:tcPr>
            <w:tcW w:w="0" w:type="auto"/>
          </w:tcPr>
          <w:p w14:paraId="4C5694DC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30998C3F" w14:textId="0E2F230A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&gt;2</w:t>
            </w:r>
          </w:p>
        </w:tc>
        <w:tc>
          <w:tcPr>
            <w:tcW w:w="0" w:type="auto"/>
            <w:noWrap/>
          </w:tcPr>
          <w:p w14:paraId="0DA61BF1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3</w:t>
            </w:r>
          </w:p>
        </w:tc>
        <w:tc>
          <w:tcPr>
            <w:tcW w:w="0" w:type="auto"/>
            <w:noWrap/>
          </w:tcPr>
          <w:p w14:paraId="388A91DE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</w:t>
            </w:r>
          </w:p>
        </w:tc>
        <w:tc>
          <w:tcPr>
            <w:tcW w:w="0" w:type="auto"/>
          </w:tcPr>
          <w:p w14:paraId="370AB6A9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9</w:t>
            </w:r>
          </w:p>
        </w:tc>
      </w:tr>
      <w:tr w:rsidR="0013296C" w:rsidRPr="00D34953" w14:paraId="7318A909" w14:textId="77777777" w:rsidTr="00D34953">
        <w:trPr>
          <w:trHeight w:val="113"/>
        </w:trPr>
        <w:tc>
          <w:tcPr>
            <w:tcW w:w="0" w:type="auto"/>
          </w:tcPr>
          <w:p w14:paraId="08559D6B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5784C4AC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0" w:type="auto"/>
            <w:noWrap/>
          </w:tcPr>
          <w:p w14:paraId="1B79DA2C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noWrap/>
          </w:tcPr>
          <w:p w14:paraId="2CB37BBD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0" w:type="auto"/>
          </w:tcPr>
          <w:p w14:paraId="7C9ECC83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3296C" w:rsidRPr="00D34953" w14:paraId="5B8657CB" w14:textId="77777777" w:rsidTr="00D34953">
        <w:trPr>
          <w:trHeight w:val="113"/>
        </w:trPr>
        <w:tc>
          <w:tcPr>
            <w:tcW w:w="0" w:type="auto"/>
            <w:gridSpan w:val="2"/>
          </w:tcPr>
          <w:p w14:paraId="1419AA65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Type of childcare</w:t>
            </w:r>
          </w:p>
        </w:tc>
        <w:tc>
          <w:tcPr>
            <w:tcW w:w="0" w:type="auto"/>
            <w:noWrap/>
          </w:tcPr>
          <w:p w14:paraId="37AA9C5D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273D740D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B99EF82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3296C" w:rsidRPr="00D34953" w14:paraId="3BF1E45F" w14:textId="77777777" w:rsidTr="00D34953">
        <w:trPr>
          <w:trHeight w:val="113"/>
        </w:trPr>
        <w:tc>
          <w:tcPr>
            <w:tcW w:w="0" w:type="auto"/>
          </w:tcPr>
          <w:p w14:paraId="4BE2F377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5CA30B93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arents</w:t>
            </w:r>
          </w:p>
        </w:tc>
        <w:tc>
          <w:tcPr>
            <w:tcW w:w="0" w:type="auto"/>
            <w:noWrap/>
          </w:tcPr>
          <w:p w14:paraId="75FFDD17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759</w:t>
            </w:r>
          </w:p>
        </w:tc>
        <w:tc>
          <w:tcPr>
            <w:tcW w:w="0" w:type="auto"/>
            <w:noWrap/>
          </w:tcPr>
          <w:p w14:paraId="73D1C1A0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7</w:t>
            </w:r>
          </w:p>
        </w:tc>
        <w:tc>
          <w:tcPr>
            <w:tcW w:w="0" w:type="auto"/>
          </w:tcPr>
          <w:p w14:paraId="50FE0425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3</w:t>
            </w:r>
          </w:p>
        </w:tc>
      </w:tr>
      <w:tr w:rsidR="0013296C" w:rsidRPr="00D34953" w14:paraId="7162D722" w14:textId="77777777" w:rsidTr="00D34953">
        <w:trPr>
          <w:trHeight w:val="113"/>
        </w:trPr>
        <w:tc>
          <w:tcPr>
            <w:tcW w:w="0" w:type="auto"/>
          </w:tcPr>
          <w:p w14:paraId="49D2DDB0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398F8639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Grand parents</w:t>
            </w:r>
          </w:p>
        </w:tc>
        <w:tc>
          <w:tcPr>
            <w:tcW w:w="0" w:type="auto"/>
            <w:noWrap/>
          </w:tcPr>
          <w:p w14:paraId="521D1804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1</w:t>
            </w:r>
          </w:p>
        </w:tc>
        <w:tc>
          <w:tcPr>
            <w:tcW w:w="0" w:type="auto"/>
            <w:noWrap/>
          </w:tcPr>
          <w:p w14:paraId="412F2D17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</w:t>
            </w:r>
          </w:p>
        </w:tc>
        <w:tc>
          <w:tcPr>
            <w:tcW w:w="0" w:type="auto"/>
          </w:tcPr>
          <w:p w14:paraId="49E1AAD0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3</w:t>
            </w:r>
          </w:p>
        </w:tc>
      </w:tr>
      <w:tr w:rsidR="0013296C" w:rsidRPr="00D34953" w14:paraId="275121F2" w14:textId="77777777" w:rsidTr="00D34953">
        <w:trPr>
          <w:trHeight w:val="113"/>
        </w:trPr>
        <w:tc>
          <w:tcPr>
            <w:tcW w:w="0" w:type="auto"/>
          </w:tcPr>
          <w:p w14:paraId="77E430EE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083604CA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hildminder/nanny</w:t>
            </w:r>
          </w:p>
        </w:tc>
        <w:tc>
          <w:tcPr>
            <w:tcW w:w="0" w:type="auto"/>
            <w:noWrap/>
          </w:tcPr>
          <w:p w14:paraId="1B626345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,894</w:t>
            </w:r>
          </w:p>
        </w:tc>
        <w:tc>
          <w:tcPr>
            <w:tcW w:w="0" w:type="auto"/>
            <w:noWrap/>
          </w:tcPr>
          <w:p w14:paraId="28871626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.9</w:t>
            </w:r>
          </w:p>
        </w:tc>
        <w:tc>
          <w:tcPr>
            <w:tcW w:w="0" w:type="auto"/>
          </w:tcPr>
          <w:p w14:paraId="61697F9A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4</w:t>
            </w:r>
          </w:p>
        </w:tc>
      </w:tr>
      <w:tr w:rsidR="0013296C" w:rsidRPr="00D34953" w14:paraId="64F67FA6" w14:textId="77777777" w:rsidTr="00D34953">
        <w:trPr>
          <w:trHeight w:val="113"/>
        </w:trPr>
        <w:tc>
          <w:tcPr>
            <w:tcW w:w="0" w:type="auto"/>
          </w:tcPr>
          <w:p w14:paraId="6E900313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25D2D8A7" w14:textId="3B0B33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ay-care centre</w:t>
            </w:r>
          </w:p>
        </w:tc>
        <w:tc>
          <w:tcPr>
            <w:tcW w:w="0" w:type="auto"/>
            <w:noWrap/>
          </w:tcPr>
          <w:p w14:paraId="24CE561C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882</w:t>
            </w:r>
          </w:p>
        </w:tc>
        <w:tc>
          <w:tcPr>
            <w:tcW w:w="0" w:type="auto"/>
            <w:noWrap/>
          </w:tcPr>
          <w:p w14:paraId="1ACA490A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0</w:t>
            </w:r>
          </w:p>
        </w:tc>
        <w:tc>
          <w:tcPr>
            <w:tcW w:w="0" w:type="auto"/>
          </w:tcPr>
          <w:p w14:paraId="5D60C871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0</w:t>
            </w:r>
          </w:p>
        </w:tc>
      </w:tr>
      <w:tr w:rsidR="0013296C" w:rsidRPr="00D34953" w14:paraId="51092CF0" w14:textId="77777777" w:rsidTr="00D34953">
        <w:trPr>
          <w:trHeight w:val="113"/>
        </w:trPr>
        <w:tc>
          <w:tcPr>
            <w:tcW w:w="0" w:type="auto"/>
          </w:tcPr>
          <w:p w14:paraId="5F8BF305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16F7005A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0" w:type="auto"/>
            <w:noWrap/>
          </w:tcPr>
          <w:p w14:paraId="1CD54800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noWrap/>
          </w:tcPr>
          <w:p w14:paraId="3D37F088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0" w:type="auto"/>
          </w:tcPr>
          <w:p w14:paraId="261364A7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3296C" w:rsidRPr="00D34953" w14:paraId="4F03633B" w14:textId="77777777" w:rsidTr="00D34953">
        <w:trPr>
          <w:trHeight w:val="113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680DDDF5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7708F9FC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2E6B2DA9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60C382A3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477783AD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3296C" w:rsidRPr="00D34953" w14:paraId="47764818" w14:textId="77777777" w:rsidTr="00551536">
        <w:trPr>
          <w:trHeight w:val="113"/>
        </w:trPr>
        <w:tc>
          <w:tcPr>
            <w:tcW w:w="0" w:type="auto"/>
            <w:gridSpan w:val="2"/>
          </w:tcPr>
          <w:p w14:paraId="5002B10A" w14:textId="77777777" w:rsidR="0013296C" w:rsidRPr="00D34953" w:rsidRDefault="0013296C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dherence to the no-screen guideline</w:t>
            </w:r>
          </w:p>
        </w:tc>
        <w:tc>
          <w:tcPr>
            <w:tcW w:w="0" w:type="auto"/>
            <w:noWrap/>
          </w:tcPr>
          <w:p w14:paraId="124EA7F9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809</w:t>
            </w:r>
          </w:p>
        </w:tc>
        <w:tc>
          <w:tcPr>
            <w:tcW w:w="0" w:type="auto"/>
            <w:noWrap/>
          </w:tcPr>
          <w:p w14:paraId="6E8EBF0A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8</w:t>
            </w:r>
          </w:p>
        </w:tc>
        <w:tc>
          <w:tcPr>
            <w:tcW w:w="0" w:type="auto"/>
          </w:tcPr>
          <w:p w14:paraId="7543DCB0" w14:textId="77777777" w:rsidR="0013296C" w:rsidRPr="00D34953" w:rsidRDefault="0013296C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5</w:t>
            </w:r>
          </w:p>
        </w:tc>
      </w:tr>
      <w:tr w:rsidR="00551536" w:rsidRPr="00D34953" w14:paraId="6E5D0766" w14:textId="77777777" w:rsidTr="00837491">
        <w:trPr>
          <w:trHeight w:val="113"/>
        </w:trPr>
        <w:tc>
          <w:tcPr>
            <w:tcW w:w="0" w:type="auto"/>
            <w:gridSpan w:val="2"/>
          </w:tcPr>
          <w:p w14:paraId="3755FD96" w14:textId="6C9FC64B" w:rsidR="00551536" w:rsidRPr="00D34953" w:rsidRDefault="00551536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78EE37EF" w14:textId="77777777" w:rsidR="00551536" w:rsidRPr="00D34953" w:rsidRDefault="00551536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65E4C0DC" w14:textId="77777777" w:rsidR="00551536" w:rsidRPr="00D34953" w:rsidRDefault="00551536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3C7ADA3" w14:textId="77777777" w:rsidR="00551536" w:rsidRPr="00D34953" w:rsidRDefault="00551536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37491" w:rsidRPr="00D34953" w14:paraId="295E3746" w14:textId="77777777" w:rsidTr="00837491">
        <w:trPr>
          <w:trHeight w:val="113"/>
        </w:trPr>
        <w:tc>
          <w:tcPr>
            <w:tcW w:w="0" w:type="auto"/>
            <w:gridSpan w:val="2"/>
          </w:tcPr>
          <w:p w14:paraId="4A88F6D7" w14:textId="16EC2FCC" w:rsidR="00837491" w:rsidRPr="00B70990" w:rsidRDefault="00837491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B7099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Mean maternal screen time (min/day)</w:t>
            </w:r>
          </w:p>
        </w:tc>
        <w:tc>
          <w:tcPr>
            <w:tcW w:w="0" w:type="auto"/>
            <w:noWrap/>
          </w:tcPr>
          <w:p w14:paraId="03726E73" w14:textId="4FEB05C3" w:rsidR="00837491" w:rsidRPr="00D34953" w:rsidRDefault="00837491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,874</w:t>
            </w:r>
          </w:p>
        </w:tc>
        <w:tc>
          <w:tcPr>
            <w:tcW w:w="0" w:type="auto"/>
            <w:noWrap/>
          </w:tcPr>
          <w:p w14:paraId="5803EB2C" w14:textId="12B516BC" w:rsidR="00837491" w:rsidRPr="00D34953" w:rsidRDefault="00837491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3</w:t>
            </w:r>
          </w:p>
        </w:tc>
        <w:tc>
          <w:tcPr>
            <w:tcW w:w="0" w:type="auto"/>
          </w:tcPr>
          <w:p w14:paraId="2961D612" w14:textId="31BB9AE4" w:rsidR="00837491" w:rsidRPr="00D34953" w:rsidRDefault="00837491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1 (158-165)</w:t>
            </w:r>
          </w:p>
        </w:tc>
      </w:tr>
      <w:tr w:rsidR="00837491" w:rsidRPr="00D34953" w14:paraId="15E6BBA3" w14:textId="77777777" w:rsidTr="00D34953">
        <w:trPr>
          <w:trHeight w:val="113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A5CF860" w14:textId="20244950" w:rsidR="00837491" w:rsidRPr="00B70990" w:rsidRDefault="00837491" w:rsidP="0013296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B7099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Mean paternal screen time (min/day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BB166A0" w14:textId="7391E8B0" w:rsidR="00837491" w:rsidRDefault="00837491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,6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FBAC33F" w14:textId="04D351E8" w:rsidR="00837491" w:rsidRDefault="00837491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E1076D" w14:textId="707BBFDA" w:rsidR="00837491" w:rsidRPr="00D34953" w:rsidRDefault="00837491" w:rsidP="001329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7 (154-160)</w:t>
            </w:r>
          </w:p>
        </w:tc>
      </w:tr>
    </w:tbl>
    <w:p w14:paraId="1FB899D0" w14:textId="77777777" w:rsidR="00750A25" w:rsidRPr="00CB5375" w:rsidRDefault="00750A25" w:rsidP="0008689C">
      <w:pPr>
        <w:rPr>
          <w:rFonts w:ascii="Times New Roman" w:hAnsi="Times New Roman" w:cs="Times New Roman"/>
          <w:sz w:val="20"/>
          <w:szCs w:val="20"/>
          <w:lang w:val="en-GB"/>
        </w:rPr>
        <w:sectPr w:rsidR="00750A25" w:rsidRPr="00CB5375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7F172EB" w14:textId="0143BA3B" w:rsidR="0008689C" w:rsidRPr="00CB5375" w:rsidRDefault="0008689C" w:rsidP="0008689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B5375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able 2</w:t>
      </w:r>
      <w:r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342FA0"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Unadjusted </w:t>
      </w:r>
      <w:r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="00342FA0"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adjusted </w:t>
      </w:r>
      <w:r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associations of sociodemographic characteristics with adherence to </w:t>
      </w:r>
      <w:r w:rsidR="00AA48A8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CB5375">
        <w:rPr>
          <w:rFonts w:ascii="Times New Roman" w:hAnsi="Times New Roman" w:cs="Times New Roman"/>
          <w:sz w:val="20"/>
          <w:szCs w:val="20"/>
          <w:lang w:val="en-GB"/>
        </w:rPr>
        <w:t>no-screen guideline</w:t>
      </w:r>
      <w:r w:rsidR="00AA48A8">
        <w:rPr>
          <w:rFonts w:ascii="Times New Roman" w:hAnsi="Times New Roman" w:cs="Times New Roman"/>
          <w:sz w:val="20"/>
          <w:szCs w:val="20"/>
          <w:lang w:val="en-GB"/>
        </w:rPr>
        <w:t xml:space="preserve"> for toddlers</w:t>
      </w:r>
      <w:r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A48A8">
        <w:rPr>
          <w:rFonts w:ascii="Times New Roman" w:hAnsi="Times New Roman" w:cs="Times New Roman"/>
          <w:sz w:val="20"/>
          <w:szCs w:val="20"/>
          <w:lang w:val="en-GB"/>
        </w:rPr>
        <w:t>among</w:t>
      </w:r>
      <w:r w:rsidR="0013296C"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 parents from the Elfe birth cohort</w:t>
      </w:r>
    </w:p>
    <w:tbl>
      <w:tblPr>
        <w:tblStyle w:val="Grilledetableauclaire"/>
        <w:tblW w:w="9687" w:type="dxa"/>
        <w:tblLayout w:type="fixed"/>
        <w:tblLook w:val="04A0" w:firstRow="1" w:lastRow="0" w:firstColumn="1" w:lastColumn="0" w:noHBand="0" w:noVBand="1"/>
      </w:tblPr>
      <w:tblGrid>
        <w:gridCol w:w="236"/>
        <w:gridCol w:w="2488"/>
        <w:gridCol w:w="1200"/>
        <w:gridCol w:w="1549"/>
        <w:gridCol w:w="2107"/>
        <w:gridCol w:w="2107"/>
      </w:tblGrid>
      <w:tr w:rsidR="00495550" w:rsidRPr="003D15FA" w14:paraId="40DC153B" w14:textId="77777777" w:rsidTr="00327A0B">
        <w:trPr>
          <w:trHeight w:val="20"/>
        </w:trPr>
        <w:tc>
          <w:tcPr>
            <w:tcW w:w="236" w:type="dxa"/>
            <w:tcBorders>
              <w:bottom w:val="single" w:sz="4" w:space="0" w:color="BFBFBF" w:themeColor="background1" w:themeShade="BF"/>
            </w:tcBorders>
          </w:tcPr>
          <w:p w14:paraId="1809DCE1" w14:textId="77777777" w:rsidR="00495550" w:rsidRPr="00D34953" w:rsidRDefault="00495550" w:rsidP="00750A2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tcBorders>
              <w:bottom w:val="single" w:sz="4" w:space="0" w:color="BFBFBF" w:themeColor="background1" w:themeShade="BF"/>
            </w:tcBorders>
            <w:noWrap/>
          </w:tcPr>
          <w:p w14:paraId="4D6B5B8F" w14:textId="77777777" w:rsidR="00495550" w:rsidRPr="00D34953" w:rsidRDefault="00495550" w:rsidP="00750A2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00" w:type="dxa"/>
            <w:tcBorders>
              <w:bottom w:val="single" w:sz="4" w:space="0" w:color="BFBFBF" w:themeColor="background1" w:themeShade="BF"/>
            </w:tcBorders>
            <w:noWrap/>
          </w:tcPr>
          <w:p w14:paraId="2AA46327" w14:textId="77777777" w:rsidR="00495550" w:rsidRPr="00D34953" w:rsidRDefault="00495550" w:rsidP="00A25D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49" w:type="dxa"/>
            <w:tcBorders>
              <w:bottom w:val="single" w:sz="4" w:space="0" w:color="BFBFBF" w:themeColor="background1" w:themeShade="BF"/>
            </w:tcBorders>
          </w:tcPr>
          <w:p w14:paraId="6B08136F" w14:textId="6E8B60BD" w:rsidR="00495550" w:rsidRPr="00D34953" w:rsidRDefault="00495550" w:rsidP="00A25D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Unadjusted </w:t>
            </w:r>
            <w:r w:rsidRPr="00BE7E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s</w:t>
            </w:r>
            <w:r w:rsidR="00B70990" w:rsidRPr="00BE7E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with complete cases</w:t>
            </w:r>
          </w:p>
        </w:tc>
        <w:tc>
          <w:tcPr>
            <w:tcW w:w="2107" w:type="dxa"/>
            <w:tcBorders>
              <w:bottom w:val="single" w:sz="4" w:space="0" w:color="BFBFBF" w:themeColor="background1" w:themeShade="BF"/>
            </w:tcBorders>
          </w:tcPr>
          <w:p w14:paraId="035AFF51" w14:textId="6CCC757D" w:rsidR="00495550" w:rsidRPr="00D34953" w:rsidRDefault="00495550" w:rsidP="00A25D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justed model with complete cases</w:t>
            </w:r>
            <w:r w:rsidR="004A324B" w:rsidRPr="004A324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1</w:t>
            </w: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n=11,438)</w:t>
            </w:r>
          </w:p>
        </w:tc>
        <w:tc>
          <w:tcPr>
            <w:tcW w:w="2107" w:type="dxa"/>
            <w:tcBorders>
              <w:bottom w:val="single" w:sz="4" w:space="0" w:color="BFBFBF" w:themeColor="background1" w:themeShade="BF"/>
            </w:tcBorders>
          </w:tcPr>
          <w:p w14:paraId="7CD2BB37" w14:textId="24955709" w:rsidR="00495550" w:rsidRPr="00D34953" w:rsidRDefault="00495550" w:rsidP="008D182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justed model with multiple imputation</w:t>
            </w:r>
            <w:r w:rsidR="004A324B" w:rsidRPr="004A324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1</w:t>
            </w:r>
          </w:p>
          <w:p w14:paraId="349485C1" w14:textId="3B651CC6" w:rsidR="00495550" w:rsidRPr="00D34953" w:rsidRDefault="00495550" w:rsidP="008D182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=13,117)</w:t>
            </w:r>
          </w:p>
        </w:tc>
      </w:tr>
      <w:tr w:rsidR="00327A0B" w:rsidRPr="00D34953" w14:paraId="4973CBDE" w14:textId="77777777" w:rsidTr="00B21C5F">
        <w:trPr>
          <w:trHeight w:val="20"/>
        </w:trPr>
        <w:tc>
          <w:tcPr>
            <w:tcW w:w="236" w:type="dxa"/>
            <w:tcBorders>
              <w:bottom w:val="single" w:sz="4" w:space="0" w:color="auto"/>
            </w:tcBorders>
          </w:tcPr>
          <w:p w14:paraId="54D2573E" w14:textId="77777777" w:rsidR="00327A0B" w:rsidRPr="00D34953" w:rsidRDefault="00327A0B" w:rsidP="00750A2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1" w:name="_Hlk84259326"/>
          </w:p>
        </w:tc>
        <w:tc>
          <w:tcPr>
            <w:tcW w:w="2488" w:type="dxa"/>
            <w:tcBorders>
              <w:bottom w:val="single" w:sz="4" w:space="0" w:color="auto"/>
            </w:tcBorders>
            <w:noWrap/>
            <w:hideMark/>
          </w:tcPr>
          <w:p w14:paraId="2469D65E" w14:textId="77777777" w:rsidR="00327A0B" w:rsidRPr="00D34953" w:rsidRDefault="00327A0B" w:rsidP="00750A2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0B519CC2" w14:textId="77777777" w:rsidR="00327A0B" w:rsidRPr="00D34953" w:rsidRDefault="00327A0B" w:rsidP="00A25D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 (n)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33E9CEAB" w14:textId="23FD1AAC" w:rsidR="00327A0B" w:rsidRPr="00D34953" w:rsidRDefault="00327A0B" w:rsidP="00327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14:paraId="46D5B7BF" w14:textId="5FB58199" w:rsidR="00327A0B" w:rsidRPr="00D34953" w:rsidRDefault="00327A0B" w:rsidP="00327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OR</w:t>
            </w:r>
            <w:proofErr w:type="spellEnd"/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14:paraId="33B5330A" w14:textId="7017F29C" w:rsidR="00327A0B" w:rsidRPr="00D34953" w:rsidRDefault="00327A0B" w:rsidP="00327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OR</w:t>
            </w:r>
            <w:proofErr w:type="spellEnd"/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95% CI)</w:t>
            </w:r>
          </w:p>
        </w:tc>
      </w:tr>
      <w:tr w:rsidR="005F2812" w:rsidRPr="00D34953" w14:paraId="69D2A691" w14:textId="77777777" w:rsidTr="00B21C5F">
        <w:trPr>
          <w:trHeight w:val="20"/>
        </w:trPr>
        <w:tc>
          <w:tcPr>
            <w:tcW w:w="2724" w:type="dxa"/>
            <w:gridSpan w:val="2"/>
          </w:tcPr>
          <w:p w14:paraId="77D8CE43" w14:textId="77777777" w:rsidR="005F2812" w:rsidRPr="00D34953" w:rsidRDefault="005F2812" w:rsidP="00750A2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ternal age</w:t>
            </w:r>
          </w:p>
        </w:tc>
        <w:tc>
          <w:tcPr>
            <w:tcW w:w="1200" w:type="dxa"/>
            <w:noWrap/>
            <w:hideMark/>
          </w:tcPr>
          <w:p w14:paraId="536DCA83" w14:textId="77777777" w:rsidR="005F2812" w:rsidRPr="00D34953" w:rsidRDefault="005F2812" w:rsidP="00A25D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49" w:type="dxa"/>
          </w:tcPr>
          <w:p w14:paraId="0FBABD08" w14:textId="77777777" w:rsidR="005F2812" w:rsidRPr="00D34953" w:rsidRDefault="005F2812" w:rsidP="00A25D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07" w:type="dxa"/>
          </w:tcPr>
          <w:p w14:paraId="37D586E6" w14:textId="77777777" w:rsidR="005F2812" w:rsidRPr="00D34953" w:rsidRDefault="005F2812" w:rsidP="00A25D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07" w:type="dxa"/>
          </w:tcPr>
          <w:p w14:paraId="72C77B50" w14:textId="77777777" w:rsidR="005F2812" w:rsidRPr="00D34953" w:rsidRDefault="005F2812" w:rsidP="00A25D1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27A0B" w:rsidRPr="00D34953" w14:paraId="29267F38" w14:textId="77777777" w:rsidTr="00B21C5F">
        <w:trPr>
          <w:trHeight w:val="20"/>
        </w:trPr>
        <w:tc>
          <w:tcPr>
            <w:tcW w:w="236" w:type="dxa"/>
          </w:tcPr>
          <w:p w14:paraId="514D0847" w14:textId="77777777" w:rsidR="00327A0B" w:rsidRPr="00D34953" w:rsidRDefault="00327A0B" w:rsidP="00737F6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</w:tcPr>
          <w:p w14:paraId="13437273" w14:textId="77777777" w:rsidR="00327A0B" w:rsidRPr="00D34953" w:rsidRDefault="00327A0B" w:rsidP="00737F6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≤30 years</w:t>
            </w:r>
          </w:p>
        </w:tc>
        <w:tc>
          <w:tcPr>
            <w:tcW w:w="1200" w:type="dxa"/>
            <w:noWrap/>
          </w:tcPr>
          <w:p w14:paraId="1D8A5369" w14:textId="77777777" w:rsidR="00327A0B" w:rsidRPr="00D34953" w:rsidRDefault="00327A0B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5 (486)</w:t>
            </w:r>
          </w:p>
        </w:tc>
        <w:tc>
          <w:tcPr>
            <w:tcW w:w="1549" w:type="dxa"/>
          </w:tcPr>
          <w:p w14:paraId="6E645A6F" w14:textId="70146AD5" w:rsidR="00327A0B" w:rsidRPr="00D34953" w:rsidRDefault="00327A0B" w:rsidP="00327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9 (0.48, 0.73)</w:t>
            </w:r>
          </w:p>
        </w:tc>
        <w:tc>
          <w:tcPr>
            <w:tcW w:w="2107" w:type="dxa"/>
          </w:tcPr>
          <w:p w14:paraId="43CEB522" w14:textId="002B310D" w:rsidR="00327A0B" w:rsidRPr="00D34953" w:rsidRDefault="00327A0B" w:rsidP="00327A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 (0.48, 0.77)</w:t>
            </w:r>
          </w:p>
        </w:tc>
        <w:tc>
          <w:tcPr>
            <w:tcW w:w="2107" w:type="dxa"/>
          </w:tcPr>
          <w:p w14:paraId="7DD9D753" w14:textId="0F06A8F4" w:rsidR="00327A0B" w:rsidRPr="00D34953" w:rsidRDefault="00327A0B" w:rsidP="005F28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  <w:r w:rsidR="005F2812"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4, 0.82)</w:t>
            </w:r>
          </w:p>
        </w:tc>
      </w:tr>
      <w:tr w:rsidR="00327A0B" w:rsidRPr="00D34953" w14:paraId="741F4DA3" w14:textId="77777777" w:rsidTr="00B21C5F">
        <w:trPr>
          <w:trHeight w:val="20"/>
        </w:trPr>
        <w:tc>
          <w:tcPr>
            <w:tcW w:w="236" w:type="dxa"/>
          </w:tcPr>
          <w:p w14:paraId="44EB48C2" w14:textId="77777777" w:rsidR="00327A0B" w:rsidRPr="00D34953" w:rsidRDefault="00327A0B" w:rsidP="00737F6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</w:tcPr>
          <w:p w14:paraId="115303E9" w14:textId="77777777" w:rsidR="00327A0B" w:rsidRPr="00D34953" w:rsidRDefault="00327A0B" w:rsidP="00737F6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-40 years</w:t>
            </w:r>
          </w:p>
        </w:tc>
        <w:tc>
          <w:tcPr>
            <w:tcW w:w="1200" w:type="dxa"/>
            <w:noWrap/>
          </w:tcPr>
          <w:p w14:paraId="38C9B56C" w14:textId="557E1428" w:rsidR="00327A0B" w:rsidRPr="00D34953" w:rsidRDefault="00327A0B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6 (1,183)</w:t>
            </w:r>
          </w:p>
        </w:tc>
        <w:tc>
          <w:tcPr>
            <w:tcW w:w="1549" w:type="dxa"/>
          </w:tcPr>
          <w:p w14:paraId="4D264CC7" w14:textId="48FC945D" w:rsidR="00327A0B" w:rsidRPr="00D34953" w:rsidRDefault="00327A0B" w:rsidP="00327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7 (0.64, 0.94)</w:t>
            </w:r>
          </w:p>
        </w:tc>
        <w:tc>
          <w:tcPr>
            <w:tcW w:w="2107" w:type="dxa"/>
          </w:tcPr>
          <w:p w14:paraId="5AC4037B" w14:textId="2B603B88" w:rsidR="00327A0B" w:rsidRPr="00D34953" w:rsidRDefault="00327A0B" w:rsidP="00327A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 (0.57, 0.87)</w:t>
            </w:r>
          </w:p>
        </w:tc>
        <w:tc>
          <w:tcPr>
            <w:tcW w:w="2107" w:type="dxa"/>
          </w:tcPr>
          <w:p w14:paraId="541CE8E4" w14:textId="3B62343A" w:rsidR="00327A0B" w:rsidRPr="00D34953" w:rsidRDefault="00327A0B" w:rsidP="005F28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  <w:r w:rsidR="005F2812"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2, 0.92)</w:t>
            </w:r>
          </w:p>
        </w:tc>
      </w:tr>
      <w:tr w:rsidR="00327A0B" w:rsidRPr="00D34953" w14:paraId="4FB1F4DC" w14:textId="77777777" w:rsidTr="00B21C5F">
        <w:trPr>
          <w:trHeight w:val="20"/>
        </w:trPr>
        <w:tc>
          <w:tcPr>
            <w:tcW w:w="236" w:type="dxa"/>
          </w:tcPr>
          <w:p w14:paraId="6FF26C1C" w14:textId="77777777" w:rsidR="00327A0B" w:rsidRPr="00D34953" w:rsidRDefault="00327A0B" w:rsidP="00737F6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</w:tcPr>
          <w:p w14:paraId="422A5ECA" w14:textId="77777777" w:rsidR="00327A0B" w:rsidRPr="00D34953" w:rsidRDefault="00327A0B" w:rsidP="00737F6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40 years</w:t>
            </w:r>
          </w:p>
        </w:tc>
        <w:tc>
          <w:tcPr>
            <w:tcW w:w="1200" w:type="dxa"/>
            <w:noWrap/>
          </w:tcPr>
          <w:p w14:paraId="6E834585" w14:textId="77777777" w:rsidR="00327A0B" w:rsidRPr="00D34953" w:rsidRDefault="00327A0B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1 (140)</w:t>
            </w:r>
          </w:p>
        </w:tc>
        <w:tc>
          <w:tcPr>
            <w:tcW w:w="1549" w:type="dxa"/>
          </w:tcPr>
          <w:p w14:paraId="00A1A358" w14:textId="5BBC1E80" w:rsidR="00327A0B" w:rsidRPr="00D34953" w:rsidRDefault="00327A0B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2107" w:type="dxa"/>
          </w:tcPr>
          <w:p w14:paraId="3D09F27E" w14:textId="61282F62" w:rsidR="00327A0B" w:rsidRPr="00D34953" w:rsidRDefault="00327A0B" w:rsidP="00737F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107" w:type="dxa"/>
          </w:tcPr>
          <w:p w14:paraId="7CCC9661" w14:textId="7B6FACE0" w:rsidR="00327A0B" w:rsidRPr="00D34953" w:rsidRDefault="00327A0B" w:rsidP="00737F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5F2812" w:rsidRPr="00D34953" w14:paraId="2DAA5F35" w14:textId="78BC52D2" w:rsidTr="00B21C5F">
        <w:trPr>
          <w:trHeight w:val="20"/>
        </w:trPr>
        <w:tc>
          <w:tcPr>
            <w:tcW w:w="2724" w:type="dxa"/>
            <w:gridSpan w:val="2"/>
          </w:tcPr>
          <w:p w14:paraId="790B6BDE" w14:textId="4AE3189A" w:rsidR="005F2812" w:rsidRPr="00D34953" w:rsidRDefault="005F2812" w:rsidP="00737F6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ternal educational attainment</w:t>
            </w:r>
          </w:p>
        </w:tc>
        <w:tc>
          <w:tcPr>
            <w:tcW w:w="1200" w:type="dxa"/>
            <w:noWrap/>
            <w:hideMark/>
          </w:tcPr>
          <w:p w14:paraId="46361C95" w14:textId="77777777" w:rsidR="005F2812" w:rsidRPr="00D34953" w:rsidRDefault="005F2812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49" w:type="dxa"/>
          </w:tcPr>
          <w:p w14:paraId="27CC4563" w14:textId="77777777" w:rsidR="005F2812" w:rsidRPr="00D34953" w:rsidRDefault="005F2812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07" w:type="dxa"/>
          </w:tcPr>
          <w:p w14:paraId="16DB4F4A" w14:textId="77777777" w:rsidR="005F2812" w:rsidRPr="00D34953" w:rsidRDefault="005F2812" w:rsidP="00737F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07" w:type="dxa"/>
          </w:tcPr>
          <w:p w14:paraId="4A6F5F5D" w14:textId="77777777" w:rsidR="005F2812" w:rsidRPr="00D34953" w:rsidRDefault="005F2812" w:rsidP="00737F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27A0B" w:rsidRPr="00D34953" w14:paraId="689F1F50" w14:textId="77777777" w:rsidTr="00B21C5F">
        <w:trPr>
          <w:trHeight w:val="20"/>
        </w:trPr>
        <w:tc>
          <w:tcPr>
            <w:tcW w:w="236" w:type="dxa"/>
          </w:tcPr>
          <w:p w14:paraId="7C1347B8" w14:textId="77777777" w:rsidR="00327A0B" w:rsidRPr="00D34953" w:rsidRDefault="00327A0B" w:rsidP="00737F6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</w:tcPr>
          <w:p w14:paraId="0AB36B63" w14:textId="4A69AC2B" w:rsidR="00327A0B" w:rsidRPr="00D34953" w:rsidRDefault="00327A0B" w:rsidP="00737F6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&lt;high school</w:t>
            </w:r>
          </w:p>
        </w:tc>
        <w:tc>
          <w:tcPr>
            <w:tcW w:w="1200" w:type="dxa"/>
            <w:noWrap/>
          </w:tcPr>
          <w:p w14:paraId="202B6D17" w14:textId="77777777" w:rsidR="00327A0B" w:rsidRPr="00D34953" w:rsidRDefault="00327A0B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2 (254)</w:t>
            </w:r>
          </w:p>
        </w:tc>
        <w:tc>
          <w:tcPr>
            <w:tcW w:w="1549" w:type="dxa"/>
          </w:tcPr>
          <w:p w14:paraId="7A619FD0" w14:textId="1FA9378D" w:rsidR="00327A0B" w:rsidRPr="00D34953" w:rsidRDefault="00327A0B" w:rsidP="00327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1 (0.53, 0.71)</w:t>
            </w:r>
          </w:p>
        </w:tc>
        <w:tc>
          <w:tcPr>
            <w:tcW w:w="2107" w:type="dxa"/>
          </w:tcPr>
          <w:p w14:paraId="545E32FA" w14:textId="0798FD1E" w:rsidR="00327A0B" w:rsidRPr="00D34953" w:rsidRDefault="00327A0B" w:rsidP="00327A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 (0.57, 0.85)</w:t>
            </w:r>
          </w:p>
        </w:tc>
        <w:tc>
          <w:tcPr>
            <w:tcW w:w="2107" w:type="dxa"/>
          </w:tcPr>
          <w:p w14:paraId="0F3468A4" w14:textId="2398044E" w:rsidR="00327A0B" w:rsidRPr="00D34953" w:rsidRDefault="00327A0B" w:rsidP="005F28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  <w:r w:rsidR="005F2812"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9, 0.85)</w:t>
            </w:r>
          </w:p>
        </w:tc>
      </w:tr>
      <w:tr w:rsidR="00327A0B" w:rsidRPr="00D34953" w14:paraId="40B19F18" w14:textId="77777777" w:rsidTr="00B21C5F">
        <w:trPr>
          <w:trHeight w:val="20"/>
        </w:trPr>
        <w:tc>
          <w:tcPr>
            <w:tcW w:w="236" w:type="dxa"/>
          </w:tcPr>
          <w:p w14:paraId="3B8121B2" w14:textId="77777777" w:rsidR="00327A0B" w:rsidRPr="00D34953" w:rsidRDefault="00327A0B" w:rsidP="00737F6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</w:tcPr>
          <w:p w14:paraId="63F67723" w14:textId="42FE4697" w:rsidR="00327A0B" w:rsidRPr="00B70990" w:rsidRDefault="00B21C5F" w:rsidP="00737F6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B7099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pleted high school-</w:t>
            </w:r>
            <w:r w:rsidR="00327A0B" w:rsidRPr="00B7099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 years university</w:t>
            </w:r>
          </w:p>
        </w:tc>
        <w:tc>
          <w:tcPr>
            <w:tcW w:w="1200" w:type="dxa"/>
            <w:noWrap/>
          </w:tcPr>
          <w:p w14:paraId="014572E1" w14:textId="77777777" w:rsidR="00327A0B" w:rsidRPr="00D34953" w:rsidRDefault="00327A0B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5 (606)</w:t>
            </w:r>
          </w:p>
        </w:tc>
        <w:tc>
          <w:tcPr>
            <w:tcW w:w="1549" w:type="dxa"/>
          </w:tcPr>
          <w:p w14:paraId="2FDDE3AA" w14:textId="519F9253" w:rsidR="00327A0B" w:rsidRPr="00D34953" w:rsidRDefault="00327A0B" w:rsidP="00327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3 (0.56, 0.70)</w:t>
            </w:r>
          </w:p>
        </w:tc>
        <w:tc>
          <w:tcPr>
            <w:tcW w:w="2107" w:type="dxa"/>
          </w:tcPr>
          <w:p w14:paraId="6BA31C14" w14:textId="1AE6320F" w:rsidR="00327A0B" w:rsidRPr="00D34953" w:rsidRDefault="00327A0B" w:rsidP="00327A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 (0.62, 0.80)</w:t>
            </w:r>
          </w:p>
        </w:tc>
        <w:tc>
          <w:tcPr>
            <w:tcW w:w="2107" w:type="dxa"/>
          </w:tcPr>
          <w:p w14:paraId="20C50085" w14:textId="07E2B66E" w:rsidR="00327A0B" w:rsidRPr="00D34953" w:rsidRDefault="00327A0B" w:rsidP="005F28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  <w:r w:rsidR="005F2812"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3, 0.81)</w:t>
            </w:r>
          </w:p>
        </w:tc>
      </w:tr>
      <w:tr w:rsidR="00327A0B" w:rsidRPr="00D34953" w14:paraId="75D29128" w14:textId="77777777" w:rsidTr="00B21C5F">
        <w:trPr>
          <w:trHeight w:val="20"/>
        </w:trPr>
        <w:tc>
          <w:tcPr>
            <w:tcW w:w="236" w:type="dxa"/>
          </w:tcPr>
          <w:p w14:paraId="79313F12" w14:textId="77777777" w:rsidR="00327A0B" w:rsidRPr="00D34953" w:rsidRDefault="00327A0B" w:rsidP="00737F6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</w:tcPr>
          <w:p w14:paraId="714D9032" w14:textId="6AB090E2" w:rsidR="00327A0B" w:rsidRPr="00D34953" w:rsidRDefault="00327A0B" w:rsidP="00737F6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≥3 years university</w:t>
            </w:r>
          </w:p>
        </w:tc>
        <w:tc>
          <w:tcPr>
            <w:tcW w:w="1200" w:type="dxa"/>
            <w:noWrap/>
          </w:tcPr>
          <w:p w14:paraId="47A1B557" w14:textId="77777777" w:rsidR="00327A0B" w:rsidRPr="00D34953" w:rsidRDefault="00327A0B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1 (909)</w:t>
            </w:r>
          </w:p>
        </w:tc>
        <w:tc>
          <w:tcPr>
            <w:tcW w:w="1549" w:type="dxa"/>
          </w:tcPr>
          <w:p w14:paraId="7781B311" w14:textId="26917A1C" w:rsidR="00327A0B" w:rsidRPr="00D34953" w:rsidRDefault="00327A0B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2107" w:type="dxa"/>
          </w:tcPr>
          <w:p w14:paraId="5DA8EE79" w14:textId="096A54EB" w:rsidR="00327A0B" w:rsidRPr="00D34953" w:rsidRDefault="00327A0B" w:rsidP="00737F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107" w:type="dxa"/>
          </w:tcPr>
          <w:p w14:paraId="62BC88A2" w14:textId="043D857F" w:rsidR="00327A0B" w:rsidRPr="00D34953" w:rsidRDefault="00327A0B" w:rsidP="00737F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327A0B" w:rsidRPr="00D34953" w14:paraId="238419C0" w14:textId="66C2379C" w:rsidTr="00B21C5F">
        <w:trPr>
          <w:trHeight w:val="20"/>
        </w:trPr>
        <w:tc>
          <w:tcPr>
            <w:tcW w:w="2724" w:type="dxa"/>
            <w:gridSpan w:val="2"/>
          </w:tcPr>
          <w:p w14:paraId="2A17915C" w14:textId="55FCD078" w:rsidR="00327A0B" w:rsidRPr="00D34953" w:rsidRDefault="00327A0B" w:rsidP="00737F6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ternal educational attainment</w:t>
            </w:r>
          </w:p>
        </w:tc>
        <w:tc>
          <w:tcPr>
            <w:tcW w:w="1200" w:type="dxa"/>
            <w:noWrap/>
            <w:hideMark/>
          </w:tcPr>
          <w:p w14:paraId="65304A90" w14:textId="77777777" w:rsidR="00327A0B" w:rsidRPr="00D34953" w:rsidRDefault="00327A0B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49" w:type="dxa"/>
          </w:tcPr>
          <w:p w14:paraId="681A98C9" w14:textId="77777777" w:rsidR="00327A0B" w:rsidRPr="00D34953" w:rsidRDefault="00327A0B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07" w:type="dxa"/>
          </w:tcPr>
          <w:p w14:paraId="2730DA5B" w14:textId="77777777" w:rsidR="00327A0B" w:rsidRPr="00D34953" w:rsidRDefault="00327A0B" w:rsidP="00737F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07" w:type="dxa"/>
          </w:tcPr>
          <w:p w14:paraId="5B67430C" w14:textId="77777777" w:rsidR="00327A0B" w:rsidRPr="00D34953" w:rsidRDefault="00327A0B" w:rsidP="00737F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3188F" w:rsidRPr="00D34953" w14:paraId="606F653D" w14:textId="77777777" w:rsidTr="00B21C5F">
        <w:trPr>
          <w:trHeight w:val="20"/>
        </w:trPr>
        <w:tc>
          <w:tcPr>
            <w:tcW w:w="236" w:type="dxa"/>
          </w:tcPr>
          <w:p w14:paraId="1DDC8DEE" w14:textId="77777777" w:rsidR="0053188F" w:rsidRPr="00D34953" w:rsidRDefault="0053188F" w:rsidP="0053188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</w:tcPr>
          <w:p w14:paraId="313D9943" w14:textId="5136AABC" w:rsidR="0053188F" w:rsidRPr="00D34953" w:rsidRDefault="0053188F" w:rsidP="0053188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low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high school</w:t>
            </w:r>
          </w:p>
        </w:tc>
        <w:tc>
          <w:tcPr>
            <w:tcW w:w="1200" w:type="dxa"/>
            <w:noWrap/>
          </w:tcPr>
          <w:p w14:paraId="232D62DA" w14:textId="77777777" w:rsidR="0053188F" w:rsidRPr="00D34953" w:rsidRDefault="0053188F" w:rsidP="005318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9 (357)</w:t>
            </w:r>
          </w:p>
        </w:tc>
        <w:tc>
          <w:tcPr>
            <w:tcW w:w="1549" w:type="dxa"/>
          </w:tcPr>
          <w:p w14:paraId="785A6492" w14:textId="06F8ACB3" w:rsidR="0053188F" w:rsidRPr="00D34953" w:rsidRDefault="0053188F" w:rsidP="005318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5 (0.56, 0.74)</w:t>
            </w:r>
          </w:p>
        </w:tc>
        <w:tc>
          <w:tcPr>
            <w:tcW w:w="2107" w:type="dxa"/>
          </w:tcPr>
          <w:p w14:paraId="79BB0B70" w14:textId="2602252F" w:rsidR="0053188F" w:rsidRPr="00D34953" w:rsidRDefault="0053188F" w:rsidP="005318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(0.69, 0.95)</w:t>
            </w:r>
          </w:p>
        </w:tc>
        <w:tc>
          <w:tcPr>
            <w:tcW w:w="2107" w:type="dxa"/>
          </w:tcPr>
          <w:p w14:paraId="410463A4" w14:textId="355D0E2A" w:rsidR="0053188F" w:rsidRPr="00D34953" w:rsidRDefault="0053188F" w:rsidP="005318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 (0.71, 0.99)</w:t>
            </w:r>
          </w:p>
        </w:tc>
      </w:tr>
      <w:tr w:rsidR="0053188F" w:rsidRPr="00D34953" w14:paraId="7261DEDD" w14:textId="77777777" w:rsidTr="00B21C5F">
        <w:trPr>
          <w:trHeight w:val="20"/>
        </w:trPr>
        <w:tc>
          <w:tcPr>
            <w:tcW w:w="236" w:type="dxa"/>
          </w:tcPr>
          <w:p w14:paraId="2C8BCD1F" w14:textId="77777777" w:rsidR="0053188F" w:rsidRPr="00D34953" w:rsidRDefault="0053188F" w:rsidP="0053188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</w:tcPr>
          <w:p w14:paraId="0A48F0B0" w14:textId="2FE6D79D" w:rsidR="0053188F" w:rsidRPr="00D34953" w:rsidRDefault="00B21C5F" w:rsidP="0053188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pleted high school-</w:t>
            </w:r>
            <w:r w:rsidR="0053188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years uni</w:t>
            </w:r>
            <w:r w:rsidR="0053188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sity</w:t>
            </w:r>
          </w:p>
        </w:tc>
        <w:tc>
          <w:tcPr>
            <w:tcW w:w="1200" w:type="dxa"/>
            <w:noWrap/>
          </w:tcPr>
          <w:p w14:paraId="2B463BEC" w14:textId="77777777" w:rsidR="0053188F" w:rsidRPr="00D34953" w:rsidRDefault="0053188F" w:rsidP="005318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4 (526)</w:t>
            </w:r>
          </w:p>
        </w:tc>
        <w:tc>
          <w:tcPr>
            <w:tcW w:w="1549" w:type="dxa"/>
          </w:tcPr>
          <w:p w14:paraId="7A596008" w14:textId="3B36198D" w:rsidR="0053188F" w:rsidRPr="00D34953" w:rsidRDefault="0053188F" w:rsidP="005318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2 (0.55, 0.70)</w:t>
            </w:r>
          </w:p>
        </w:tc>
        <w:tc>
          <w:tcPr>
            <w:tcW w:w="2107" w:type="dxa"/>
          </w:tcPr>
          <w:p w14:paraId="353CDD57" w14:textId="69FA6971" w:rsidR="0053188F" w:rsidRPr="00D34953" w:rsidRDefault="0053188F" w:rsidP="005318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 (0.63, 0.82)</w:t>
            </w:r>
          </w:p>
        </w:tc>
        <w:tc>
          <w:tcPr>
            <w:tcW w:w="2107" w:type="dxa"/>
          </w:tcPr>
          <w:p w14:paraId="666CAE26" w14:textId="53A6E2BA" w:rsidR="0053188F" w:rsidRPr="00D34953" w:rsidRDefault="0053188F" w:rsidP="005318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 (0.65, 0.85)</w:t>
            </w:r>
          </w:p>
        </w:tc>
      </w:tr>
      <w:tr w:rsidR="0053188F" w:rsidRPr="00D34953" w14:paraId="1000028F" w14:textId="77777777" w:rsidTr="00B21C5F">
        <w:trPr>
          <w:trHeight w:val="20"/>
        </w:trPr>
        <w:tc>
          <w:tcPr>
            <w:tcW w:w="236" w:type="dxa"/>
          </w:tcPr>
          <w:p w14:paraId="2FAFB62D" w14:textId="77777777" w:rsidR="0053188F" w:rsidRPr="00D34953" w:rsidRDefault="0053188F" w:rsidP="0053188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</w:tcPr>
          <w:p w14:paraId="02ECB9CA" w14:textId="68EFA80B" w:rsidR="0053188F" w:rsidRPr="00D34953" w:rsidRDefault="0053188F" w:rsidP="0053188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≥3 years un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sity</w:t>
            </w:r>
          </w:p>
        </w:tc>
        <w:tc>
          <w:tcPr>
            <w:tcW w:w="1200" w:type="dxa"/>
            <w:noWrap/>
          </w:tcPr>
          <w:p w14:paraId="4EA01AE7" w14:textId="77777777" w:rsidR="0053188F" w:rsidRPr="00D34953" w:rsidRDefault="0053188F" w:rsidP="005318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3 (720)</w:t>
            </w:r>
          </w:p>
        </w:tc>
        <w:tc>
          <w:tcPr>
            <w:tcW w:w="1549" w:type="dxa"/>
          </w:tcPr>
          <w:p w14:paraId="5B016B46" w14:textId="2B53177F" w:rsidR="0053188F" w:rsidRPr="00D34953" w:rsidRDefault="0053188F" w:rsidP="005318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2107" w:type="dxa"/>
          </w:tcPr>
          <w:p w14:paraId="3E8C4742" w14:textId="62135C4F" w:rsidR="0053188F" w:rsidRPr="00D34953" w:rsidRDefault="0053188F" w:rsidP="005318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107" w:type="dxa"/>
          </w:tcPr>
          <w:p w14:paraId="74B2F222" w14:textId="13F64512" w:rsidR="0053188F" w:rsidRPr="00D34953" w:rsidRDefault="0053188F" w:rsidP="005318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327A0B" w:rsidRPr="00D34953" w14:paraId="32C44A1F" w14:textId="6CEA9E5A" w:rsidTr="00B21C5F">
        <w:trPr>
          <w:trHeight w:val="20"/>
        </w:trPr>
        <w:tc>
          <w:tcPr>
            <w:tcW w:w="2724" w:type="dxa"/>
            <w:gridSpan w:val="2"/>
          </w:tcPr>
          <w:p w14:paraId="6B6ED355" w14:textId="77777777" w:rsidR="00327A0B" w:rsidRPr="00D34953" w:rsidRDefault="00327A0B" w:rsidP="00737F6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ype of household</w:t>
            </w:r>
          </w:p>
        </w:tc>
        <w:tc>
          <w:tcPr>
            <w:tcW w:w="1200" w:type="dxa"/>
            <w:noWrap/>
            <w:hideMark/>
          </w:tcPr>
          <w:p w14:paraId="15AE443D" w14:textId="77777777" w:rsidR="00327A0B" w:rsidRPr="00D34953" w:rsidRDefault="00327A0B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49" w:type="dxa"/>
          </w:tcPr>
          <w:p w14:paraId="1D6F9693" w14:textId="77777777" w:rsidR="00327A0B" w:rsidRPr="00D34953" w:rsidRDefault="00327A0B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07" w:type="dxa"/>
          </w:tcPr>
          <w:p w14:paraId="08AB8B6E" w14:textId="77777777" w:rsidR="00327A0B" w:rsidRPr="00D34953" w:rsidRDefault="00327A0B" w:rsidP="00737F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07" w:type="dxa"/>
          </w:tcPr>
          <w:p w14:paraId="716E6276" w14:textId="77777777" w:rsidR="00327A0B" w:rsidRPr="00D34953" w:rsidRDefault="00327A0B" w:rsidP="00737F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27A0B" w:rsidRPr="00D34953" w14:paraId="390B13D7" w14:textId="77777777" w:rsidTr="00B21C5F">
        <w:trPr>
          <w:trHeight w:val="20"/>
        </w:trPr>
        <w:tc>
          <w:tcPr>
            <w:tcW w:w="236" w:type="dxa"/>
          </w:tcPr>
          <w:p w14:paraId="2F5C477A" w14:textId="77777777" w:rsidR="00327A0B" w:rsidRPr="00D34953" w:rsidRDefault="00327A0B" w:rsidP="00737F6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  <w:hideMark/>
          </w:tcPr>
          <w:p w14:paraId="022EE05A" w14:textId="77777777" w:rsidR="00327A0B" w:rsidRPr="00D34953" w:rsidRDefault="00327A0B" w:rsidP="00737F6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ents living together</w:t>
            </w:r>
          </w:p>
        </w:tc>
        <w:tc>
          <w:tcPr>
            <w:tcW w:w="1200" w:type="dxa"/>
            <w:noWrap/>
            <w:hideMark/>
          </w:tcPr>
          <w:p w14:paraId="5B6185AE" w14:textId="77777777" w:rsidR="00327A0B" w:rsidRPr="00D34953" w:rsidRDefault="00327A0B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1 (1,765)</w:t>
            </w:r>
          </w:p>
        </w:tc>
        <w:tc>
          <w:tcPr>
            <w:tcW w:w="1549" w:type="dxa"/>
          </w:tcPr>
          <w:p w14:paraId="3B3169BB" w14:textId="60918622" w:rsidR="00327A0B" w:rsidRPr="00D34953" w:rsidRDefault="00327A0B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2107" w:type="dxa"/>
          </w:tcPr>
          <w:p w14:paraId="55F7EB65" w14:textId="4024D078" w:rsidR="00327A0B" w:rsidRPr="00D34953" w:rsidRDefault="00327A0B" w:rsidP="00737F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107" w:type="dxa"/>
          </w:tcPr>
          <w:p w14:paraId="77E8CCF0" w14:textId="68FBD46F" w:rsidR="00327A0B" w:rsidRPr="00D34953" w:rsidRDefault="00327A0B" w:rsidP="00737F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327A0B" w:rsidRPr="00D34953" w14:paraId="54060D5D" w14:textId="77777777" w:rsidTr="00B21C5F">
        <w:trPr>
          <w:trHeight w:val="20"/>
        </w:trPr>
        <w:tc>
          <w:tcPr>
            <w:tcW w:w="236" w:type="dxa"/>
          </w:tcPr>
          <w:p w14:paraId="7904F44C" w14:textId="77777777" w:rsidR="00327A0B" w:rsidRPr="00D34953" w:rsidRDefault="00327A0B" w:rsidP="00737F6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  <w:hideMark/>
          </w:tcPr>
          <w:p w14:paraId="4E1CF59B" w14:textId="77777777" w:rsidR="00327A0B" w:rsidRPr="00D34953" w:rsidRDefault="00327A0B" w:rsidP="00737F6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ents not living together</w:t>
            </w:r>
          </w:p>
        </w:tc>
        <w:tc>
          <w:tcPr>
            <w:tcW w:w="1200" w:type="dxa"/>
            <w:noWrap/>
            <w:hideMark/>
          </w:tcPr>
          <w:p w14:paraId="480707A9" w14:textId="77777777" w:rsidR="00327A0B" w:rsidRPr="00D34953" w:rsidRDefault="00327A0B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5 (43)</w:t>
            </w:r>
          </w:p>
        </w:tc>
        <w:tc>
          <w:tcPr>
            <w:tcW w:w="1549" w:type="dxa"/>
          </w:tcPr>
          <w:p w14:paraId="19D8C165" w14:textId="17ABFB12" w:rsidR="00327A0B" w:rsidRPr="00D34953" w:rsidRDefault="00327A0B" w:rsidP="00327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0 (0.36, 0.68)</w:t>
            </w:r>
          </w:p>
        </w:tc>
        <w:tc>
          <w:tcPr>
            <w:tcW w:w="2107" w:type="dxa"/>
          </w:tcPr>
          <w:p w14:paraId="66476E4D" w14:textId="4EDD3DF6" w:rsidR="00327A0B" w:rsidRPr="00D34953" w:rsidRDefault="00327A0B" w:rsidP="00327A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 (0.33, 1.23)</w:t>
            </w:r>
          </w:p>
        </w:tc>
        <w:tc>
          <w:tcPr>
            <w:tcW w:w="2107" w:type="dxa"/>
          </w:tcPr>
          <w:p w14:paraId="2FD9DD28" w14:textId="398E44F1" w:rsidR="00327A0B" w:rsidRPr="00D34953" w:rsidRDefault="00327A0B" w:rsidP="005F28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  <w:r w:rsidR="005F2812"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2, 0.80)</w:t>
            </w:r>
          </w:p>
        </w:tc>
      </w:tr>
      <w:tr w:rsidR="005F2812" w:rsidRPr="00D34953" w14:paraId="6C9098E8" w14:textId="597CE7CA" w:rsidTr="00B21C5F">
        <w:trPr>
          <w:trHeight w:val="20"/>
        </w:trPr>
        <w:tc>
          <w:tcPr>
            <w:tcW w:w="2724" w:type="dxa"/>
            <w:gridSpan w:val="2"/>
          </w:tcPr>
          <w:p w14:paraId="073B8DB8" w14:textId="3D5A8C89" w:rsidR="005F2812" w:rsidRPr="00D34953" w:rsidRDefault="005F2812" w:rsidP="00737F6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ent</w:t>
            </w:r>
            <w:r w:rsidR="005C5F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</w:t>
            </w: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igration status </w:t>
            </w:r>
          </w:p>
        </w:tc>
        <w:tc>
          <w:tcPr>
            <w:tcW w:w="1200" w:type="dxa"/>
            <w:noWrap/>
            <w:hideMark/>
          </w:tcPr>
          <w:p w14:paraId="12B872A9" w14:textId="77777777" w:rsidR="005F2812" w:rsidRPr="00D34953" w:rsidRDefault="005F2812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49" w:type="dxa"/>
          </w:tcPr>
          <w:p w14:paraId="0A6226BD" w14:textId="77777777" w:rsidR="005F2812" w:rsidRPr="00D34953" w:rsidRDefault="005F2812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07" w:type="dxa"/>
          </w:tcPr>
          <w:p w14:paraId="07401149" w14:textId="77777777" w:rsidR="005F2812" w:rsidRPr="00D34953" w:rsidRDefault="005F2812" w:rsidP="00737F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07" w:type="dxa"/>
          </w:tcPr>
          <w:p w14:paraId="2436FCE5" w14:textId="77777777" w:rsidR="005F2812" w:rsidRPr="00D34953" w:rsidRDefault="005F2812" w:rsidP="00737F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F2812" w:rsidRPr="00D34953" w14:paraId="2CD06039" w14:textId="77777777" w:rsidTr="00B21C5F">
        <w:trPr>
          <w:trHeight w:val="20"/>
        </w:trPr>
        <w:tc>
          <w:tcPr>
            <w:tcW w:w="236" w:type="dxa"/>
          </w:tcPr>
          <w:p w14:paraId="0246F392" w14:textId="77777777" w:rsidR="005F2812" w:rsidRPr="00D34953" w:rsidRDefault="005F2812" w:rsidP="00737F6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  <w:hideMark/>
          </w:tcPr>
          <w:p w14:paraId="76FAE21B" w14:textId="0595D2A9" w:rsidR="005F2812" w:rsidRPr="00D34953" w:rsidRDefault="005F2812" w:rsidP="00737F6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immigrant parent</w:t>
            </w:r>
          </w:p>
        </w:tc>
        <w:tc>
          <w:tcPr>
            <w:tcW w:w="1200" w:type="dxa"/>
            <w:noWrap/>
            <w:hideMark/>
          </w:tcPr>
          <w:p w14:paraId="11C11D40" w14:textId="77777777" w:rsidR="005F2812" w:rsidRPr="00D34953" w:rsidRDefault="005F2812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2 (1,542)</w:t>
            </w:r>
          </w:p>
        </w:tc>
        <w:tc>
          <w:tcPr>
            <w:tcW w:w="1549" w:type="dxa"/>
          </w:tcPr>
          <w:p w14:paraId="680F8F30" w14:textId="072C1ED9" w:rsidR="005F2812" w:rsidRPr="00D34953" w:rsidRDefault="005F2812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2107" w:type="dxa"/>
          </w:tcPr>
          <w:p w14:paraId="4F7D9C6D" w14:textId="2A5A3859" w:rsidR="005F2812" w:rsidRPr="00D34953" w:rsidRDefault="005F2812" w:rsidP="00737F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107" w:type="dxa"/>
          </w:tcPr>
          <w:p w14:paraId="54ADDBA6" w14:textId="6C0ADD43" w:rsidR="005F2812" w:rsidRPr="00D34953" w:rsidRDefault="005F2812" w:rsidP="00737F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5F2812" w:rsidRPr="00D34953" w14:paraId="46A4C2CF" w14:textId="77777777" w:rsidTr="00B21C5F">
        <w:trPr>
          <w:trHeight w:val="20"/>
        </w:trPr>
        <w:tc>
          <w:tcPr>
            <w:tcW w:w="236" w:type="dxa"/>
          </w:tcPr>
          <w:p w14:paraId="51083A48" w14:textId="77777777" w:rsidR="005F2812" w:rsidRPr="00D34953" w:rsidRDefault="005F2812" w:rsidP="00737F6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  <w:hideMark/>
          </w:tcPr>
          <w:p w14:paraId="43B0B240" w14:textId="215C6001" w:rsidR="005F2812" w:rsidRPr="00D34953" w:rsidRDefault="005F2812" w:rsidP="00737F6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immigrant parent</w:t>
            </w:r>
          </w:p>
        </w:tc>
        <w:tc>
          <w:tcPr>
            <w:tcW w:w="1200" w:type="dxa"/>
            <w:noWrap/>
            <w:hideMark/>
          </w:tcPr>
          <w:p w14:paraId="6CB30FC6" w14:textId="77777777" w:rsidR="005F2812" w:rsidRPr="00D34953" w:rsidRDefault="005F2812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1 (208)</w:t>
            </w:r>
          </w:p>
        </w:tc>
        <w:tc>
          <w:tcPr>
            <w:tcW w:w="1549" w:type="dxa"/>
          </w:tcPr>
          <w:p w14:paraId="07155785" w14:textId="10031F62" w:rsidR="005F2812" w:rsidRPr="00D34953" w:rsidRDefault="005F2812" w:rsidP="00327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1 (0.78, 1.07)</w:t>
            </w:r>
          </w:p>
        </w:tc>
        <w:tc>
          <w:tcPr>
            <w:tcW w:w="2107" w:type="dxa"/>
          </w:tcPr>
          <w:p w14:paraId="0A3B0EA7" w14:textId="41B51D10" w:rsidR="005F2812" w:rsidRPr="00D34953" w:rsidRDefault="005F2812" w:rsidP="00327A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 (0.73, 1.04)</w:t>
            </w:r>
          </w:p>
        </w:tc>
        <w:tc>
          <w:tcPr>
            <w:tcW w:w="2107" w:type="dxa"/>
          </w:tcPr>
          <w:p w14:paraId="23A9DD8A" w14:textId="29F85978" w:rsidR="005F2812" w:rsidRPr="00D34953" w:rsidRDefault="005F2812" w:rsidP="005F28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(0.76, 1.05)</w:t>
            </w:r>
          </w:p>
        </w:tc>
      </w:tr>
      <w:tr w:rsidR="005F2812" w:rsidRPr="00D34953" w14:paraId="7B552B9D" w14:textId="77777777" w:rsidTr="00B21C5F">
        <w:trPr>
          <w:trHeight w:val="20"/>
        </w:trPr>
        <w:tc>
          <w:tcPr>
            <w:tcW w:w="236" w:type="dxa"/>
          </w:tcPr>
          <w:p w14:paraId="39D26A92" w14:textId="77777777" w:rsidR="005F2812" w:rsidRPr="00D34953" w:rsidRDefault="005F2812" w:rsidP="00737F6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  <w:hideMark/>
          </w:tcPr>
          <w:p w14:paraId="584F480B" w14:textId="0868E42B" w:rsidR="005F2812" w:rsidRPr="00D34953" w:rsidRDefault="005F2812" w:rsidP="00737F6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immigrant parents</w:t>
            </w:r>
          </w:p>
        </w:tc>
        <w:tc>
          <w:tcPr>
            <w:tcW w:w="1200" w:type="dxa"/>
            <w:noWrap/>
            <w:hideMark/>
          </w:tcPr>
          <w:p w14:paraId="748BA223" w14:textId="77777777" w:rsidR="005F2812" w:rsidRPr="00D34953" w:rsidRDefault="005F2812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7 (58)</w:t>
            </w:r>
          </w:p>
        </w:tc>
        <w:tc>
          <w:tcPr>
            <w:tcW w:w="1549" w:type="dxa"/>
          </w:tcPr>
          <w:p w14:paraId="1C26E25C" w14:textId="0502AAD7" w:rsidR="005F2812" w:rsidRPr="00D34953" w:rsidRDefault="005F2812" w:rsidP="00327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8 (0.44, 0.76)</w:t>
            </w:r>
          </w:p>
        </w:tc>
        <w:tc>
          <w:tcPr>
            <w:tcW w:w="2107" w:type="dxa"/>
          </w:tcPr>
          <w:p w14:paraId="516C5225" w14:textId="249005F5" w:rsidR="005F2812" w:rsidRPr="00D34953" w:rsidRDefault="005F2812" w:rsidP="00327A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 (0.35, 0.71)</w:t>
            </w:r>
          </w:p>
        </w:tc>
        <w:tc>
          <w:tcPr>
            <w:tcW w:w="2107" w:type="dxa"/>
          </w:tcPr>
          <w:p w14:paraId="431AEF25" w14:textId="6414E3C6" w:rsidR="005F2812" w:rsidRPr="00D34953" w:rsidRDefault="005F2812" w:rsidP="005F28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 (0.42, 0.74)</w:t>
            </w:r>
          </w:p>
        </w:tc>
      </w:tr>
      <w:tr w:rsidR="005F2812" w:rsidRPr="00D34953" w14:paraId="48334069" w14:textId="77777777" w:rsidTr="00B21C5F">
        <w:trPr>
          <w:trHeight w:val="20"/>
        </w:trPr>
        <w:tc>
          <w:tcPr>
            <w:tcW w:w="2724" w:type="dxa"/>
            <w:gridSpan w:val="2"/>
          </w:tcPr>
          <w:p w14:paraId="0D7729B0" w14:textId="77777777" w:rsidR="005F2812" w:rsidRPr="00D34953" w:rsidRDefault="005F2812" w:rsidP="00737F6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usehold income</w:t>
            </w:r>
          </w:p>
        </w:tc>
        <w:tc>
          <w:tcPr>
            <w:tcW w:w="1200" w:type="dxa"/>
            <w:noWrap/>
            <w:hideMark/>
          </w:tcPr>
          <w:p w14:paraId="2F86FDF6" w14:textId="77777777" w:rsidR="005F2812" w:rsidRPr="00D34953" w:rsidRDefault="005F2812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49" w:type="dxa"/>
          </w:tcPr>
          <w:p w14:paraId="15A47603" w14:textId="77777777" w:rsidR="005F2812" w:rsidRPr="00D34953" w:rsidRDefault="005F2812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07" w:type="dxa"/>
          </w:tcPr>
          <w:p w14:paraId="5836048B" w14:textId="77777777" w:rsidR="005F2812" w:rsidRPr="00D34953" w:rsidRDefault="005F2812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07" w:type="dxa"/>
          </w:tcPr>
          <w:p w14:paraId="14E8F608" w14:textId="77777777" w:rsidR="005F2812" w:rsidRPr="00D34953" w:rsidRDefault="005F2812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F2812" w:rsidRPr="00D34953" w14:paraId="29398FBC" w14:textId="77777777" w:rsidTr="00B21C5F">
        <w:trPr>
          <w:trHeight w:val="20"/>
        </w:trPr>
        <w:tc>
          <w:tcPr>
            <w:tcW w:w="236" w:type="dxa"/>
          </w:tcPr>
          <w:p w14:paraId="713ADC20" w14:textId="77777777" w:rsidR="005F2812" w:rsidRPr="00D34953" w:rsidRDefault="005F2812" w:rsidP="00737F6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  <w:hideMark/>
          </w:tcPr>
          <w:p w14:paraId="7A1BAB9C" w14:textId="77777777" w:rsidR="005F2812" w:rsidRPr="00D34953" w:rsidRDefault="005F2812" w:rsidP="00737F6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rst quintile</w:t>
            </w:r>
          </w:p>
        </w:tc>
        <w:tc>
          <w:tcPr>
            <w:tcW w:w="1200" w:type="dxa"/>
            <w:noWrap/>
            <w:hideMark/>
          </w:tcPr>
          <w:p w14:paraId="129386C5" w14:textId="77777777" w:rsidR="005F2812" w:rsidRPr="00D34953" w:rsidRDefault="005F2812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1 (291)</w:t>
            </w:r>
          </w:p>
        </w:tc>
        <w:tc>
          <w:tcPr>
            <w:tcW w:w="1549" w:type="dxa"/>
          </w:tcPr>
          <w:p w14:paraId="3A7D4190" w14:textId="61324756" w:rsidR="005F2812" w:rsidRPr="00D34953" w:rsidRDefault="005F2812" w:rsidP="00327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0 (0.68, 0.95)</w:t>
            </w:r>
          </w:p>
        </w:tc>
        <w:tc>
          <w:tcPr>
            <w:tcW w:w="2107" w:type="dxa"/>
          </w:tcPr>
          <w:p w14:paraId="744C8AB8" w14:textId="77777777" w:rsidR="005F2812" w:rsidRPr="00D34953" w:rsidRDefault="005F2812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07" w:type="dxa"/>
          </w:tcPr>
          <w:p w14:paraId="475BD650" w14:textId="77777777" w:rsidR="005F2812" w:rsidRPr="00D34953" w:rsidRDefault="005F2812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F2812" w:rsidRPr="00D34953" w14:paraId="66E9A528" w14:textId="77777777" w:rsidTr="00B21C5F">
        <w:trPr>
          <w:trHeight w:val="20"/>
        </w:trPr>
        <w:tc>
          <w:tcPr>
            <w:tcW w:w="236" w:type="dxa"/>
          </w:tcPr>
          <w:p w14:paraId="204BDC84" w14:textId="77777777" w:rsidR="005F2812" w:rsidRPr="00D34953" w:rsidRDefault="005F2812" w:rsidP="00737F6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  <w:hideMark/>
          </w:tcPr>
          <w:p w14:paraId="195776CB" w14:textId="77777777" w:rsidR="005F2812" w:rsidRPr="00D34953" w:rsidRDefault="005F2812" w:rsidP="00737F6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cond quintile</w:t>
            </w:r>
          </w:p>
        </w:tc>
        <w:tc>
          <w:tcPr>
            <w:tcW w:w="1200" w:type="dxa"/>
            <w:noWrap/>
            <w:hideMark/>
          </w:tcPr>
          <w:p w14:paraId="4B74FE1F" w14:textId="77777777" w:rsidR="005F2812" w:rsidRPr="00D34953" w:rsidRDefault="005F2812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2 (335)</w:t>
            </w:r>
          </w:p>
        </w:tc>
        <w:tc>
          <w:tcPr>
            <w:tcW w:w="1549" w:type="dxa"/>
          </w:tcPr>
          <w:p w14:paraId="29766A51" w14:textId="2DCF5A21" w:rsidR="005F2812" w:rsidRPr="00D34953" w:rsidRDefault="005F2812" w:rsidP="00327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9 (0.76, 1.05)</w:t>
            </w:r>
          </w:p>
        </w:tc>
        <w:tc>
          <w:tcPr>
            <w:tcW w:w="2107" w:type="dxa"/>
          </w:tcPr>
          <w:p w14:paraId="37E311A9" w14:textId="77777777" w:rsidR="005F2812" w:rsidRPr="00D34953" w:rsidRDefault="005F2812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07" w:type="dxa"/>
          </w:tcPr>
          <w:p w14:paraId="579414AA" w14:textId="77777777" w:rsidR="005F2812" w:rsidRPr="00D34953" w:rsidRDefault="005F2812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F2812" w:rsidRPr="00D34953" w14:paraId="667EA1B3" w14:textId="77777777" w:rsidTr="00B21C5F">
        <w:trPr>
          <w:trHeight w:val="20"/>
        </w:trPr>
        <w:tc>
          <w:tcPr>
            <w:tcW w:w="236" w:type="dxa"/>
          </w:tcPr>
          <w:p w14:paraId="2C71E2D9" w14:textId="77777777" w:rsidR="005F2812" w:rsidRPr="00D34953" w:rsidRDefault="005F2812" w:rsidP="00737F6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  <w:hideMark/>
          </w:tcPr>
          <w:p w14:paraId="28186737" w14:textId="77777777" w:rsidR="005F2812" w:rsidRPr="00D34953" w:rsidRDefault="005F2812" w:rsidP="00737F6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rd quintile</w:t>
            </w:r>
          </w:p>
        </w:tc>
        <w:tc>
          <w:tcPr>
            <w:tcW w:w="1200" w:type="dxa"/>
            <w:noWrap/>
            <w:hideMark/>
          </w:tcPr>
          <w:p w14:paraId="4B3C6E4A" w14:textId="77777777" w:rsidR="005F2812" w:rsidRPr="00D34953" w:rsidRDefault="005F2812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6 (333)</w:t>
            </w:r>
          </w:p>
        </w:tc>
        <w:tc>
          <w:tcPr>
            <w:tcW w:w="1549" w:type="dxa"/>
          </w:tcPr>
          <w:p w14:paraId="423CF7B7" w14:textId="463ED41F" w:rsidR="005F2812" w:rsidRPr="00D34953" w:rsidRDefault="005F2812" w:rsidP="00327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 (0.79, 1.09)</w:t>
            </w:r>
          </w:p>
        </w:tc>
        <w:tc>
          <w:tcPr>
            <w:tcW w:w="2107" w:type="dxa"/>
          </w:tcPr>
          <w:p w14:paraId="4077170A" w14:textId="77777777" w:rsidR="005F2812" w:rsidRPr="00D34953" w:rsidRDefault="005F2812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07" w:type="dxa"/>
          </w:tcPr>
          <w:p w14:paraId="41EAC46F" w14:textId="77777777" w:rsidR="005F2812" w:rsidRPr="00D34953" w:rsidRDefault="005F2812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F2812" w:rsidRPr="00D34953" w14:paraId="7C8652EF" w14:textId="77777777" w:rsidTr="00B21C5F">
        <w:trPr>
          <w:trHeight w:val="20"/>
        </w:trPr>
        <w:tc>
          <w:tcPr>
            <w:tcW w:w="236" w:type="dxa"/>
          </w:tcPr>
          <w:p w14:paraId="230E45E4" w14:textId="77777777" w:rsidR="005F2812" w:rsidRPr="00D34953" w:rsidRDefault="005F2812" w:rsidP="00737F6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  <w:hideMark/>
          </w:tcPr>
          <w:p w14:paraId="759C0AF3" w14:textId="77777777" w:rsidR="005F2812" w:rsidRPr="00D34953" w:rsidRDefault="005F2812" w:rsidP="00737F6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urth quintile</w:t>
            </w:r>
          </w:p>
        </w:tc>
        <w:tc>
          <w:tcPr>
            <w:tcW w:w="1200" w:type="dxa"/>
            <w:noWrap/>
            <w:hideMark/>
          </w:tcPr>
          <w:p w14:paraId="7E5D0548" w14:textId="77777777" w:rsidR="005F2812" w:rsidRPr="00D34953" w:rsidRDefault="005F2812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6 (362)</w:t>
            </w:r>
          </w:p>
        </w:tc>
        <w:tc>
          <w:tcPr>
            <w:tcW w:w="1549" w:type="dxa"/>
          </w:tcPr>
          <w:p w14:paraId="1B7A52E4" w14:textId="3EE4D0B4" w:rsidR="005F2812" w:rsidRPr="00D34953" w:rsidRDefault="005F2812" w:rsidP="00327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 (0.86, 1.18)</w:t>
            </w:r>
          </w:p>
        </w:tc>
        <w:tc>
          <w:tcPr>
            <w:tcW w:w="2107" w:type="dxa"/>
          </w:tcPr>
          <w:p w14:paraId="0472F2CA" w14:textId="77777777" w:rsidR="005F2812" w:rsidRPr="00D34953" w:rsidRDefault="005F2812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07" w:type="dxa"/>
          </w:tcPr>
          <w:p w14:paraId="44333BB4" w14:textId="77777777" w:rsidR="005F2812" w:rsidRPr="00D34953" w:rsidRDefault="005F2812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F2812" w:rsidRPr="00D34953" w14:paraId="2BF392F1" w14:textId="77777777" w:rsidTr="00B21C5F">
        <w:trPr>
          <w:trHeight w:val="20"/>
        </w:trPr>
        <w:tc>
          <w:tcPr>
            <w:tcW w:w="236" w:type="dxa"/>
          </w:tcPr>
          <w:p w14:paraId="4828A644" w14:textId="77777777" w:rsidR="005F2812" w:rsidRPr="00D34953" w:rsidRDefault="005F2812" w:rsidP="00737F6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  <w:hideMark/>
          </w:tcPr>
          <w:p w14:paraId="5A7F59E4" w14:textId="77777777" w:rsidR="005F2812" w:rsidRPr="00D34953" w:rsidRDefault="005F2812" w:rsidP="00737F6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fth quintile</w:t>
            </w:r>
          </w:p>
        </w:tc>
        <w:tc>
          <w:tcPr>
            <w:tcW w:w="1200" w:type="dxa"/>
            <w:noWrap/>
            <w:hideMark/>
          </w:tcPr>
          <w:p w14:paraId="62A85BD7" w14:textId="77777777" w:rsidR="005F2812" w:rsidRPr="00D34953" w:rsidRDefault="005F2812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6 (368)</w:t>
            </w:r>
          </w:p>
        </w:tc>
        <w:tc>
          <w:tcPr>
            <w:tcW w:w="1549" w:type="dxa"/>
          </w:tcPr>
          <w:p w14:paraId="51C531F7" w14:textId="72888774" w:rsidR="005F2812" w:rsidRPr="00D34953" w:rsidRDefault="005F2812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2107" w:type="dxa"/>
          </w:tcPr>
          <w:p w14:paraId="3AF775BF" w14:textId="77777777" w:rsidR="005F2812" w:rsidRPr="00D34953" w:rsidRDefault="005F2812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07" w:type="dxa"/>
          </w:tcPr>
          <w:p w14:paraId="68E81ED4" w14:textId="77777777" w:rsidR="005F2812" w:rsidRPr="00D34953" w:rsidRDefault="005F2812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F2812" w:rsidRPr="00D34953" w14:paraId="1170655D" w14:textId="77777777" w:rsidTr="00B21C5F">
        <w:trPr>
          <w:trHeight w:val="20"/>
        </w:trPr>
        <w:tc>
          <w:tcPr>
            <w:tcW w:w="2724" w:type="dxa"/>
            <w:gridSpan w:val="2"/>
          </w:tcPr>
          <w:p w14:paraId="3A58FEEB" w14:textId="26D5FA1D" w:rsidR="005F2812" w:rsidRPr="00D34953" w:rsidRDefault="005F2812" w:rsidP="00737F6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ent</w:t>
            </w:r>
            <w:r w:rsidR="003D15F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</w:t>
            </w: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mployment status</w:t>
            </w:r>
          </w:p>
        </w:tc>
        <w:tc>
          <w:tcPr>
            <w:tcW w:w="1200" w:type="dxa"/>
            <w:noWrap/>
          </w:tcPr>
          <w:p w14:paraId="03384F46" w14:textId="77777777" w:rsidR="005F2812" w:rsidRPr="00D34953" w:rsidRDefault="005F2812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49" w:type="dxa"/>
          </w:tcPr>
          <w:p w14:paraId="6B960BDD" w14:textId="77777777" w:rsidR="005F2812" w:rsidRPr="00D34953" w:rsidRDefault="005F2812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07" w:type="dxa"/>
          </w:tcPr>
          <w:p w14:paraId="4303870B" w14:textId="77777777" w:rsidR="005F2812" w:rsidRPr="00D34953" w:rsidRDefault="005F2812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07" w:type="dxa"/>
          </w:tcPr>
          <w:p w14:paraId="06735429" w14:textId="77777777" w:rsidR="005F2812" w:rsidRPr="00D34953" w:rsidRDefault="005F2812" w:rsidP="00737F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F2812" w:rsidRPr="00D34953" w14:paraId="4CE1138A" w14:textId="77777777" w:rsidTr="00B21C5F">
        <w:trPr>
          <w:trHeight w:val="20"/>
        </w:trPr>
        <w:tc>
          <w:tcPr>
            <w:tcW w:w="236" w:type="dxa"/>
          </w:tcPr>
          <w:p w14:paraId="1FED6AAB" w14:textId="77777777" w:rsidR="005F2812" w:rsidRPr="00D34953" w:rsidRDefault="005F2812" w:rsidP="0049555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</w:tcPr>
          <w:p w14:paraId="7221D957" w14:textId="29C9387D" w:rsidR="005F2812" w:rsidRPr="00D34953" w:rsidRDefault="005F2812" w:rsidP="0049555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oth </w:t>
            </w:r>
            <w:r w:rsidR="00AE00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mployed</w:t>
            </w:r>
          </w:p>
        </w:tc>
        <w:tc>
          <w:tcPr>
            <w:tcW w:w="1200" w:type="dxa"/>
            <w:noWrap/>
          </w:tcPr>
          <w:p w14:paraId="179BD9CA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.2 (1,402)</w:t>
            </w:r>
          </w:p>
        </w:tc>
        <w:tc>
          <w:tcPr>
            <w:tcW w:w="1549" w:type="dxa"/>
          </w:tcPr>
          <w:p w14:paraId="5DB899BA" w14:textId="07DB1C36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2107" w:type="dxa"/>
          </w:tcPr>
          <w:p w14:paraId="0A8220FA" w14:textId="75DCB8FD" w:rsidR="005F2812" w:rsidRPr="00D34953" w:rsidRDefault="005F2812" w:rsidP="004955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107" w:type="dxa"/>
          </w:tcPr>
          <w:p w14:paraId="1E30B01D" w14:textId="1404F9F7" w:rsidR="005F2812" w:rsidRPr="00D34953" w:rsidRDefault="005F2812" w:rsidP="004955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5F2812" w:rsidRPr="00D34953" w14:paraId="11151161" w14:textId="77777777" w:rsidTr="00B21C5F">
        <w:trPr>
          <w:trHeight w:val="20"/>
        </w:trPr>
        <w:tc>
          <w:tcPr>
            <w:tcW w:w="236" w:type="dxa"/>
          </w:tcPr>
          <w:p w14:paraId="71B76827" w14:textId="77777777" w:rsidR="005F2812" w:rsidRPr="00D34953" w:rsidRDefault="005F2812" w:rsidP="0049555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</w:tcPr>
          <w:p w14:paraId="242383E6" w14:textId="481FC329" w:rsidR="005F2812" w:rsidRPr="00D34953" w:rsidRDefault="005F2812" w:rsidP="0049555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nly father </w:t>
            </w:r>
            <w:r w:rsidR="00AE00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mployed</w:t>
            </w:r>
          </w:p>
        </w:tc>
        <w:tc>
          <w:tcPr>
            <w:tcW w:w="1200" w:type="dxa"/>
            <w:noWrap/>
          </w:tcPr>
          <w:p w14:paraId="0187DF68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.1 (243)</w:t>
            </w:r>
          </w:p>
        </w:tc>
        <w:tc>
          <w:tcPr>
            <w:tcW w:w="1549" w:type="dxa"/>
          </w:tcPr>
          <w:p w14:paraId="0B75F24D" w14:textId="61E596CB" w:rsidR="005F2812" w:rsidRPr="00D34953" w:rsidRDefault="005F2812" w:rsidP="00327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1 (0.79, 1.06)</w:t>
            </w:r>
          </w:p>
        </w:tc>
        <w:tc>
          <w:tcPr>
            <w:tcW w:w="2107" w:type="dxa"/>
          </w:tcPr>
          <w:p w14:paraId="2C3C8417" w14:textId="3CE11844" w:rsidR="005F2812" w:rsidRPr="00D34953" w:rsidRDefault="005F2812" w:rsidP="00327A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85, 1.23)</w:t>
            </w:r>
          </w:p>
        </w:tc>
        <w:tc>
          <w:tcPr>
            <w:tcW w:w="2107" w:type="dxa"/>
          </w:tcPr>
          <w:p w14:paraId="3E45A699" w14:textId="33C33D7B" w:rsidR="005F2812" w:rsidRPr="00D34953" w:rsidRDefault="005F2812" w:rsidP="005F28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85, 1.21)</w:t>
            </w:r>
          </w:p>
        </w:tc>
      </w:tr>
      <w:tr w:rsidR="005F2812" w:rsidRPr="00D34953" w14:paraId="53FF3E77" w14:textId="77777777" w:rsidTr="00B21C5F">
        <w:trPr>
          <w:trHeight w:val="20"/>
        </w:trPr>
        <w:tc>
          <w:tcPr>
            <w:tcW w:w="236" w:type="dxa"/>
          </w:tcPr>
          <w:p w14:paraId="704868E3" w14:textId="77777777" w:rsidR="005F2812" w:rsidRPr="00D34953" w:rsidRDefault="005F2812" w:rsidP="0049555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</w:tcPr>
          <w:p w14:paraId="24ECC494" w14:textId="515759BD" w:rsidR="005F2812" w:rsidRPr="00D34953" w:rsidRDefault="005F2812" w:rsidP="0049555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nly mother </w:t>
            </w:r>
            <w:r w:rsidR="00AE00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mployed</w:t>
            </w:r>
          </w:p>
        </w:tc>
        <w:tc>
          <w:tcPr>
            <w:tcW w:w="1200" w:type="dxa"/>
            <w:noWrap/>
          </w:tcPr>
          <w:p w14:paraId="2A3E1BD6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.0 (79)</w:t>
            </w:r>
          </w:p>
        </w:tc>
        <w:tc>
          <w:tcPr>
            <w:tcW w:w="1549" w:type="dxa"/>
          </w:tcPr>
          <w:p w14:paraId="4DB866EE" w14:textId="2E959218" w:rsidR="005F2812" w:rsidRPr="00D34953" w:rsidRDefault="005F2812" w:rsidP="00327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5 (0.90, 1.48)</w:t>
            </w:r>
          </w:p>
        </w:tc>
        <w:tc>
          <w:tcPr>
            <w:tcW w:w="2107" w:type="dxa"/>
          </w:tcPr>
          <w:p w14:paraId="7599A0C9" w14:textId="7BA47D8A" w:rsidR="005F2812" w:rsidRPr="00D34953" w:rsidRDefault="005F2812" w:rsidP="00327A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0.82, 1.45)</w:t>
            </w:r>
          </w:p>
        </w:tc>
        <w:tc>
          <w:tcPr>
            <w:tcW w:w="2107" w:type="dxa"/>
          </w:tcPr>
          <w:p w14:paraId="7D7D890A" w14:textId="0841D632" w:rsidR="005F2812" w:rsidRPr="00D34953" w:rsidRDefault="005F2812" w:rsidP="005F28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(0.96, 1.58)</w:t>
            </w:r>
          </w:p>
        </w:tc>
      </w:tr>
      <w:tr w:rsidR="005F2812" w:rsidRPr="00D34953" w14:paraId="1DB16671" w14:textId="77777777" w:rsidTr="00B21C5F">
        <w:trPr>
          <w:trHeight w:val="20"/>
        </w:trPr>
        <w:tc>
          <w:tcPr>
            <w:tcW w:w="236" w:type="dxa"/>
          </w:tcPr>
          <w:p w14:paraId="020C4290" w14:textId="77777777" w:rsidR="005F2812" w:rsidRPr="00D34953" w:rsidRDefault="005F2812" w:rsidP="0049555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</w:tcPr>
          <w:p w14:paraId="2B622DEF" w14:textId="77777777" w:rsidR="005F2812" w:rsidRPr="00D34953" w:rsidRDefault="005F2812" w:rsidP="0049555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th inactive</w:t>
            </w:r>
          </w:p>
        </w:tc>
        <w:tc>
          <w:tcPr>
            <w:tcW w:w="1200" w:type="dxa"/>
            <w:noWrap/>
          </w:tcPr>
          <w:p w14:paraId="7088F653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.4 (39)</w:t>
            </w:r>
          </w:p>
        </w:tc>
        <w:tc>
          <w:tcPr>
            <w:tcW w:w="1549" w:type="dxa"/>
          </w:tcPr>
          <w:p w14:paraId="3D6FC72F" w14:textId="4E27984B" w:rsidR="005F2812" w:rsidRPr="00D34953" w:rsidRDefault="005F2812" w:rsidP="00327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 (0.78, 1.56)</w:t>
            </w:r>
          </w:p>
        </w:tc>
        <w:tc>
          <w:tcPr>
            <w:tcW w:w="2107" w:type="dxa"/>
          </w:tcPr>
          <w:p w14:paraId="21DE8AF3" w14:textId="1AE7ADDB" w:rsidR="005F2812" w:rsidRPr="00D34953" w:rsidRDefault="005F2812" w:rsidP="00327A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 (0.98, 2.25)</w:t>
            </w:r>
          </w:p>
        </w:tc>
        <w:tc>
          <w:tcPr>
            <w:tcW w:w="2107" w:type="dxa"/>
          </w:tcPr>
          <w:p w14:paraId="2055FC01" w14:textId="7B3E5C79" w:rsidR="005F2812" w:rsidRPr="00D34953" w:rsidRDefault="005F2812" w:rsidP="005F28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 (0.97, 1.99)</w:t>
            </w:r>
          </w:p>
        </w:tc>
      </w:tr>
      <w:tr w:rsidR="005F2812" w:rsidRPr="00D34953" w14:paraId="41901A76" w14:textId="4E5C41F2" w:rsidTr="00B21C5F">
        <w:trPr>
          <w:trHeight w:val="20"/>
        </w:trPr>
        <w:tc>
          <w:tcPr>
            <w:tcW w:w="2724" w:type="dxa"/>
            <w:gridSpan w:val="2"/>
          </w:tcPr>
          <w:p w14:paraId="39B3B9BE" w14:textId="77777777" w:rsidR="005F2812" w:rsidRPr="00D34953" w:rsidRDefault="005F2812" w:rsidP="0049555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rea of residence</w:t>
            </w:r>
          </w:p>
        </w:tc>
        <w:tc>
          <w:tcPr>
            <w:tcW w:w="1200" w:type="dxa"/>
            <w:noWrap/>
            <w:hideMark/>
          </w:tcPr>
          <w:p w14:paraId="3EE98CCF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49" w:type="dxa"/>
          </w:tcPr>
          <w:p w14:paraId="4188AF2D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07" w:type="dxa"/>
          </w:tcPr>
          <w:p w14:paraId="4A3DAB7A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07" w:type="dxa"/>
          </w:tcPr>
          <w:p w14:paraId="7C2F6705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F2812" w:rsidRPr="00D34953" w14:paraId="2E8F11F6" w14:textId="77777777" w:rsidTr="00B21C5F">
        <w:trPr>
          <w:trHeight w:val="20"/>
        </w:trPr>
        <w:tc>
          <w:tcPr>
            <w:tcW w:w="236" w:type="dxa"/>
          </w:tcPr>
          <w:p w14:paraId="5053ED38" w14:textId="77777777" w:rsidR="005F2812" w:rsidRPr="00D34953" w:rsidRDefault="005F2812" w:rsidP="0049555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</w:tcPr>
          <w:p w14:paraId="3EC05AB4" w14:textId="77777777" w:rsidR="005F2812" w:rsidRPr="00D34953" w:rsidRDefault="005F2812" w:rsidP="0049555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1200" w:type="dxa"/>
            <w:noWrap/>
          </w:tcPr>
          <w:p w14:paraId="746491AA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7 (1,118)</w:t>
            </w:r>
          </w:p>
        </w:tc>
        <w:tc>
          <w:tcPr>
            <w:tcW w:w="1549" w:type="dxa"/>
          </w:tcPr>
          <w:p w14:paraId="7ECB610B" w14:textId="097FAE87" w:rsidR="005F2812" w:rsidRPr="00D34953" w:rsidRDefault="005F2812" w:rsidP="00327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 (0.91, 1.13)</w:t>
            </w:r>
          </w:p>
        </w:tc>
        <w:tc>
          <w:tcPr>
            <w:tcW w:w="2107" w:type="dxa"/>
          </w:tcPr>
          <w:p w14:paraId="312B7845" w14:textId="06709809" w:rsidR="005F2812" w:rsidRPr="00D34953" w:rsidRDefault="005F2812" w:rsidP="00327A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 (1.05, 1.87)</w:t>
            </w:r>
          </w:p>
        </w:tc>
        <w:tc>
          <w:tcPr>
            <w:tcW w:w="2107" w:type="dxa"/>
          </w:tcPr>
          <w:p w14:paraId="1D8C686E" w14:textId="45965747" w:rsidR="005F2812" w:rsidRPr="00D34953" w:rsidRDefault="005F2812" w:rsidP="005F28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 (1.00, 1.73)</w:t>
            </w:r>
          </w:p>
        </w:tc>
      </w:tr>
      <w:tr w:rsidR="005F2812" w:rsidRPr="00D34953" w14:paraId="59A72BF2" w14:textId="77777777" w:rsidTr="00B21C5F">
        <w:trPr>
          <w:trHeight w:val="20"/>
        </w:trPr>
        <w:tc>
          <w:tcPr>
            <w:tcW w:w="236" w:type="dxa"/>
          </w:tcPr>
          <w:p w14:paraId="41B0E794" w14:textId="77777777" w:rsidR="005F2812" w:rsidRPr="00D34953" w:rsidRDefault="005F2812" w:rsidP="0049555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</w:tcPr>
          <w:p w14:paraId="3AB0F11B" w14:textId="77777777" w:rsidR="005F2812" w:rsidRPr="00D34953" w:rsidRDefault="005F2812" w:rsidP="0049555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burban</w:t>
            </w:r>
          </w:p>
        </w:tc>
        <w:tc>
          <w:tcPr>
            <w:tcW w:w="1200" w:type="dxa"/>
            <w:noWrap/>
          </w:tcPr>
          <w:p w14:paraId="311E7891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5 (607)</w:t>
            </w:r>
          </w:p>
        </w:tc>
        <w:tc>
          <w:tcPr>
            <w:tcW w:w="1549" w:type="dxa"/>
          </w:tcPr>
          <w:p w14:paraId="30F5CC93" w14:textId="213E58A4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2107" w:type="dxa"/>
          </w:tcPr>
          <w:p w14:paraId="3DB3285F" w14:textId="7B69F97E" w:rsidR="005F2812" w:rsidRPr="00D34953" w:rsidRDefault="005F2812" w:rsidP="004955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107" w:type="dxa"/>
          </w:tcPr>
          <w:p w14:paraId="089866AA" w14:textId="28456314" w:rsidR="005F2812" w:rsidRPr="00D34953" w:rsidRDefault="005F2812" w:rsidP="004955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5F2812" w:rsidRPr="00D34953" w14:paraId="03DA217D" w14:textId="77777777" w:rsidTr="00B21C5F">
        <w:trPr>
          <w:trHeight w:val="20"/>
        </w:trPr>
        <w:tc>
          <w:tcPr>
            <w:tcW w:w="236" w:type="dxa"/>
          </w:tcPr>
          <w:p w14:paraId="7D4DD8D9" w14:textId="77777777" w:rsidR="005F2812" w:rsidRPr="00D34953" w:rsidRDefault="005F2812" w:rsidP="0049555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</w:tcPr>
          <w:p w14:paraId="2E84F94A" w14:textId="77777777" w:rsidR="005F2812" w:rsidRPr="00D34953" w:rsidRDefault="005F2812" w:rsidP="0049555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solated </w:t>
            </w:r>
          </w:p>
        </w:tc>
        <w:tc>
          <w:tcPr>
            <w:tcW w:w="1200" w:type="dxa"/>
            <w:noWrap/>
          </w:tcPr>
          <w:p w14:paraId="3E5C5A7C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3 (68)</w:t>
            </w:r>
          </w:p>
        </w:tc>
        <w:tc>
          <w:tcPr>
            <w:tcW w:w="1549" w:type="dxa"/>
          </w:tcPr>
          <w:p w14:paraId="683EF487" w14:textId="61FEAC8F" w:rsidR="005F2812" w:rsidRPr="00D34953" w:rsidRDefault="005F2812" w:rsidP="00327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4 (0.94, 1.63)</w:t>
            </w:r>
          </w:p>
        </w:tc>
        <w:tc>
          <w:tcPr>
            <w:tcW w:w="2107" w:type="dxa"/>
          </w:tcPr>
          <w:p w14:paraId="40157841" w14:textId="143FBD0A" w:rsidR="005F2812" w:rsidRPr="00D34953" w:rsidRDefault="005F2812" w:rsidP="00327A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0, 1.14)</w:t>
            </w:r>
          </w:p>
        </w:tc>
        <w:tc>
          <w:tcPr>
            <w:tcW w:w="2107" w:type="dxa"/>
          </w:tcPr>
          <w:p w14:paraId="7FC00058" w14:textId="7E08FAEC" w:rsidR="005F2812" w:rsidRPr="00D34953" w:rsidRDefault="005F2812" w:rsidP="005F28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84, 1.05)</w:t>
            </w:r>
          </w:p>
        </w:tc>
      </w:tr>
      <w:tr w:rsidR="005F2812" w:rsidRPr="00D34953" w14:paraId="3F3D32A6" w14:textId="77777777" w:rsidTr="00B21C5F">
        <w:trPr>
          <w:trHeight w:val="20"/>
        </w:trPr>
        <w:tc>
          <w:tcPr>
            <w:tcW w:w="2724" w:type="dxa"/>
            <w:gridSpan w:val="2"/>
          </w:tcPr>
          <w:p w14:paraId="62437314" w14:textId="77777777" w:rsidR="005F2812" w:rsidRPr="00D34953" w:rsidRDefault="005F2812" w:rsidP="0049555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rth order</w:t>
            </w:r>
          </w:p>
        </w:tc>
        <w:tc>
          <w:tcPr>
            <w:tcW w:w="1200" w:type="dxa"/>
            <w:noWrap/>
            <w:hideMark/>
          </w:tcPr>
          <w:p w14:paraId="50A2A8B9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49" w:type="dxa"/>
          </w:tcPr>
          <w:p w14:paraId="3A7EC280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07" w:type="dxa"/>
          </w:tcPr>
          <w:p w14:paraId="76A4A12C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07" w:type="dxa"/>
          </w:tcPr>
          <w:p w14:paraId="2A23ECB9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F2812" w:rsidRPr="00D34953" w14:paraId="78EC556D" w14:textId="77777777" w:rsidTr="00B21C5F">
        <w:trPr>
          <w:trHeight w:val="20"/>
        </w:trPr>
        <w:tc>
          <w:tcPr>
            <w:tcW w:w="236" w:type="dxa"/>
          </w:tcPr>
          <w:p w14:paraId="29CCE20C" w14:textId="77777777" w:rsidR="005F2812" w:rsidRPr="00D34953" w:rsidRDefault="005F2812" w:rsidP="004955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  <w:hideMark/>
          </w:tcPr>
          <w:p w14:paraId="3408B4BC" w14:textId="77777777" w:rsidR="005F2812" w:rsidRPr="00D34953" w:rsidRDefault="005F2812" w:rsidP="004955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irst born</w:t>
            </w:r>
          </w:p>
        </w:tc>
        <w:tc>
          <w:tcPr>
            <w:tcW w:w="1200" w:type="dxa"/>
            <w:noWrap/>
            <w:hideMark/>
          </w:tcPr>
          <w:p w14:paraId="4D0A69FC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6 (810)</w:t>
            </w:r>
          </w:p>
        </w:tc>
        <w:tc>
          <w:tcPr>
            <w:tcW w:w="1549" w:type="dxa"/>
          </w:tcPr>
          <w:p w14:paraId="05EDE594" w14:textId="1B192848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2107" w:type="dxa"/>
          </w:tcPr>
          <w:p w14:paraId="47275B89" w14:textId="77777777" w:rsidR="005F2812" w:rsidRPr="00D34953" w:rsidRDefault="005F2812" w:rsidP="004955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07" w:type="dxa"/>
          </w:tcPr>
          <w:p w14:paraId="3A19555B" w14:textId="77777777" w:rsidR="005F2812" w:rsidRPr="00D34953" w:rsidRDefault="005F2812" w:rsidP="004955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F2812" w:rsidRPr="00D34953" w14:paraId="47F9BC47" w14:textId="77777777" w:rsidTr="00B21C5F">
        <w:trPr>
          <w:trHeight w:val="20"/>
        </w:trPr>
        <w:tc>
          <w:tcPr>
            <w:tcW w:w="236" w:type="dxa"/>
          </w:tcPr>
          <w:p w14:paraId="1D9640D8" w14:textId="77777777" w:rsidR="005F2812" w:rsidRPr="00D34953" w:rsidRDefault="005F2812" w:rsidP="004955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  <w:hideMark/>
          </w:tcPr>
          <w:p w14:paraId="284256E4" w14:textId="77777777" w:rsidR="005F2812" w:rsidRPr="00D34953" w:rsidRDefault="005F2812" w:rsidP="004955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Later born</w:t>
            </w:r>
          </w:p>
        </w:tc>
        <w:tc>
          <w:tcPr>
            <w:tcW w:w="1200" w:type="dxa"/>
            <w:noWrap/>
            <w:hideMark/>
          </w:tcPr>
          <w:p w14:paraId="140C3A0E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9 (999)</w:t>
            </w:r>
          </w:p>
        </w:tc>
        <w:tc>
          <w:tcPr>
            <w:tcW w:w="1549" w:type="dxa"/>
          </w:tcPr>
          <w:p w14:paraId="2BA092B6" w14:textId="59646AAD" w:rsidR="005F2812" w:rsidRPr="00D34953" w:rsidRDefault="005F2812" w:rsidP="00327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 (0.93, 1.13)</w:t>
            </w:r>
          </w:p>
        </w:tc>
        <w:tc>
          <w:tcPr>
            <w:tcW w:w="2107" w:type="dxa"/>
          </w:tcPr>
          <w:p w14:paraId="25C8C9DF" w14:textId="43C9E0E4" w:rsidR="005F2812" w:rsidRPr="00D34953" w:rsidRDefault="005F2812" w:rsidP="004955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07" w:type="dxa"/>
          </w:tcPr>
          <w:p w14:paraId="33B5292F" w14:textId="55EBBFDA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F2812" w:rsidRPr="00D34953" w14:paraId="61E454C7" w14:textId="77777777" w:rsidTr="00B21C5F">
        <w:trPr>
          <w:trHeight w:val="20"/>
        </w:trPr>
        <w:tc>
          <w:tcPr>
            <w:tcW w:w="2724" w:type="dxa"/>
            <w:gridSpan w:val="2"/>
          </w:tcPr>
          <w:p w14:paraId="52B8BF37" w14:textId="77777777" w:rsidR="005F2812" w:rsidRPr="00D34953" w:rsidRDefault="005F2812" w:rsidP="0049555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ild sex</w:t>
            </w:r>
          </w:p>
        </w:tc>
        <w:tc>
          <w:tcPr>
            <w:tcW w:w="1200" w:type="dxa"/>
            <w:noWrap/>
          </w:tcPr>
          <w:p w14:paraId="148C8F81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49" w:type="dxa"/>
          </w:tcPr>
          <w:p w14:paraId="4F662F94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07" w:type="dxa"/>
          </w:tcPr>
          <w:p w14:paraId="051A23DC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07" w:type="dxa"/>
          </w:tcPr>
          <w:p w14:paraId="2E1B2196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F2812" w:rsidRPr="00D34953" w14:paraId="552E53FB" w14:textId="77777777" w:rsidTr="00B21C5F">
        <w:trPr>
          <w:trHeight w:val="20"/>
        </w:trPr>
        <w:tc>
          <w:tcPr>
            <w:tcW w:w="236" w:type="dxa"/>
          </w:tcPr>
          <w:p w14:paraId="0F95359B" w14:textId="77777777" w:rsidR="005F2812" w:rsidRPr="00D34953" w:rsidRDefault="005F2812" w:rsidP="004955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  <w:hideMark/>
          </w:tcPr>
          <w:p w14:paraId="6A363095" w14:textId="77777777" w:rsidR="005F2812" w:rsidRPr="00D34953" w:rsidRDefault="005F2812" w:rsidP="004955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Boy</w:t>
            </w:r>
          </w:p>
        </w:tc>
        <w:tc>
          <w:tcPr>
            <w:tcW w:w="1200" w:type="dxa"/>
            <w:noWrap/>
          </w:tcPr>
          <w:p w14:paraId="3BF2A397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5 (896)</w:t>
            </w:r>
          </w:p>
        </w:tc>
        <w:tc>
          <w:tcPr>
            <w:tcW w:w="1549" w:type="dxa"/>
          </w:tcPr>
          <w:p w14:paraId="089BB265" w14:textId="20CBDB59" w:rsidR="005F2812" w:rsidRPr="00D34953" w:rsidRDefault="005F2812" w:rsidP="00327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 (0.86, 1.04)</w:t>
            </w:r>
          </w:p>
        </w:tc>
        <w:tc>
          <w:tcPr>
            <w:tcW w:w="2107" w:type="dxa"/>
          </w:tcPr>
          <w:p w14:paraId="1B1526D8" w14:textId="55463F29" w:rsidR="005F2812" w:rsidRPr="00D34953" w:rsidRDefault="005F2812" w:rsidP="00327A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 (0.82, 1.02)</w:t>
            </w:r>
          </w:p>
        </w:tc>
        <w:tc>
          <w:tcPr>
            <w:tcW w:w="2107" w:type="dxa"/>
          </w:tcPr>
          <w:p w14:paraId="67CA410C" w14:textId="50D48B5C" w:rsidR="005F2812" w:rsidRPr="00D34953" w:rsidRDefault="005F2812" w:rsidP="005F28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0.85, 1.03)</w:t>
            </w:r>
          </w:p>
        </w:tc>
      </w:tr>
      <w:tr w:rsidR="005F2812" w:rsidRPr="00D34953" w14:paraId="24C09236" w14:textId="77777777" w:rsidTr="00B21C5F">
        <w:trPr>
          <w:trHeight w:val="20"/>
        </w:trPr>
        <w:tc>
          <w:tcPr>
            <w:tcW w:w="236" w:type="dxa"/>
          </w:tcPr>
          <w:p w14:paraId="6D58B03A" w14:textId="77777777" w:rsidR="005F2812" w:rsidRPr="00D34953" w:rsidRDefault="005F2812" w:rsidP="004955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  <w:hideMark/>
          </w:tcPr>
          <w:p w14:paraId="7E6D9E6C" w14:textId="77777777" w:rsidR="005F2812" w:rsidRPr="00D34953" w:rsidRDefault="005F2812" w:rsidP="004955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Girl </w:t>
            </w:r>
          </w:p>
        </w:tc>
        <w:tc>
          <w:tcPr>
            <w:tcW w:w="1200" w:type="dxa"/>
            <w:noWrap/>
          </w:tcPr>
          <w:p w14:paraId="4E639117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1 (913)</w:t>
            </w:r>
          </w:p>
        </w:tc>
        <w:tc>
          <w:tcPr>
            <w:tcW w:w="1549" w:type="dxa"/>
          </w:tcPr>
          <w:p w14:paraId="19F77407" w14:textId="17A5FFCB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2107" w:type="dxa"/>
          </w:tcPr>
          <w:p w14:paraId="199CE3F0" w14:textId="5A3C5B0A" w:rsidR="005F2812" w:rsidRPr="00D34953" w:rsidRDefault="005F2812" w:rsidP="004955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107" w:type="dxa"/>
          </w:tcPr>
          <w:p w14:paraId="05DA5A23" w14:textId="1324C6C7" w:rsidR="005F2812" w:rsidRPr="00D34953" w:rsidRDefault="005F2812" w:rsidP="004955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5F2812" w:rsidRPr="003D15FA" w14:paraId="7F76E680" w14:textId="1562735A" w:rsidTr="00B21C5F">
        <w:trPr>
          <w:trHeight w:val="20"/>
        </w:trPr>
        <w:tc>
          <w:tcPr>
            <w:tcW w:w="2724" w:type="dxa"/>
            <w:gridSpan w:val="2"/>
          </w:tcPr>
          <w:p w14:paraId="0AB5DC84" w14:textId="77DAF767" w:rsidR="005F2812" w:rsidRPr="00D34953" w:rsidRDefault="005F2812" w:rsidP="004955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Number of </w:t>
            </w:r>
            <w:r w:rsidR="009B58F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hildren living in the household</w:t>
            </w:r>
          </w:p>
        </w:tc>
        <w:tc>
          <w:tcPr>
            <w:tcW w:w="1200" w:type="dxa"/>
            <w:noWrap/>
          </w:tcPr>
          <w:p w14:paraId="7DD95E95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49" w:type="dxa"/>
          </w:tcPr>
          <w:p w14:paraId="23802925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07" w:type="dxa"/>
          </w:tcPr>
          <w:p w14:paraId="3E0BBBF6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07" w:type="dxa"/>
          </w:tcPr>
          <w:p w14:paraId="42ACEFC3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F2812" w:rsidRPr="00D34953" w14:paraId="094D6213" w14:textId="77777777" w:rsidTr="00B21C5F">
        <w:trPr>
          <w:trHeight w:val="20"/>
        </w:trPr>
        <w:tc>
          <w:tcPr>
            <w:tcW w:w="236" w:type="dxa"/>
          </w:tcPr>
          <w:p w14:paraId="0F75B477" w14:textId="77777777" w:rsidR="005F2812" w:rsidRPr="00D34953" w:rsidRDefault="005F2812" w:rsidP="004955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</w:tcPr>
          <w:p w14:paraId="3198E55D" w14:textId="77777777" w:rsidR="005F2812" w:rsidRPr="00D34953" w:rsidRDefault="005F2812" w:rsidP="004955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200" w:type="dxa"/>
            <w:noWrap/>
          </w:tcPr>
          <w:p w14:paraId="51A3FA19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2 (656)</w:t>
            </w:r>
          </w:p>
        </w:tc>
        <w:tc>
          <w:tcPr>
            <w:tcW w:w="1549" w:type="dxa"/>
          </w:tcPr>
          <w:p w14:paraId="190F8F44" w14:textId="04FB5D0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2107" w:type="dxa"/>
          </w:tcPr>
          <w:p w14:paraId="36A467BE" w14:textId="60236ED4" w:rsidR="005F2812" w:rsidRPr="00D34953" w:rsidRDefault="005F2812" w:rsidP="004955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107" w:type="dxa"/>
          </w:tcPr>
          <w:p w14:paraId="380740CA" w14:textId="2853D281" w:rsidR="005F2812" w:rsidRPr="00D34953" w:rsidRDefault="005F2812" w:rsidP="004955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5F2812" w:rsidRPr="00D34953" w14:paraId="04495773" w14:textId="77777777" w:rsidTr="00B21C5F">
        <w:trPr>
          <w:trHeight w:val="20"/>
        </w:trPr>
        <w:tc>
          <w:tcPr>
            <w:tcW w:w="236" w:type="dxa"/>
          </w:tcPr>
          <w:p w14:paraId="78B81A76" w14:textId="77777777" w:rsidR="005F2812" w:rsidRPr="00D34953" w:rsidRDefault="005F2812" w:rsidP="004955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</w:tcPr>
          <w:p w14:paraId="49DC1D79" w14:textId="77777777" w:rsidR="005F2812" w:rsidRPr="00D34953" w:rsidRDefault="005F2812" w:rsidP="004955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-2</w:t>
            </w:r>
          </w:p>
        </w:tc>
        <w:tc>
          <w:tcPr>
            <w:tcW w:w="1200" w:type="dxa"/>
            <w:noWrap/>
          </w:tcPr>
          <w:p w14:paraId="1C63877F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1 (1,043)</w:t>
            </w:r>
          </w:p>
        </w:tc>
        <w:tc>
          <w:tcPr>
            <w:tcW w:w="1549" w:type="dxa"/>
          </w:tcPr>
          <w:p w14:paraId="2B1D511C" w14:textId="21E5C25A" w:rsidR="005F2812" w:rsidRPr="00D34953" w:rsidRDefault="005F2812" w:rsidP="00327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 (0.97, 1.20)</w:t>
            </w:r>
          </w:p>
        </w:tc>
        <w:tc>
          <w:tcPr>
            <w:tcW w:w="2107" w:type="dxa"/>
          </w:tcPr>
          <w:p w14:paraId="66201687" w14:textId="3D15D004" w:rsidR="005F2812" w:rsidRPr="00D34953" w:rsidRDefault="005F2812" w:rsidP="00327A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89, 1.13)</w:t>
            </w:r>
          </w:p>
        </w:tc>
        <w:tc>
          <w:tcPr>
            <w:tcW w:w="2107" w:type="dxa"/>
          </w:tcPr>
          <w:p w14:paraId="2A57C5BB" w14:textId="701EFBB1" w:rsidR="005F2812" w:rsidRPr="00D34953" w:rsidRDefault="005F2812" w:rsidP="005F28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3, 1.16)</w:t>
            </w:r>
          </w:p>
        </w:tc>
      </w:tr>
      <w:tr w:rsidR="005F2812" w:rsidRPr="00D34953" w14:paraId="1292F9FA" w14:textId="77777777" w:rsidTr="00B21C5F">
        <w:trPr>
          <w:trHeight w:val="20"/>
        </w:trPr>
        <w:tc>
          <w:tcPr>
            <w:tcW w:w="236" w:type="dxa"/>
          </w:tcPr>
          <w:p w14:paraId="0CAC9951" w14:textId="77777777" w:rsidR="005F2812" w:rsidRPr="00D34953" w:rsidRDefault="005F2812" w:rsidP="004955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</w:tcPr>
          <w:p w14:paraId="5482774A" w14:textId="2D81AF7F" w:rsidR="005F2812" w:rsidRPr="00D34953" w:rsidRDefault="005F2812" w:rsidP="004955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bookmarkStart w:id="2" w:name="_Hlk91803370"/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&gt;</w:t>
            </w:r>
            <w:bookmarkEnd w:id="2"/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1200" w:type="dxa"/>
            <w:noWrap/>
          </w:tcPr>
          <w:p w14:paraId="2C273AEF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4 (110)</w:t>
            </w:r>
          </w:p>
        </w:tc>
        <w:tc>
          <w:tcPr>
            <w:tcW w:w="1549" w:type="dxa"/>
          </w:tcPr>
          <w:p w14:paraId="19BA6DEF" w14:textId="5247CC4D" w:rsidR="005F2812" w:rsidRPr="00D34953" w:rsidRDefault="005F2812" w:rsidP="00327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1 (0.97, 1.50)</w:t>
            </w:r>
          </w:p>
        </w:tc>
        <w:tc>
          <w:tcPr>
            <w:tcW w:w="2107" w:type="dxa"/>
          </w:tcPr>
          <w:p w14:paraId="5C1137A3" w14:textId="306692C7" w:rsidR="005F2812" w:rsidRPr="00D34953" w:rsidRDefault="005F2812" w:rsidP="00327A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0.93, 1.55)</w:t>
            </w:r>
          </w:p>
        </w:tc>
        <w:tc>
          <w:tcPr>
            <w:tcW w:w="2107" w:type="dxa"/>
          </w:tcPr>
          <w:p w14:paraId="0BBDFCAC" w14:textId="03B13FA6" w:rsidR="005F2812" w:rsidRPr="00D34953" w:rsidRDefault="005F2812" w:rsidP="005F28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0.96, 1.54)</w:t>
            </w:r>
          </w:p>
        </w:tc>
      </w:tr>
      <w:tr w:rsidR="005F2812" w:rsidRPr="00D34953" w14:paraId="28C55919" w14:textId="53FA0F1D" w:rsidTr="00B21C5F">
        <w:trPr>
          <w:trHeight w:val="20"/>
        </w:trPr>
        <w:tc>
          <w:tcPr>
            <w:tcW w:w="2724" w:type="dxa"/>
            <w:gridSpan w:val="2"/>
          </w:tcPr>
          <w:p w14:paraId="2B8C94BC" w14:textId="77777777" w:rsidR="005F2812" w:rsidRPr="00D34953" w:rsidRDefault="005F2812" w:rsidP="004955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Type of childcare</w:t>
            </w:r>
          </w:p>
        </w:tc>
        <w:tc>
          <w:tcPr>
            <w:tcW w:w="1200" w:type="dxa"/>
            <w:noWrap/>
          </w:tcPr>
          <w:p w14:paraId="4B32AA84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49" w:type="dxa"/>
          </w:tcPr>
          <w:p w14:paraId="16FB8B7F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07" w:type="dxa"/>
          </w:tcPr>
          <w:p w14:paraId="24DF446E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07" w:type="dxa"/>
          </w:tcPr>
          <w:p w14:paraId="4F4BC4AF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F2812" w:rsidRPr="00D34953" w14:paraId="153ECA97" w14:textId="77777777" w:rsidTr="00B21C5F">
        <w:trPr>
          <w:trHeight w:val="20"/>
        </w:trPr>
        <w:tc>
          <w:tcPr>
            <w:tcW w:w="236" w:type="dxa"/>
          </w:tcPr>
          <w:p w14:paraId="35F7E0A9" w14:textId="77777777" w:rsidR="005F2812" w:rsidRPr="00D34953" w:rsidRDefault="005F2812" w:rsidP="004955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</w:tcPr>
          <w:p w14:paraId="01727F4D" w14:textId="77777777" w:rsidR="005F2812" w:rsidRPr="00D34953" w:rsidRDefault="005F2812" w:rsidP="004955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arents</w:t>
            </w:r>
          </w:p>
        </w:tc>
        <w:tc>
          <w:tcPr>
            <w:tcW w:w="1200" w:type="dxa"/>
            <w:noWrap/>
          </w:tcPr>
          <w:p w14:paraId="208A6087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0 (487)</w:t>
            </w:r>
          </w:p>
        </w:tc>
        <w:tc>
          <w:tcPr>
            <w:tcW w:w="1549" w:type="dxa"/>
          </w:tcPr>
          <w:p w14:paraId="2EC2A38F" w14:textId="7118E09E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2107" w:type="dxa"/>
          </w:tcPr>
          <w:p w14:paraId="13D6171C" w14:textId="796D64C8" w:rsidR="005F2812" w:rsidRPr="00D34953" w:rsidRDefault="005F2812" w:rsidP="004955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107" w:type="dxa"/>
          </w:tcPr>
          <w:p w14:paraId="3D9EEEE0" w14:textId="654D458A" w:rsidR="005F2812" w:rsidRPr="00D34953" w:rsidRDefault="005F2812" w:rsidP="004955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5F2812" w:rsidRPr="00D34953" w14:paraId="04735FDA" w14:textId="77777777" w:rsidTr="00B21C5F">
        <w:trPr>
          <w:trHeight w:val="20"/>
        </w:trPr>
        <w:tc>
          <w:tcPr>
            <w:tcW w:w="236" w:type="dxa"/>
          </w:tcPr>
          <w:p w14:paraId="24EEB3B6" w14:textId="77777777" w:rsidR="005F2812" w:rsidRPr="00D34953" w:rsidRDefault="005F2812" w:rsidP="004955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</w:tcPr>
          <w:p w14:paraId="74711113" w14:textId="63365E45" w:rsidR="005F2812" w:rsidRPr="00D34953" w:rsidRDefault="005F2812" w:rsidP="004955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Grandparents</w:t>
            </w:r>
          </w:p>
        </w:tc>
        <w:tc>
          <w:tcPr>
            <w:tcW w:w="1200" w:type="dxa"/>
            <w:noWrap/>
          </w:tcPr>
          <w:p w14:paraId="30A8FC71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6 (50)</w:t>
            </w:r>
          </w:p>
        </w:tc>
        <w:tc>
          <w:tcPr>
            <w:tcW w:w="1549" w:type="dxa"/>
          </w:tcPr>
          <w:p w14:paraId="57BBAAEB" w14:textId="64BA5D72" w:rsidR="005F2812" w:rsidRPr="00D34953" w:rsidRDefault="005F2812" w:rsidP="00327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3 (0.47, 0.86)</w:t>
            </w:r>
          </w:p>
        </w:tc>
        <w:tc>
          <w:tcPr>
            <w:tcW w:w="2107" w:type="dxa"/>
          </w:tcPr>
          <w:p w14:paraId="6433418B" w14:textId="25905FB4" w:rsidR="005F2812" w:rsidRPr="00D34953" w:rsidRDefault="005F2812" w:rsidP="00327A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 (0.44, 0.90)</w:t>
            </w:r>
          </w:p>
        </w:tc>
        <w:tc>
          <w:tcPr>
            <w:tcW w:w="2107" w:type="dxa"/>
          </w:tcPr>
          <w:p w14:paraId="7CA942C4" w14:textId="1089A215" w:rsidR="005F2812" w:rsidRPr="00D34953" w:rsidRDefault="005F2812" w:rsidP="005F28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 (0.47, 0.88)</w:t>
            </w:r>
          </w:p>
        </w:tc>
      </w:tr>
      <w:tr w:rsidR="005F2812" w:rsidRPr="00D34953" w14:paraId="6AAC617E" w14:textId="77777777" w:rsidTr="00B21C5F">
        <w:trPr>
          <w:trHeight w:val="20"/>
        </w:trPr>
        <w:tc>
          <w:tcPr>
            <w:tcW w:w="236" w:type="dxa"/>
          </w:tcPr>
          <w:p w14:paraId="5930F168" w14:textId="77777777" w:rsidR="005F2812" w:rsidRPr="00D34953" w:rsidRDefault="005F2812" w:rsidP="004955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</w:tcPr>
          <w:p w14:paraId="45A9F9FF" w14:textId="37CB73AE" w:rsidR="005F2812" w:rsidRPr="00D34953" w:rsidRDefault="005F2812" w:rsidP="004955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hildminder/nanny</w:t>
            </w:r>
          </w:p>
        </w:tc>
        <w:tc>
          <w:tcPr>
            <w:tcW w:w="1200" w:type="dxa"/>
            <w:noWrap/>
          </w:tcPr>
          <w:p w14:paraId="24E895F6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8 (814)</w:t>
            </w:r>
          </w:p>
        </w:tc>
        <w:tc>
          <w:tcPr>
            <w:tcW w:w="1549" w:type="dxa"/>
          </w:tcPr>
          <w:p w14:paraId="37796B9C" w14:textId="76F38134" w:rsidR="005F2812" w:rsidRPr="00D34953" w:rsidRDefault="005F2812" w:rsidP="00327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 (0.95, 1.22)</w:t>
            </w:r>
          </w:p>
        </w:tc>
        <w:tc>
          <w:tcPr>
            <w:tcW w:w="2107" w:type="dxa"/>
          </w:tcPr>
          <w:p w14:paraId="5E56727A" w14:textId="179BF4E3" w:rsidR="005F2812" w:rsidRPr="00D34953" w:rsidRDefault="005F2812" w:rsidP="00327A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85, 1.16)</w:t>
            </w:r>
          </w:p>
        </w:tc>
        <w:tc>
          <w:tcPr>
            <w:tcW w:w="2107" w:type="dxa"/>
          </w:tcPr>
          <w:p w14:paraId="09325325" w14:textId="017864F9" w:rsidR="005F2812" w:rsidRPr="00D34953" w:rsidRDefault="005F2812" w:rsidP="005F28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83, 1.11)</w:t>
            </w:r>
          </w:p>
        </w:tc>
      </w:tr>
      <w:tr w:rsidR="005F2812" w:rsidRPr="00D34953" w14:paraId="4FE8FFB5" w14:textId="77777777" w:rsidTr="00B21C5F">
        <w:trPr>
          <w:trHeight w:val="20"/>
        </w:trPr>
        <w:tc>
          <w:tcPr>
            <w:tcW w:w="236" w:type="dxa"/>
          </w:tcPr>
          <w:p w14:paraId="722521AC" w14:textId="77777777" w:rsidR="005F2812" w:rsidRPr="00D34953" w:rsidRDefault="005F2812" w:rsidP="004955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</w:tcPr>
          <w:p w14:paraId="1589A9D7" w14:textId="021B0B4A" w:rsidR="005F2812" w:rsidRPr="00D34953" w:rsidRDefault="005F2812" w:rsidP="004955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Day-care </w:t>
            </w:r>
            <w:r w:rsidR="00392804"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entre</w:t>
            </w:r>
          </w:p>
        </w:tc>
        <w:tc>
          <w:tcPr>
            <w:tcW w:w="1200" w:type="dxa"/>
            <w:noWrap/>
          </w:tcPr>
          <w:p w14:paraId="5D455560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9 (458)</w:t>
            </w:r>
          </w:p>
        </w:tc>
        <w:tc>
          <w:tcPr>
            <w:tcW w:w="1549" w:type="dxa"/>
          </w:tcPr>
          <w:p w14:paraId="57844BDD" w14:textId="5350554E" w:rsidR="005F2812" w:rsidRPr="00D34953" w:rsidRDefault="005F2812" w:rsidP="00327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7 (1.11, 1.46)</w:t>
            </w:r>
          </w:p>
        </w:tc>
        <w:tc>
          <w:tcPr>
            <w:tcW w:w="2107" w:type="dxa"/>
          </w:tcPr>
          <w:p w14:paraId="26ACE2F6" w14:textId="49631088" w:rsidR="005F2812" w:rsidRPr="00D34953" w:rsidRDefault="005F2812" w:rsidP="00327A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0.95, 1.35)</w:t>
            </w:r>
          </w:p>
        </w:tc>
        <w:tc>
          <w:tcPr>
            <w:tcW w:w="2107" w:type="dxa"/>
          </w:tcPr>
          <w:p w14:paraId="77AA00AE" w14:textId="3CCF0FD9" w:rsidR="005F2812" w:rsidRPr="00D34953" w:rsidRDefault="005F2812" w:rsidP="005F28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0.96, 1.32)</w:t>
            </w:r>
          </w:p>
        </w:tc>
      </w:tr>
      <w:tr w:rsidR="005F2812" w:rsidRPr="00D34953" w14:paraId="0718F150" w14:textId="1CB76521" w:rsidTr="00B21C5F">
        <w:trPr>
          <w:trHeight w:val="20"/>
        </w:trPr>
        <w:tc>
          <w:tcPr>
            <w:tcW w:w="2724" w:type="dxa"/>
            <w:gridSpan w:val="2"/>
          </w:tcPr>
          <w:p w14:paraId="38A69D31" w14:textId="77777777" w:rsidR="005F2812" w:rsidRPr="00D34953" w:rsidRDefault="005F2812" w:rsidP="0049555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ason of survey</w:t>
            </w:r>
          </w:p>
        </w:tc>
        <w:tc>
          <w:tcPr>
            <w:tcW w:w="1200" w:type="dxa"/>
            <w:noWrap/>
          </w:tcPr>
          <w:p w14:paraId="6AE943DB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49" w:type="dxa"/>
          </w:tcPr>
          <w:p w14:paraId="676F8C44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07" w:type="dxa"/>
          </w:tcPr>
          <w:p w14:paraId="63630EDD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07" w:type="dxa"/>
          </w:tcPr>
          <w:p w14:paraId="6D0C2CA0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F2812" w:rsidRPr="00D34953" w14:paraId="0321C3E2" w14:textId="77777777" w:rsidTr="00B21C5F">
        <w:trPr>
          <w:trHeight w:val="20"/>
        </w:trPr>
        <w:tc>
          <w:tcPr>
            <w:tcW w:w="236" w:type="dxa"/>
          </w:tcPr>
          <w:p w14:paraId="62EE2EDA" w14:textId="77777777" w:rsidR="005F2812" w:rsidRPr="00D34953" w:rsidRDefault="005F2812" w:rsidP="004955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</w:tcPr>
          <w:p w14:paraId="66884227" w14:textId="77777777" w:rsidR="005F2812" w:rsidRPr="00D34953" w:rsidRDefault="005F2812" w:rsidP="004955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pring</w:t>
            </w:r>
          </w:p>
        </w:tc>
        <w:tc>
          <w:tcPr>
            <w:tcW w:w="1200" w:type="dxa"/>
            <w:noWrap/>
          </w:tcPr>
          <w:p w14:paraId="145EADA9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4 (248)</w:t>
            </w:r>
          </w:p>
        </w:tc>
        <w:tc>
          <w:tcPr>
            <w:tcW w:w="1549" w:type="dxa"/>
          </w:tcPr>
          <w:p w14:paraId="12B22E0B" w14:textId="5D1D4A5B" w:rsidR="005F2812" w:rsidRPr="00D34953" w:rsidRDefault="005F2812" w:rsidP="00327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6 (0.65, 0.89)</w:t>
            </w:r>
          </w:p>
        </w:tc>
        <w:tc>
          <w:tcPr>
            <w:tcW w:w="2107" w:type="dxa"/>
          </w:tcPr>
          <w:p w14:paraId="1BE60C73" w14:textId="65E1F9AB" w:rsidR="005F2812" w:rsidRPr="00D34953" w:rsidRDefault="005F2812" w:rsidP="00327A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 (0.66, 0.93)</w:t>
            </w:r>
          </w:p>
        </w:tc>
        <w:tc>
          <w:tcPr>
            <w:tcW w:w="2107" w:type="dxa"/>
          </w:tcPr>
          <w:p w14:paraId="1DA5F7D7" w14:textId="4E0C2AA9" w:rsidR="005F2812" w:rsidRPr="00D34953" w:rsidRDefault="005F2812" w:rsidP="005F28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 (0.64, 0.89)</w:t>
            </w:r>
          </w:p>
        </w:tc>
      </w:tr>
      <w:tr w:rsidR="005F2812" w:rsidRPr="00D34953" w14:paraId="5EC47B65" w14:textId="77777777" w:rsidTr="00B21C5F">
        <w:trPr>
          <w:trHeight w:val="20"/>
        </w:trPr>
        <w:tc>
          <w:tcPr>
            <w:tcW w:w="236" w:type="dxa"/>
          </w:tcPr>
          <w:p w14:paraId="4164613C" w14:textId="77777777" w:rsidR="005F2812" w:rsidRPr="00D34953" w:rsidRDefault="005F2812" w:rsidP="004955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noWrap/>
          </w:tcPr>
          <w:p w14:paraId="42F3141D" w14:textId="77777777" w:rsidR="005F2812" w:rsidRPr="00D34953" w:rsidRDefault="005F2812" w:rsidP="004955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ummer</w:t>
            </w:r>
          </w:p>
        </w:tc>
        <w:tc>
          <w:tcPr>
            <w:tcW w:w="1200" w:type="dxa"/>
            <w:noWrap/>
          </w:tcPr>
          <w:p w14:paraId="02577ACD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7 (527)</w:t>
            </w:r>
          </w:p>
        </w:tc>
        <w:tc>
          <w:tcPr>
            <w:tcW w:w="1549" w:type="dxa"/>
          </w:tcPr>
          <w:p w14:paraId="5ABFC5CD" w14:textId="6F6CEA23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2107" w:type="dxa"/>
          </w:tcPr>
          <w:p w14:paraId="40E38E03" w14:textId="0DDAA6FF" w:rsidR="005F2812" w:rsidRPr="00D34953" w:rsidRDefault="005F2812" w:rsidP="004955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107" w:type="dxa"/>
          </w:tcPr>
          <w:p w14:paraId="4C045F2F" w14:textId="42D7D07C" w:rsidR="005F2812" w:rsidRPr="00D34953" w:rsidRDefault="005F2812" w:rsidP="004955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5F2812" w:rsidRPr="00D34953" w14:paraId="72EB6D8F" w14:textId="77777777" w:rsidTr="00B21C5F">
        <w:trPr>
          <w:trHeight w:val="20"/>
        </w:trPr>
        <w:tc>
          <w:tcPr>
            <w:tcW w:w="236" w:type="dxa"/>
            <w:tcBorders>
              <w:bottom w:val="single" w:sz="4" w:space="0" w:color="BFBFBF" w:themeColor="background1" w:themeShade="BF"/>
            </w:tcBorders>
          </w:tcPr>
          <w:p w14:paraId="32BEAC0E" w14:textId="77777777" w:rsidR="005F2812" w:rsidRPr="00D34953" w:rsidRDefault="005F2812" w:rsidP="004955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tcBorders>
              <w:bottom w:val="single" w:sz="4" w:space="0" w:color="BFBFBF" w:themeColor="background1" w:themeShade="BF"/>
            </w:tcBorders>
            <w:noWrap/>
          </w:tcPr>
          <w:p w14:paraId="57DB712C" w14:textId="1321A24C" w:rsidR="005F2812" w:rsidRPr="00D34953" w:rsidRDefault="005F2812" w:rsidP="004955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Autumn </w:t>
            </w:r>
          </w:p>
        </w:tc>
        <w:tc>
          <w:tcPr>
            <w:tcW w:w="1200" w:type="dxa"/>
            <w:tcBorders>
              <w:bottom w:val="single" w:sz="4" w:space="0" w:color="BFBFBF" w:themeColor="background1" w:themeShade="BF"/>
            </w:tcBorders>
            <w:noWrap/>
          </w:tcPr>
          <w:p w14:paraId="189187E4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4 (504)</w:t>
            </w:r>
          </w:p>
        </w:tc>
        <w:tc>
          <w:tcPr>
            <w:tcW w:w="1549" w:type="dxa"/>
            <w:tcBorders>
              <w:bottom w:val="single" w:sz="4" w:space="0" w:color="BFBFBF" w:themeColor="background1" w:themeShade="BF"/>
            </w:tcBorders>
          </w:tcPr>
          <w:p w14:paraId="6867F44F" w14:textId="258CA105" w:rsidR="005F2812" w:rsidRPr="00D34953" w:rsidRDefault="005F2812" w:rsidP="00327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3 (0.73, 0.95)</w:t>
            </w:r>
          </w:p>
        </w:tc>
        <w:tc>
          <w:tcPr>
            <w:tcW w:w="2107" w:type="dxa"/>
            <w:tcBorders>
              <w:bottom w:val="single" w:sz="4" w:space="0" w:color="BFBFBF" w:themeColor="background1" w:themeShade="BF"/>
            </w:tcBorders>
          </w:tcPr>
          <w:p w14:paraId="6709899B" w14:textId="0F2464A5" w:rsidR="005F2812" w:rsidRPr="00D34953" w:rsidRDefault="005F2812" w:rsidP="00327A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 (0.73, 0.97)</w:t>
            </w:r>
          </w:p>
        </w:tc>
        <w:tc>
          <w:tcPr>
            <w:tcW w:w="2107" w:type="dxa"/>
            <w:tcBorders>
              <w:bottom w:val="single" w:sz="4" w:space="0" w:color="BFBFBF" w:themeColor="background1" w:themeShade="BF"/>
            </w:tcBorders>
          </w:tcPr>
          <w:p w14:paraId="7D81AD89" w14:textId="555E1A45" w:rsidR="005F2812" w:rsidRPr="00D34953" w:rsidRDefault="005F2812" w:rsidP="005F28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 (0.72, 0.94)</w:t>
            </w:r>
          </w:p>
        </w:tc>
      </w:tr>
      <w:tr w:rsidR="005F2812" w:rsidRPr="00D34953" w14:paraId="6B2707BA" w14:textId="77777777" w:rsidTr="00B21C5F">
        <w:trPr>
          <w:trHeight w:val="20"/>
        </w:trPr>
        <w:tc>
          <w:tcPr>
            <w:tcW w:w="236" w:type="dxa"/>
            <w:tcBorders>
              <w:bottom w:val="single" w:sz="4" w:space="0" w:color="auto"/>
            </w:tcBorders>
          </w:tcPr>
          <w:p w14:paraId="4CD6EC7A" w14:textId="77777777" w:rsidR="005F2812" w:rsidRPr="00D34953" w:rsidRDefault="005F2812" w:rsidP="004955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tcBorders>
              <w:bottom w:val="single" w:sz="4" w:space="0" w:color="auto"/>
            </w:tcBorders>
            <w:noWrap/>
          </w:tcPr>
          <w:p w14:paraId="6C3AE2F4" w14:textId="77777777" w:rsidR="005F2812" w:rsidRPr="00D34953" w:rsidRDefault="005F2812" w:rsidP="0049555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Winter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</w:tcPr>
          <w:p w14:paraId="2A21944B" w14:textId="77777777" w:rsidR="005F2812" w:rsidRPr="00D34953" w:rsidRDefault="005F2812" w:rsidP="004955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2 (530)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4BC8671E" w14:textId="5256380A" w:rsidR="005F2812" w:rsidRPr="00D34953" w:rsidRDefault="005F2812" w:rsidP="00327A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2 (0.72, 0.93)</w:t>
            </w:r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14:paraId="54091761" w14:textId="7755160C" w:rsidR="005F2812" w:rsidRPr="00D34953" w:rsidRDefault="005F2812" w:rsidP="00327A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 (0.69, 0.92)</w:t>
            </w:r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14:paraId="5F8ACEA9" w14:textId="2480EA73" w:rsidR="005F2812" w:rsidRPr="00D34953" w:rsidRDefault="005F2812" w:rsidP="005F28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(0.71, 0.93)</w:t>
            </w:r>
          </w:p>
        </w:tc>
      </w:tr>
    </w:tbl>
    <w:bookmarkEnd w:id="1"/>
    <w:p w14:paraId="0E622097" w14:textId="18C33551" w:rsidR="004A324B" w:rsidRDefault="004A324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A324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djusted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models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were mutually adjusted for all variables shown in the table except household income and birth order.</w:t>
      </w:r>
    </w:p>
    <w:p w14:paraId="28D3B7AE" w14:textId="02C65972" w:rsidR="00591633" w:rsidRPr="00CB5375" w:rsidRDefault="0059163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B5375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5D3A649A" w14:textId="02F8C2D7" w:rsidR="0008689C" w:rsidRPr="00CB5375" w:rsidRDefault="0008689C" w:rsidP="0008689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B5375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able 3</w:t>
      </w:r>
      <w:r w:rsidRPr="00CB5375">
        <w:rPr>
          <w:rFonts w:ascii="Times New Roman" w:hAnsi="Times New Roman" w:cs="Times New Roman"/>
          <w:sz w:val="20"/>
          <w:szCs w:val="20"/>
          <w:lang w:val="en-GB"/>
        </w:rPr>
        <w:t>. Un</w:t>
      </w:r>
      <w:r w:rsidR="00342FA0"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adjusted </w:t>
      </w:r>
      <w:r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="00342FA0"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adjusted </w:t>
      </w:r>
      <w:r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associations of </w:t>
      </w:r>
      <w:r w:rsidR="006E0E0A"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leisure activity patterns </w:t>
      </w:r>
      <w:r w:rsidRPr="00CB5375">
        <w:rPr>
          <w:rFonts w:ascii="Times New Roman" w:hAnsi="Times New Roman" w:cs="Times New Roman"/>
          <w:sz w:val="20"/>
          <w:szCs w:val="20"/>
          <w:lang w:val="en-GB"/>
        </w:rPr>
        <w:t>with adherence to the no-screen guideline</w:t>
      </w:r>
      <w:r w:rsidR="00AA48A8">
        <w:rPr>
          <w:rFonts w:ascii="Times New Roman" w:hAnsi="Times New Roman" w:cs="Times New Roman"/>
          <w:sz w:val="20"/>
          <w:szCs w:val="20"/>
          <w:lang w:val="en-GB"/>
        </w:rPr>
        <w:t xml:space="preserve"> for toddlers</w:t>
      </w:r>
      <w:r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A48A8">
        <w:rPr>
          <w:rFonts w:ascii="Times New Roman" w:hAnsi="Times New Roman" w:cs="Times New Roman"/>
          <w:sz w:val="20"/>
          <w:szCs w:val="20"/>
          <w:lang w:val="en-GB"/>
        </w:rPr>
        <w:t>among</w:t>
      </w:r>
      <w:r w:rsidR="006E0E0A"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 parents from the Elfe birth cohort</w:t>
      </w:r>
    </w:p>
    <w:tbl>
      <w:tblPr>
        <w:tblStyle w:val="Grilledetableauclaire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114"/>
        <w:gridCol w:w="1701"/>
        <w:gridCol w:w="2410"/>
        <w:gridCol w:w="2409"/>
      </w:tblGrid>
      <w:tr w:rsidR="00BA5D44" w:rsidRPr="003D15FA" w14:paraId="28DCD692" w14:textId="77777777" w:rsidTr="00D34953">
        <w:trPr>
          <w:trHeight w:val="20"/>
        </w:trPr>
        <w:tc>
          <w:tcPr>
            <w:tcW w:w="3114" w:type="dxa"/>
            <w:tcBorders>
              <w:bottom w:val="single" w:sz="4" w:space="0" w:color="BFBFBF" w:themeColor="background1" w:themeShade="BF"/>
            </w:tcBorders>
          </w:tcPr>
          <w:p w14:paraId="64F574C6" w14:textId="77777777" w:rsidR="00BA5D44" w:rsidRPr="00D34953" w:rsidRDefault="00BA5D44" w:rsidP="0008689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noWrap/>
          </w:tcPr>
          <w:p w14:paraId="561A7E29" w14:textId="3CE4EF41" w:rsidR="00BA5D44" w:rsidRPr="00D34953" w:rsidRDefault="00BA5D44" w:rsidP="00365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3" w:name="_Hlk105082304"/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adjusted model</w:t>
            </w:r>
            <w:r w:rsidR="00B7099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B70990" w:rsidRPr="00BE7E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ith complete cases</w:t>
            </w:r>
            <w:bookmarkEnd w:id="3"/>
          </w:p>
        </w:tc>
        <w:tc>
          <w:tcPr>
            <w:tcW w:w="2410" w:type="dxa"/>
            <w:tcBorders>
              <w:bottom w:val="single" w:sz="4" w:space="0" w:color="BFBFBF" w:themeColor="background1" w:themeShade="BF"/>
            </w:tcBorders>
            <w:noWrap/>
          </w:tcPr>
          <w:p w14:paraId="7108D5C6" w14:textId="7DEA5E7F" w:rsidR="00BA5D44" w:rsidRPr="00D34953" w:rsidRDefault="00BA5D44" w:rsidP="00365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justed model with complete case</w:t>
            </w:r>
            <w:r w:rsidRPr="00D3495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1</w:t>
            </w:r>
            <w:r w:rsidR="003655F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=1</w:t>
            </w:r>
            <w:r w:rsidR="00724572"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="00724572"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45</w:t>
            </w: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BFBFBF" w:themeColor="background1" w:themeShade="BF"/>
            </w:tcBorders>
          </w:tcPr>
          <w:p w14:paraId="7CD23F8C" w14:textId="3AF80C91" w:rsidR="00BA5D44" w:rsidRPr="00D34953" w:rsidRDefault="00BA5D44" w:rsidP="00365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justed model with multiple imputation</w:t>
            </w:r>
            <w:r w:rsidRPr="00D3495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1</w:t>
            </w:r>
            <w:r w:rsidR="003655F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=13,117)</w:t>
            </w:r>
          </w:p>
        </w:tc>
      </w:tr>
      <w:tr w:rsidR="00D74C15" w:rsidRPr="00D34953" w14:paraId="3664E1E7" w14:textId="77777777" w:rsidTr="00D34953">
        <w:trPr>
          <w:trHeight w:val="20"/>
        </w:trPr>
        <w:tc>
          <w:tcPr>
            <w:tcW w:w="3114" w:type="dxa"/>
            <w:tcBorders>
              <w:bottom w:val="single" w:sz="4" w:space="0" w:color="auto"/>
            </w:tcBorders>
          </w:tcPr>
          <w:p w14:paraId="24325258" w14:textId="6D354599" w:rsidR="00D74C15" w:rsidRPr="00D34953" w:rsidRDefault="00AE009A" w:rsidP="0008689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4" w:name="_Hlk84261649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ttern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09C0288" w14:textId="53ECE8A6" w:rsidR="00D74C15" w:rsidRPr="00D34953" w:rsidRDefault="00D74C15" w:rsidP="00D74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144DCF59" w14:textId="5FB81C18" w:rsidR="00D74C15" w:rsidRPr="00D34953" w:rsidRDefault="00D74C15" w:rsidP="00D74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OR</w:t>
            </w:r>
            <w:proofErr w:type="spellEnd"/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485A703" w14:textId="4755272D" w:rsidR="00D74C15" w:rsidRPr="00D34953" w:rsidRDefault="00D74C15" w:rsidP="00D74C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OR</w:t>
            </w:r>
            <w:proofErr w:type="spellEnd"/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95% CI)</w:t>
            </w:r>
          </w:p>
        </w:tc>
      </w:tr>
      <w:tr w:rsidR="00D74C15" w:rsidRPr="00D34953" w14:paraId="5C511D29" w14:textId="77777777" w:rsidTr="00D34953">
        <w:trPr>
          <w:trHeight w:val="20"/>
        </w:trPr>
        <w:tc>
          <w:tcPr>
            <w:tcW w:w="3114" w:type="dxa"/>
            <w:tcBorders>
              <w:top w:val="single" w:sz="4" w:space="0" w:color="auto"/>
            </w:tcBorders>
          </w:tcPr>
          <w:p w14:paraId="208EB77D" w14:textId="40E8AD88" w:rsidR="00D74C15" w:rsidRPr="00D34953" w:rsidRDefault="00D74C15" w:rsidP="0049555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ther</w:t>
            </w:r>
            <w:r w:rsidR="00AE00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’s</w:t>
            </w: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literate activities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17164FA1" w14:textId="75563D85" w:rsidR="00D74C15" w:rsidRPr="00D34953" w:rsidRDefault="00D74C15" w:rsidP="00D74C1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30 (1.24, 1.37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</w:tcPr>
          <w:p w14:paraId="7B310714" w14:textId="5E67288E" w:rsidR="00D74C15" w:rsidRPr="00D34953" w:rsidRDefault="00D74C15" w:rsidP="00D74C1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(1.14, 1.33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15B72D4" w14:textId="18CA3EB1" w:rsidR="00D74C15" w:rsidRPr="00D34953" w:rsidRDefault="00D74C15" w:rsidP="00D74C1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1.08, 1.22)</w:t>
            </w:r>
          </w:p>
        </w:tc>
      </w:tr>
      <w:tr w:rsidR="00D74C15" w:rsidRPr="00D34953" w14:paraId="5613BB36" w14:textId="77777777" w:rsidTr="00D34953">
        <w:trPr>
          <w:trHeight w:val="20"/>
        </w:trPr>
        <w:tc>
          <w:tcPr>
            <w:tcW w:w="3114" w:type="dxa"/>
          </w:tcPr>
          <w:p w14:paraId="2ED88856" w14:textId="599A39BA" w:rsidR="00D74C15" w:rsidRPr="00D34953" w:rsidRDefault="00D74C15" w:rsidP="0049555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ther</w:t>
            </w:r>
            <w:r w:rsidR="009911E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’</w:t>
            </w:r>
            <w:r w:rsidR="00AE00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="00CF04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terate activities</w:t>
            </w:r>
          </w:p>
        </w:tc>
        <w:tc>
          <w:tcPr>
            <w:tcW w:w="1701" w:type="dxa"/>
            <w:noWrap/>
          </w:tcPr>
          <w:p w14:paraId="5D843A9B" w14:textId="25F6B46A" w:rsidR="00D74C15" w:rsidRPr="00D34953" w:rsidRDefault="00D74C15" w:rsidP="00D74C1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59 (1.49, 1.69)</w:t>
            </w:r>
          </w:p>
        </w:tc>
        <w:tc>
          <w:tcPr>
            <w:tcW w:w="2410" w:type="dxa"/>
            <w:noWrap/>
          </w:tcPr>
          <w:p w14:paraId="283E7E23" w14:textId="28E97583" w:rsidR="00D74C15" w:rsidRPr="00D34953" w:rsidRDefault="00D74C15" w:rsidP="00D74C1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(1.14, 1.32)</w:t>
            </w:r>
          </w:p>
        </w:tc>
        <w:tc>
          <w:tcPr>
            <w:tcW w:w="2409" w:type="dxa"/>
          </w:tcPr>
          <w:p w14:paraId="5A930AD7" w14:textId="5373E6D6" w:rsidR="00D74C15" w:rsidRPr="00D34953" w:rsidRDefault="00D74C15" w:rsidP="00D74C1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1.07, 1.23)</w:t>
            </w:r>
          </w:p>
        </w:tc>
      </w:tr>
      <w:tr w:rsidR="00D74C15" w:rsidRPr="00D34953" w14:paraId="24F68B3F" w14:textId="77777777" w:rsidTr="00D34953">
        <w:trPr>
          <w:trHeight w:val="20"/>
        </w:trPr>
        <w:tc>
          <w:tcPr>
            <w:tcW w:w="3114" w:type="dxa"/>
          </w:tcPr>
          <w:p w14:paraId="4E01FB81" w14:textId="1BE3FA0E" w:rsidR="00D74C15" w:rsidRPr="00D34953" w:rsidRDefault="00D74C15" w:rsidP="0049555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ther</w:t>
            </w:r>
            <w:r w:rsidR="00AE00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’s</w:t>
            </w: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creen-based activities</w:t>
            </w:r>
          </w:p>
        </w:tc>
        <w:tc>
          <w:tcPr>
            <w:tcW w:w="1701" w:type="dxa"/>
            <w:noWrap/>
          </w:tcPr>
          <w:p w14:paraId="399A7C44" w14:textId="71949B58" w:rsidR="00D74C15" w:rsidRPr="00D34953" w:rsidRDefault="00D74C15" w:rsidP="00D74C1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8 (0.64, 0.71)</w:t>
            </w:r>
          </w:p>
        </w:tc>
        <w:tc>
          <w:tcPr>
            <w:tcW w:w="2410" w:type="dxa"/>
            <w:noWrap/>
          </w:tcPr>
          <w:p w14:paraId="2B1B556D" w14:textId="02745A93" w:rsidR="00D74C15" w:rsidRPr="00D34953" w:rsidRDefault="00D74C15" w:rsidP="00D74C1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 (0.65, 0.74)</w:t>
            </w:r>
          </w:p>
        </w:tc>
        <w:tc>
          <w:tcPr>
            <w:tcW w:w="2409" w:type="dxa"/>
          </w:tcPr>
          <w:p w14:paraId="396CFB6E" w14:textId="5574C2B0" w:rsidR="00D74C15" w:rsidRPr="00D34953" w:rsidRDefault="00D74C15" w:rsidP="00D74C1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 (0.69, 0.77)</w:t>
            </w:r>
          </w:p>
        </w:tc>
      </w:tr>
      <w:tr w:rsidR="00D74C15" w:rsidRPr="00D34953" w14:paraId="4469F67C" w14:textId="77777777" w:rsidTr="00D34953">
        <w:trPr>
          <w:trHeight w:val="20"/>
        </w:trPr>
        <w:tc>
          <w:tcPr>
            <w:tcW w:w="3114" w:type="dxa"/>
          </w:tcPr>
          <w:p w14:paraId="2148B306" w14:textId="33E28E05" w:rsidR="00D74C15" w:rsidRPr="00D34953" w:rsidRDefault="00D74C15" w:rsidP="0049555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ther</w:t>
            </w:r>
            <w:r w:rsidR="00AE00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’s</w:t>
            </w: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creen-based activities</w:t>
            </w:r>
          </w:p>
        </w:tc>
        <w:tc>
          <w:tcPr>
            <w:tcW w:w="1701" w:type="dxa"/>
            <w:noWrap/>
          </w:tcPr>
          <w:p w14:paraId="5357ED0B" w14:textId="5DBA04D7" w:rsidR="00D74C15" w:rsidRPr="00D34953" w:rsidRDefault="00D74C15" w:rsidP="00D74C1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8 (0.64, 0.72)</w:t>
            </w:r>
          </w:p>
        </w:tc>
        <w:tc>
          <w:tcPr>
            <w:tcW w:w="2410" w:type="dxa"/>
            <w:noWrap/>
          </w:tcPr>
          <w:p w14:paraId="41D1AC7C" w14:textId="6C974664" w:rsidR="00D74C15" w:rsidRPr="00D34953" w:rsidRDefault="00D74C15" w:rsidP="00D74C1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 (0.68, 0.78)</w:t>
            </w:r>
          </w:p>
        </w:tc>
        <w:tc>
          <w:tcPr>
            <w:tcW w:w="2409" w:type="dxa"/>
          </w:tcPr>
          <w:p w14:paraId="6E86CCC1" w14:textId="57E2E724" w:rsidR="00D74C15" w:rsidRPr="00D34953" w:rsidRDefault="00D74C15" w:rsidP="00D74C1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(0.76, 0.87)</w:t>
            </w:r>
          </w:p>
        </w:tc>
      </w:tr>
      <w:tr w:rsidR="00D74C15" w:rsidRPr="00D34953" w14:paraId="43996BDF" w14:textId="77777777" w:rsidTr="00D34953">
        <w:trPr>
          <w:trHeight w:val="20"/>
        </w:trPr>
        <w:tc>
          <w:tcPr>
            <w:tcW w:w="3114" w:type="dxa"/>
            <w:tcBorders>
              <w:bottom w:val="single" w:sz="4" w:space="0" w:color="BFBFBF" w:themeColor="background1" w:themeShade="BF"/>
            </w:tcBorders>
          </w:tcPr>
          <w:p w14:paraId="3021BBF4" w14:textId="39D1D24E" w:rsidR="00D74C15" w:rsidRPr="00D34953" w:rsidRDefault="00D74C15" w:rsidP="0049555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ther</w:t>
            </w:r>
            <w:r w:rsidR="00AE00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’s</w:t>
            </w: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hysical/artistic activities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noWrap/>
          </w:tcPr>
          <w:p w14:paraId="06D586D1" w14:textId="138A616A" w:rsidR="00D74C15" w:rsidRPr="00D34953" w:rsidRDefault="00D74C15" w:rsidP="00D74C1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9 (0.94, 1.04)</w:t>
            </w:r>
          </w:p>
        </w:tc>
        <w:tc>
          <w:tcPr>
            <w:tcW w:w="2410" w:type="dxa"/>
            <w:tcBorders>
              <w:bottom w:val="single" w:sz="4" w:space="0" w:color="BFBFBF" w:themeColor="background1" w:themeShade="BF"/>
            </w:tcBorders>
            <w:noWrap/>
          </w:tcPr>
          <w:p w14:paraId="013DC7A2" w14:textId="32F498D1" w:rsidR="00D74C15" w:rsidRPr="00D34953" w:rsidRDefault="00D74C15" w:rsidP="00D74C1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7, 1.11)</w:t>
            </w:r>
          </w:p>
        </w:tc>
        <w:tc>
          <w:tcPr>
            <w:tcW w:w="2409" w:type="dxa"/>
            <w:tcBorders>
              <w:bottom w:val="single" w:sz="4" w:space="0" w:color="BFBFBF" w:themeColor="background1" w:themeShade="BF"/>
            </w:tcBorders>
          </w:tcPr>
          <w:p w14:paraId="0335D783" w14:textId="060FDE87" w:rsidR="00D74C15" w:rsidRPr="00D34953" w:rsidRDefault="00D74C15" w:rsidP="00D74C1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5, 1.06)</w:t>
            </w:r>
          </w:p>
        </w:tc>
      </w:tr>
      <w:tr w:rsidR="00D74C15" w:rsidRPr="00D34953" w14:paraId="18A8AA33" w14:textId="77777777" w:rsidTr="00D34953">
        <w:trPr>
          <w:trHeight w:val="20"/>
        </w:trPr>
        <w:tc>
          <w:tcPr>
            <w:tcW w:w="3114" w:type="dxa"/>
            <w:tcBorders>
              <w:bottom w:val="single" w:sz="4" w:space="0" w:color="auto"/>
            </w:tcBorders>
          </w:tcPr>
          <w:p w14:paraId="6FCC1517" w14:textId="27267C55" w:rsidR="00D74C15" w:rsidRPr="00D34953" w:rsidRDefault="00D74C15" w:rsidP="0049555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ther</w:t>
            </w:r>
            <w:r w:rsidR="00AE00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’s</w:t>
            </w:r>
            <w:r w:rsidRPr="00D349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hysical/artistic activiti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7C7DA0DF" w14:textId="16EF7171" w:rsidR="00D74C15" w:rsidRPr="00D34953" w:rsidRDefault="00D74C15" w:rsidP="00D74C1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01 (0.95, 1.07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</w:tcPr>
          <w:p w14:paraId="3B68D34F" w14:textId="79043F12" w:rsidR="00D74C15" w:rsidRPr="00D34953" w:rsidRDefault="00D74C15" w:rsidP="00D74C1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4, 1.07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48A4C95" w14:textId="36D057A8" w:rsidR="00D74C15" w:rsidRPr="00D34953" w:rsidRDefault="00D74C15" w:rsidP="00D74C1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34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93, 1.04)</w:t>
            </w:r>
          </w:p>
        </w:tc>
      </w:tr>
    </w:tbl>
    <w:bookmarkEnd w:id="4"/>
    <w:p w14:paraId="1996379A" w14:textId="1AFE082A" w:rsidR="0008689C" w:rsidRPr="00CB5375" w:rsidRDefault="0008689C" w:rsidP="0008689C">
      <w:pPr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CB537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aOR </w:t>
      </w:r>
      <w:r w:rsidR="0077727A">
        <w:rPr>
          <w:rFonts w:ascii="Times New Roman" w:hAnsi="Times New Roman" w:cs="Times New Roman"/>
          <w:sz w:val="20"/>
          <w:szCs w:val="20"/>
          <w:lang w:val="en-GB"/>
        </w:rPr>
        <w:t xml:space="preserve">were </w:t>
      </w:r>
      <w:r w:rsidR="00B70990" w:rsidRPr="00BE7EF3">
        <w:rPr>
          <w:rFonts w:ascii="Times New Roman" w:hAnsi="Times New Roman" w:cs="Times New Roman"/>
          <w:sz w:val="20"/>
          <w:szCs w:val="20"/>
          <w:lang w:val="en-GB"/>
        </w:rPr>
        <w:t>mutually</w:t>
      </w:r>
      <w:r w:rsidR="00B7099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adjusted </w:t>
      </w:r>
      <w:r w:rsidR="00342FA0"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for </w:t>
      </w:r>
      <w:r w:rsidR="0072642E" w:rsidRPr="00CB5375">
        <w:rPr>
          <w:rFonts w:ascii="Times New Roman" w:hAnsi="Times New Roman" w:cs="Times New Roman"/>
          <w:sz w:val="20"/>
          <w:szCs w:val="20"/>
          <w:lang w:val="en-GB"/>
        </w:rPr>
        <w:t>all six types of parental practices</w:t>
      </w:r>
      <w:r w:rsidR="00671C8F"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B70990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="00B70990" w:rsidRPr="00BE7EF3">
        <w:rPr>
          <w:rFonts w:ascii="Times New Roman" w:hAnsi="Times New Roman" w:cs="Times New Roman"/>
          <w:sz w:val="20"/>
          <w:szCs w:val="20"/>
          <w:lang w:val="en-GB"/>
        </w:rPr>
        <w:t>further</w:t>
      </w:r>
      <w:bookmarkStart w:id="5" w:name="_GoBack"/>
      <w:bookmarkEnd w:id="5"/>
      <w:r w:rsidR="00B70990">
        <w:rPr>
          <w:rFonts w:ascii="Times New Roman" w:hAnsi="Times New Roman" w:cs="Times New Roman"/>
          <w:sz w:val="20"/>
          <w:szCs w:val="20"/>
          <w:lang w:val="en-GB"/>
        </w:rPr>
        <w:t xml:space="preserve"> adjusted for </w:t>
      </w:r>
      <w:r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maternal age, </w:t>
      </w:r>
      <w:r w:rsidR="00AE009A">
        <w:rPr>
          <w:rFonts w:ascii="Times New Roman" w:hAnsi="Times New Roman" w:cs="Times New Roman"/>
          <w:sz w:val="20"/>
          <w:szCs w:val="20"/>
          <w:lang w:val="en-GB"/>
        </w:rPr>
        <w:t>maternal</w:t>
      </w:r>
      <w:r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="00AE009A">
        <w:rPr>
          <w:rFonts w:ascii="Times New Roman" w:hAnsi="Times New Roman" w:cs="Times New Roman"/>
          <w:sz w:val="20"/>
          <w:szCs w:val="20"/>
          <w:lang w:val="en-GB"/>
        </w:rPr>
        <w:t xml:space="preserve">paternal </w:t>
      </w:r>
      <w:r w:rsidRPr="00CB5375">
        <w:rPr>
          <w:rFonts w:ascii="Times New Roman" w:hAnsi="Times New Roman" w:cs="Times New Roman"/>
          <w:sz w:val="20"/>
          <w:szCs w:val="20"/>
          <w:lang w:val="en-GB"/>
        </w:rPr>
        <w:t>educational attainment,</w:t>
      </w:r>
      <w:r w:rsidR="00DF5C57"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 type of household,</w:t>
      </w:r>
      <w:r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 parent</w:t>
      </w:r>
      <w:r w:rsidR="005C5F77">
        <w:rPr>
          <w:rFonts w:ascii="Times New Roman" w:hAnsi="Times New Roman" w:cs="Times New Roman"/>
          <w:sz w:val="20"/>
          <w:szCs w:val="20"/>
          <w:lang w:val="en-GB"/>
        </w:rPr>
        <w:t>al</w:t>
      </w:r>
      <w:r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 migration status, area of residence</w:t>
      </w:r>
      <w:r w:rsidR="004F430F" w:rsidRPr="00CB5375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 child sex, number of siblings, type of childcare</w:t>
      </w:r>
      <w:r w:rsidR="0072642E"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 and season or survey</w:t>
      </w:r>
    </w:p>
    <w:p w14:paraId="32DFD6F4" w14:textId="77777777" w:rsidR="0008689C" w:rsidRPr="00CB5375" w:rsidRDefault="0008689C" w:rsidP="0008689C">
      <w:pPr>
        <w:rPr>
          <w:rFonts w:ascii="Times New Roman" w:hAnsi="Times New Roman" w:cs="Times New Roman"/>
          <w:sz w:val="20"/>
          <w:szCs w:val="20"/>
          <w:lang w:val="en-GB"/>
        </w:rPr>
        <w:sectPr w:rsidR="0008689C" w:rsidRPr="00CB5375" w:rsidSect="00750A25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473B124F" w14:textId="6CD66FA4" w:rsidR="000D2015" w:rsidRDefault="000D2015" w:rsidP="000D2015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6" w:name="_Hlk99377664"/>
      <w:r w:rsidRPr="00B70990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4</w:t>
      </w:r>
      <w:r w:rsidR="00DB5931" w:rsidRPr="00B70990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DB5931" w:rsidRPr="00B7099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bookmarkStart w:id="7" w:name="_Hlk99445587"/>
      <w:r w:rsidRPr="00B70990">
        <w:rPr>
          <w:rFonts w:ascii="Times New Roman" w:hAnsi="Times New Roman" w:cs="Times New Roman"/>
          <w:sz w:val="20"/>
          <w:szCs w:val="20"/>
          <w:lang w:val="en-GB"/>
        </w:rPr>
        <w:t>Adjusted associations of maternal and paternal screen time (h/day) and adherence to the no-screen guideline, stratified on three key socio-demographic variables</w:t>
      </w:r>
      <w:r w:rsidR="00A2204F" w:rsidRPr="00B70990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="00A2204F" w:rsidRPr="00B70990">
        <w:rPr>
          <w:rFonts w:ascii="Times New Roman" w:hAnsi="Times New Roman" w:cs="Times New Roman"/>
          <w:sz w:val="20"/>
          <w:szCs w:val="20"/>
          <w:lang w:val="en-GB"/>
        </w:rPr>
        <w:t>Elfe</w:t>
      </w:r>
      <w:proofErr w:type="spellEnd"/>
      <w:r w:rsidR="00A2204F" w:rsidRPr="00B70990">
        <w:rPr>
          <w:rFonts w:ascii="Times New Roman" w:hAnsi="Times New Roman" w:cs="Times New Roman"/>
          <w:sz w:val="20"/>
          <w:szCs w:val="20"/>
          <w:lang w:val="en-GB"/>
        </w:rPr>
        <w:t xml:space="preserve"> birth cohort</w:t>
      </w:r>
    </w:p>
    <w:tbl>
      <w:tblPr>
        <w:tblStyle w:val="Grilledetableauclaire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0"/>
        <w:gridCol w:w="3214"/>
        <w:gridCol w:w="1314"/>
        <w:gridCol w:w="1259"/>
        <w:gridCol w:w="1314"/>
        <w:gridCol w:w="1259"/>
        <w:gridCol w:w="1314"/>
        <w:gridCol w:w="1259"/>
        <w:gridCol w:w="1314"/>
        <w:gridCol w:w="1259"/>
      </w:tblGrid>
      <w:tr w:rsidR="00EA484C" w:rsidRPr="00923538" w14:paraId="1395C462" w14:textId="5FB4F092" w:rsidTr="00E414BC">
        <w:trPr>
          <w:trHeight w:val="20"/>
        </w:trPr>
        <w:tc>
          <w:tcPr>
            <w:tcW w:w="0" w:type="auto"/>
          </w:tcPr>
          <w:p w14:paraId="3F50BAA7" w14:textId="77777777" w:rsidR="00EA484C" w:rsidRPr="00DD76F3" w:rsidRDefault="00EA484C" w:rsidP="00EA484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8" w:name="_Hlk99446464"/>
          </w:p>
        </w:tc>
        <w:tc>
          <w:tcPr>
            <w:tcW w:w="0" w:type="auto"/>
          </w:tcPr>
          <w:p w14:paraId="1715732F" w14:textId="77777777" w:rsidR="00EA484C" w:rsidRPr="00DD76F3" w:rsidRDefault="00EA484C" w:rsidP="00EA484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34718891" w14:textId="3DB0D65E" w:rsidR="00EA484C" w:rsidRPr="00EA484C" w:rsidRDefault="00EA484C" w:rsidP="00EA484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ther’s screen time (h/day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gridSpan w:val="2"/>
          </w:tcPr>
          <w:p w14:paraId="37714125" w14:textId="441CB0D6" w:rsidR="00EA484C" w:rsidRPr="00EA484C" w:rsidRDefault="00EA484C" w:rsidP="00EA484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ther’s screen time (h/day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gridSpan w:val="2"/>
          </w:tcPr>
          <w:p w14:paraId="1DE8C1F3" w14:textId="34F965F6" w:rsidR="00EA484C" w:rsidRPr="00EA484C" w:rsidRDefault="00EA484C" w:rsidP="00EA484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ther’s screen time (h/day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2"/>
          </w:tcPr>
          <w:p w14:paraId="3B7DF91D" w14:textId="7A72ACB5" w:rsidR="00EA484C" w:rsidRDefault="00EA484C" w:rsidP="00EA48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ther’s screen time (h/day)</w:t>
            </w:r>
            <w:r w:rsidRPr="00EA484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E414BC" w:rsidRPr="00923538" w14:paraId="48C699C0" w14:textId="6ACAB2D6" w:rsidTr="00E414BC">
        <w:trPr>
          <w:trHeight w:val="20"/>
        </w:trPr>
        <w:tc>
          <w:tcPr>
            <w:tcW w:w="0" w:type="auto"/>
          </w:tcPr>
          <w:p w14:paraId="739B8C5C" w14:textId="77777777" w:rsidR="00EA484C" w:rsidRPr="00DD76F3" w:rsidRDefault="00EA484C" w:rsidP="00EA484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1649E6F" w14:textId="77777777" w:rsidR="00EA484C" w:rsidRPr="00DD76F3" w:rsidRDefault="00EA484C" w:rsidP="00EA484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2311CE4D" w14:textId="2F234CF7" w:rsidR="00EA484C" w:rsidRPr="00EA484C" w:rsidRDefault="00EA484C" w:rsidP="00EA484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OR</w:t>
            </w:r>
            <w:proofErr w:type="spellEnd"/>
          </w:p>
        </w:tc>
        <w:tc>
          <w:tcPr>
            <w:tcW w:w="0" w:type="auto"/>
          </w:tcPr>
          <w:p w14:paraId="0F0067F5" w14:textId="56448036" w:rsidR="00EA484C" w:rsidRDefault="00EA484C" w:rsidP="00EA48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teraction tests </w:t>
            </w:r>
          </w:p>
        </w:tc>
        <w:tc>
          <w:tcPr>
            <w:tcW w:w="0" w:type="auto"/>
          </w:tcPr>
          <w:p w14:paraId="7D2432D7" w14:textId="774F8AC9" w:rsidR="00EA484C" w:rsidRPr="00EA484C" w:rsidRDefault="00EA484C" w:rsidP="00EA484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OR</w:t>
            </w:r>
            <w:proofErr w:type="spellEnd"/>
          </w:p>
        </w:tc>
        <w:tc>
          <w:tcPr>
            <w:tcW w:w="0" w:type="auto"/>
          </w:tcPr>
          <w:p w14:paraId="4E34C6C5" w14:textId="463D9F7B" w:rsidR="00EA484C" w:rsidRDefault="00EA484C" w:rsidP="00EA48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teraction tests </w:t>
            </w:r>
          </w:p>
        </w:tc>
        <w:tc>
          <w:tcPr>
            <w:tcW w:w="0" w:type="auto"/>
          </w:tcPr>
          <w:p w14:paraId="1B880911" w14:textId="4D116382" w:rsidR="00EA484C" w:rsidRDefault="00EA484C" w:rsidP="00EA48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OR</w:t>
            </w:r>
            <w:proofErr w:type="spellEnd"/>
          </w:p>
        </w:tc>
        <w:tc>
          <w:tcPr>
            <w:tcW w:w="0" w:type="auto"/>
          </w:tcPr>
          <w:p w14:paraId="1A68CECF" w14:textId="11214C2E" w:rsidR="00EA484C" w:rsidRDefault="00EA484C" w:rsidP="00EA48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teraction tests </w:t>
            </w:r>
          </w:p>
        </w:tc>
        <w:tc>
          <w:tcPr>
            <w:tcW w:w="0" w:type="auto"/>
          </w:tcPr>
          <w:p w14:paraId="7E43C243" w14:textId="418C3C0D" w:rsidR="00EA484C" w:rsidRDefault="00EA484C" w:rsidP="00EA48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OR</w:t>
            </w:r>
            <w:proofErr w:type="spellEnd"/>
          </w:p>
        </w:tc>
        <w:tc>
          <w:tcPr>
            <w:tcW w:w="0" w:type="auto"/>
          </w:tcPr>
          <w:p w14:paraId="7D3BABC2" w14:textId="1536D04B" w:rsidR="00EA484C" w:rsidRDefault="00EA484C" w:rsidP="00EA48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teraction tests </w:t>
            </w:r>
          </w:p>
        </w:tc>
      </w:tr>
      <w:tr w:rsidR="00EA484C" w:rsidRPr="00DD76F3" w14:paraId="5FCF332D" w14:textId="75392098" w:rsidTr="00E414BC">
        <w:trPr>
          <w:trHeight w:val="20"/>
        </w:trPr>
        <w:tc>
          <w:tcPr>
            <w:tcW w:w="0" w:type="auto"/>
            <w:gridSpan w:val="2"/>
          </w:tcPr>
          <w:p w14:paraId="06053E09" w14:textId="77777777" w:rsidR="00EA484C" w:rsidRPr="00DD76F3" w:rsidRDefault="00EA484C" w:rsidP="00EA484C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bookmarkStart w:id="9" w:name="_Hlk99716199"/>
            <w:r w:rsidRPr="00DD76F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Overall</w:t>
            </w:r>
          </w:p>
        </w:tc>
        <w:tc>
          <w:tcPr>
            <w:tcW w:w="0" w:type="auto"/>
          </w:tcPr>
          <w:p w14:paraId="1161B41A" w14:textId="77777777" w:rsidR="00EA484C" w:rsidRPr="00DD76F3" w:rsidRDefault="00EA484C" w:rsidP="00EA484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8 (0.74, 0.81)</w:t>
            </w:r>
          </w:p>
        </w:tc>
        <w:tc>
          <w:tcPr>
            <w:tcW w:w="0" w:type="auto"/>
          </w:tcPr>
          <w:p w14:paraId="3DB7BD88" w14:textId="77777777" w:rsidR="00EA484C" w:rsidRDefault="00EA484C" w:rsidP="00EA484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C46FF77" w14:textId="1DA0D27D" w:rsidR="00EA484C" w:rsidRPr="00DD76F3" w:rsidRDefault="00EA484C" w:rsidP="00EA484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0 (0.76, 0.84)</w:t>
            </w:r>
          </w:p>
        </w:tc>
        <w:tc>
          <w:tcPr>
            <w:tcW w:w="0" w:type="auto"/>
          </w:tcPr>
          <w:p w14:paraId="5B917C71" w14:textId="77777777" w:rsidR="00EA484C" w:rsidRDefault="00EA484C" w:rsidP="00EA484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9C811F2" w14:textId="5014A782" w:rsidR="00EA484C" w:rsidRP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0" w:name="_Hlk99716368"/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  <w:r w:rsidR="00367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)</w:t>
            </w:r>
            <w:bookmarkEnd w:id="10"/>
          </w:p>
        </w:tc>
        <w:tc>
          <w:tcPr>
            <w:tcW w:w="0" w:type="auto"/>
          </w:tcPr>
          <w:p w14:paraId="49250D13" w14:textId="4CD09A9B" w:rsidR="00EA484C" w:rsidRDefault="00EA484C" w:rsidP="00EA484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6B14B80" w14:textId="7FC227D3" w:rsidR="00EA484C" w:rsidRPr="00E414BC" w:rsidRDefault="00E414BC" w:rsidP="00E414B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_Hlk99716386"/>
            <w:r w:rsidRPr="00E414B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B473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sz w:val="18"/>
                <w:szCs w:val="18"/>
              </w:rPr>
              <w:t>88 (0</w:t>
            </w:r>
            <w:r w:rsidR="009B473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="004B79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414BC">
              <w:rPr>
                <w:rFonts w:ascii="Times New Roman" w:hAnsi="Times New Roman" w:cs="Times New Roman"/>
                <w:sz w:val="18"/>
                <w:szCs w:val="18"/>
              </w:rPr>
              <w:t xml:space="preserve"> 0</w:t>
            </w:r>
            <w:r w:rsidR="009B473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sz w:val="18"/>
                <w:szCs w:val="18"/>
              </w:rPr>
              <w:t>91)</w:t>
            </w:r>
            <w:bookmarkEnd w:id="11"/>
          </w:p>
        </w:tc>
        <w:tc>
          <w:tcPr>
            <w:tcW w:w="0" w:type="auto"/>
          </w:tcPr>
          <w:p w14:paraId="2BA44F72" w14:textId="08808D16" w:rsidR="00EA484C" w:rsidRDefault="00EA484C" w:rsidP="00EA484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bookmarkEnd w:id="9"/>
      <w:tr w:rsidR="00EA484C" w:rsidRPr="00DD76F3" w14:paraId="4C9937EA" w14:textId="5988955D" w:rsidTr="00E414BC">
        <w:trPr>
          <w:trHeight w:val="20"/>
        </w:trPr>
        <w:tc>
          <w:tcPr>
            <w:tcW w:w="0" w:type="auto"/>
            <w:gridSpan w:val="2"/>
          </w:tcPr>
          <w:p w14:paraId="2AEB39CA" w14:textId="3BE8A274" w:rsidR="00EA484C" w:rsidRPr="00D219BE" w:rsidRDefault="00EA484C" w:rsidP="00EA484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ternal age</w:t>
            </w:r>
            <w:r w:rsidR="00D219B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0" w:type="auto"/>
          </w:tcPr>
          <w:p w14:paraId="64858F85" w14:textId="77777777" w:rsidR="00EA484C" w:rsidRPr="00DD76F3" w:rsidRDefault="00EA484C" w:rsidP="00EA48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3FEF354" w14:textId="2A14CEC2" w:rsidR="00EA484C" w:rsidRPr="00DD76F3" w:rsidRDefault="00EA484C" w:rsidP="00EA48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0" w:type="auto"/>
          </w:tcPr>
          <w:p w14:paraId="72DFBCE0" w14:textId="4CEEE61E" w:rsidR="00EA484C" w:rsidRPr="00DD76F3" w:rsidRDefault="00EA484C" w:rsidP="00EA48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63FB4EB" w14:textId="1388E5DC" w:rsidR="00EA484C" w:rsidRPr="00DD76F3" w:rsidRDefault="00EA484C" w:rsidP="00EA48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4D190493" w14:textId="77777777" w:rsidR="00EA484C" w:rsidRDefault="00EA484C" w:rsidP="00EA48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143BAD3" w14:textId="6AF4FB9F" w:rsidR="00EA484C" w:rsidRDefault="00D57264" w:rsidP="00EA48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7D1F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110F8B53" w14:textId="2D73745C" w:rsidR="00EA484C" w:rsidRDefault="00EA484C" w:rsidP="00EA48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7D6FF87" w14:textId="3EEE5C3C" w:rsidR="00EA484C" w:rsidRDefault="007D1FFA" w:rsidP="00EA48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E414BC" w:rsidRPr="00DD76F3" w14:paraId="0B2E96E9" w14:textId="3E15C9B7" w:rsidTr="00E414BC">
        <w:trPr>
          <w:trHeight w:val="20"/>
        </w:trPr>
        <w:tc>
          <w:tcPr>
            <w:tcW w:w="0" w:type="auto"/>
          </w:tcPr>
          <w:p w14:paraId="2D02F5BC" w14:textId="77777777" w:rsidR="00E414BC" w:rsidRPr="00DD76F3" w:rsidRDefault="00E414BC" w:rsidP="00E414B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599EC16" w14:textId="77777777" w:rsidR="00E414BC" w:rsidRPr="00DD76F3" w:rsidRDefault="00E414BC" w:rsidP="00E414B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≤30 years</w:t>
            </w:r>
          </w:p>
        </w:tc>
        <w:tc>
          <w:tcPr>
            <w:tcW w:w="0" w:type="auto"/>
          </w:tcPr>
          <w:p w14:paraId="06FE9E17" w14:textId="77777777" w:rsidR="00E414BC" w:rsidRPr="00DD76F3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 (0.78, 0.90)</w:t>
            </w:r>
          </w:p>
        </w:tc>
        <w:tc>
          <w:tcPr>
            <w:tcW w:w="0" w:type="auto"/>
          </w:tcPr>
          <w:p w14:paraId="5F89BDE6" w14:textId="762FB173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1038310" w14:textId="66C99C9A" w:rsidR="00E414BC" w:rsidRPr="00DD76F3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(0.69, 0.85)</w:t>
            </w:r>
          </w:p>
        </w:tc>
        <w:tc>
          <w:tcPr>
            <w:tcW w:w="0" w:type="auto"/>
          </w:tcPr>
          <w:p w14:paraId="08C2F843" w14:textId="6AC8DF5D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1021A39" w14:textId="7CE28757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 (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367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67CCDA2" w14:textId="53D156F7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3516064" w14:textId="58019484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  <w:r w:rsidR="004B79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)</w:t>
            </w:r>
          </w:p>
        </w:tc>
        <w:tc>
          <w:tcPr>
            <w:tcW w:w="0" w:type="auto"/>
          </w:tcPr>
          <w:p w14:paraId="64E84BFE" w14:textId="1C60A973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414BC" w:rsidRPr="00DD76F3" w14:paraId="7057B06C" w14:textId="3EB8394C" w:rsidTr="00E414BC">
        <w:trPr>
          <w:trHeight w:val="20"/>
        </w:trPr>
        <w:tc>
          <w:tcPr>
            <w:tcW w:w="0" w:type="auto"/>
          </w:tcPr>
          <w:p w14:paraId="15602650" w14:textId="77777777" w:rsidR="00E414BC" w:rsidRPr="00DD76F3" w:rsidRDefault="00E414BC" w:rsidP="00E414B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24AA9159" w14:textId="77777777" w:rsidR="00E414BC" w:rsidRPr="00DD76F3" w:rsidRDefault="00E414BC" w:rsidP="00E414B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-40 years</w:t>
            </w:r>
          </w:p>
        </w:tc>
        <w:tc>
          <w:tcPr>
            <w:tcW w:w="0" w:type="auto"/>
          </w:tcPr>
          <w:p w14:paraId="3FEE2731" w14:textId="77777777" w:rsidR="00E414BC" w:rsidRPr="00DD76F3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 (0.70, 0.78)</w:t>
            </w:r>
          </w:p>
        </w:tc>
        <w:tc>
          <w:tcPr>
            <w:tcW w:w="0" w:type="auto"/>
          </w:tcPr>
          <w:p w14:paraId="39F20FFE" w14:textId="1EB78E01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E624CFB" w14:textId="4247075B" w:rsidR="00E414BC" w:rsidRPr="00DD76F3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 (0.75, 0.84)</w:t>
            </w:r>
          </w:p>
        </w:tc>
        <w:tc>
          <w:tcPr>
            <w:tcW w:w="0" w:type="auto"/>
          </w:tcPr>
          <w:p w14:paraId="2A4DDFC2" w14:textId="372DD1DF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9D18A79" w14:textId="5733074A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 (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  <w:r w:rsidR="00367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)</w:t>
            </w:r>
          </w:p>
        </w:tc>
        <w:tc>
          <w:tcPr>
            <w:tcW w:w="0" w:type="auto"/>
          </w:tcPr>
          <w:p w14:paraId="336A4A25" w14:textId="68B4C409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5F1B333" w14:textId="7E89819C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(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  <w:r w:rsidR="004B79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C7AF346" w14:textId="23EBBE56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414BC" w:rsidRPr="00DD76F3" w14:paraId="69663759" w14:textId="53D39607" w:rsidTr="00E414BC">
        <w:trPr>
          <w:trHeight w:val="20"/>
        </w:trPr>
        <w:tc>
          <w:tcPr>
            <w:tcW w:w="0" w:type="auto"/>
          </w:tcPr>
          <w:p w14:paraId="6F181877" w14:textId="77777777" w:rsidR="00E414BC" w:rsidRPr="00DD76F3" w:rsidRDefault="00E414BC" w:rsidP="00E414B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A6F898A" w14:textId="77777777" w:rsidR="00E414BC" w:rsidRPr="00DD76F3" w:rsidRDefault="00E414BC" w:rsidP="00E414B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40 years</w:t>
            </w:r>
          </w:p>
        </w:tc>
        <w:tc>
          <w:tcPr>
            <w:tcW w:w="0" w:type="auto"/>
          </w:tcPr>
          <w:p w14:paraId="3A1CD644" w14:textId="77777777" w:rsidR="00E414BC" w:rsidRPr="00DD76F3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 (0.66, 0.91)</w:t>
            </w:r>
          </w:p>
        </w:tc>
        <w:tc>
          <w:tcPr>
            <w:tcW w:w="0" w:type="auto"/>
          </w:tcPr>
          <w:p w14:paraId="6D003AA6" w14:textId="02CF6E58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F54C012" w14:textId="165C4643" w:rsidR="00E414BC" w:rsidRPr="00DD76F3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83, 1.11)</w:t>
            </w:r>
          </w:p>
        </w:tc>
        <w:tc>
          <w:tcPr>
            <w:tcW w:w="0" w:type="auto"/>
          </w:tcPr>
          <w:p w14:paraId="4587E61A" w14:textId="73D935BF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0156A66" w14:textId="5BCD645A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 (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  <w:r w:rsidR="00367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)</w:t>
            </w:r>
          </w:p>
        </w:tc>
        <w:tc>
          <w:tcPr>
            <w:tcW w:w="0" w:type="auto"/>
          </w:tcPr>
          <w:p w14:paraId="37B25426" w14:textId="76BA31CD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108888B" w14:textId="7CE0D4A3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 (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  <w:r w:rsidR="004B79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72F5CF6" w14:textId="447469B8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414BC" w:rsidRPr="00DD76F3" w14:paraId="7626FDDC" w14:textId="6F0E4213" w:rsidTr="00E414BC">
        <w:trPr>
          <w:trHeight w:val="20"/>
        </w:trPr>
        <w:tc>
          <w:tcPr>
            <w:tcW w:w="0" w:type="auto"/>
            <w:gridSpan w:val="2"/>
          </w:tcPr>
          <w:p w14:paraId="11662E3F" w14:textId="66AD0CE9" w:rsidR="00E414BC" w:rsidRPr="00D219BE" w:rsidRDefault="00E414BC" w:rsidP="00E414BC">
            <w:pPr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</w:pPr>
            <w:r w:rsidRPr="00DD76F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Maternal education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l attainment</w:t>
            </w:r>
            <w:r w:rsidR="00D219BE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</w:tcPr>
          <w:p w14:paraId="2B634BC6" w14:textId="77777777" w:rsidR="00E414BC" w:rsidRPr="00DD76F3" w:rsidRDefault="00E414BC" w:rsidP="00E414B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BB52753" w14:textId="63FCB68E" w:rsidR="00E414BC" w:rsidRPr="00DD76F3" w:rsidRDefault="00E414BC" w:rsidP="00E414B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0" w:type="auto"/>
          </w:tcPr>
          <w:p w14:paraId="1B5EBFC0" w14:textId="3CD6E8FE" w:rsidR="00E414BC" w:rsidRPr="00DD76F3" w:rsidRDefault="00E414BC" w:rsidP="00E414B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2848123" w14:textId="1DB3A25B" w:rsidR="00E414BC" w:rsidRPr="00DD76F3" w:rsidRDefault="00E414BC" w:rsidP="00E414B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0" w:type="auto"/>
          </w:tcPr>
          <w:p w14:paraId="7B628A5F" w14:textId="6EB9FF9C" w:rsidR="00E414BC" w:rsidRPr="00E414BC" w:rsidRDefault="00E414BC" w:rsidP="00E414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0D99B1F" w14:textId="26DB43BC" w:rsidR="00E414BC" w:rsidRDefault="007D1FFA" w:rsidP="00E414B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0" w:type="auto"/>
          </w:tcPr>
          <w:p w14:paraId="481FAB9D" w14:textId="4F5311AB" w:rsidR="00E414BC" w:rsidRPr="00E414BC" w:rsidRDefault="00E414BC" w:rsidP="00E414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109C4B9" w14:textId="7AE8CDB6" w:rsidR="00E414BC" w:rsidRDefault="007D1FFA" w:rsidP="00E414B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E414BC" w:rsidRPr="00DD76F3" w14:paraId="46AF2008" w14:textId="3ECC9D63" w:rsidTr="00E414BC">
        <w:trPr>
          <w:trHeight w:val="20"/>
        </w:trPr>
        <w:tc>
          <w:tcPr>
            <w:tcW w:w="0" w:type="auto"/>
          </w:tcPr>
          <w:p w14:paraId="50E5D8CE" w14:textId="77777777" w:rsidR="00E414BC" w:rsidRPr="00DD76F3" w:rsidRDefault="00E414BC" w:rsidP="00E414B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CBB48A8" w14:textId="77777777" w:rsidR="00E414BC" w:rsidRPr="00DD76F3" w:rsidRDefault="00E414BC" w:rsidP="00E414B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low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high school</w:t>
            </w:r>
          </w:p>
        </w:tc>
        <w:tc>
          <w:tcPr>
            <w:tcW w:w="0" w:type="auto"/>
          </w:tcPr>
          <w:p w14:paraId="7DD797DC" w14:textId="77777777" w:rsidR="00E414BC" w:rsidRPr="00DD76F3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(0.82, 0.96)</w:t>
            </w:r>
          </w:p>
        </w:tc>
        <w:tc>
          <w:tcPr>
            <w:tcW w:w="0" w:type="auto"/>
          </w:tcPr>
          <w:p w14:paraId="4A1FBE63" w14:textId="6EEFC324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2E9DD04" w14:textId="0FB266D5" w:rsidR="00E414BC" w:rsidRPr="00DD76F3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 (0.72, 0.98)</w:t>
            </w:r>
          </w:p>
        </w:tc>
        <w:tc>
          <w:tcPr>
            <w:tcW w:w="0" w:type="auto"/>
          </w:tcPr>
          <w:p w14:paraId="21E35CC7" w14:textId="65302A96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56921E7" w14:textId="3384CDCA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  <w:r w:rsidR="00367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)</w:t>
            </w:r>
          </w:p>
        </w:tc>
        <w:tc>
          <w:tcPr>
            <w:tcW w:w="0" w:type="auto"/>
          </w:tcPr>
          <w:p w14:paraId="4110E74C" w14:textId="0E636011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7ACE46B" w14:textId="3853059F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 (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  <w:r w:rsidR="004B79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)</w:t>
            </w:r>
          </w:p>
        </w:tc>
        <w:tc>
          <w:tcPr>
            <w:tcW w:w="0" w:type="auto"/>
          </w:tcPr>
          <w:p w14:paraId="4ABEB0F0" w14:textId="0207935C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414BC" w:rsidRPr="00DD76F3" w14:paraId="4DDC6625" w14:textId="1096B617" w:rsidTr="00E414BC">
        <w:trPr>
          <w:trHeight w:val="20"/>
        </w:trPr>
        <w:tc>
          <w:tcPr>
            <w:tcW w:w="0" w:type="auto"/>
          </w:tcPr>
          <w:p w14:paraId="476CA879" w14:textId="77777777" w:rsidR="00E414BC" w:rsidRPr="00DD76F3" w:rsidRDefault="00E414BC" w:rsidP="00E414B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2E88146E" w14:textId="2165562C" w:rsidR="00E414BC" w:rsidRPr="00B70990" w:rsidRDefault="00E414BC" w:rsidP="00E414B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099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pleted high school - 2 years university</w:t>
            </w:r>
          </w:p>
        </w:tc>
        <w:tc>
          <w:tcPr>
            <w:tcW w:w="0" w:type="auto"/>
          </w:tcPr>
          <w:p w14:paraId="0F1E3B9A" w14:textId="77777777" w:rsidR="00E414BC" w:rsidRPr="00DD76F3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 (0.74, 0.85)</w:t>
            </w:r>
          </w:p>
        </w:tc>
        <w:tc>
          <w:tcPr>
            <w:tcW w:w="0" w:type="auto"/>
          </w:tcPr>
          <w:p w14:paraId="7612BE3C" w14:textId="7F1E2580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5E1402A" w14:textId="3ED7C0F8" w:rsidR="00E414BC" w:rsidRPr="00DD76F3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82, 0.95)</w:t>
            </w:r>
          </w:p>
        </w:tc>
        <w:tc>
          <w:tcPr>
            <w:tcW w:w="0" w:type="auto"/>
          </w:tcPr>
          <w:p w14:paraId="640081C7" w14:textId="03DEB521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E961AB8" w14:textId="525F0FB9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 (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  <w:r w:rsidR="00367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)</w:t>
            </w:r>
          </w:p>
        </w:tc>
        <w:tc>
          <w:tcPr>
            <w:tcW w:w="0" w:type="auto"/>
          </w:tcPr>
          <w:p w14:paraId="76B08B1A" w14:textId="7D465775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B5B46B2" w14:textId="288BC58A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 (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  <w:r w:rsidR="004B79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)</w:t>
            </w:r>
          </w:p>
        </w:tc>
        <w:tc>
          <w:tcPr>
            <w:tcW w:w="0" w:type="auto"/>
          </w:tcPr>
          <w:p w14:paraId="00D44E1A" w14:textId="3EC3DF53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414BC" w:rsidRPr="00DD76F3" w14:paraId="758128D5" w14:textId="6BC4E255" w:rsidTr="00E414BC">
        <w:trPr>
          <w:trHeight w:val="20"/>
        </w:trPr>
        <w:tc>
          <w:tcPr>
            <w:tcW w:w="0" w:type="auto"/>
          </w:tcPr>
          <w:p w14:paraId="1B476ECA" w14:textId="77777777" w:rsidR="00E414BC" w:rsidRPr="00DD76F3" w:rsidRDefault="00E414BC" w:rsidP="00E414B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12" w:name="_Hlk99716612"/>
          </w:p>
        </w:tc>
        <w:tc>
          <w:tcPr>
            <w:tcW w:w="0" w:type="auto"/>
          </w:tcPr>
          <w:p w14:paraId="1E71EA97" w14:textId="77777777" w:rsidR="00E414BC" w:rsidRPr="00DD76F3" w:rsidRDefault="00E414BC" w:rsidP="00E414B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≥3 years un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sity</w:t>
            </w:r>
          </w:p>
        </w:tc>
        <w:tc>
          <w:tcPr>
            <w:tcW w:w="0" w:type="auto"/>
          </w:tcPr>
          <w:p w14:paraId="6458EA56" w14:textId="42DB8B66" w:rsidR="00E414BC" w:rsidRPr="00DD76F3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 (0.65, 0.75)</w:t>
            </w:r>
          </w:p>
        </w:tc>
        <w:tc>
          <w:tcPr>
            <w:tcW w:w="0" w:type="auto"/>
          </w:tcPr>
          <w:p w14:paraId="02A166FD" w14:textId="42918F38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222E046" w14:textId="1145D6AB" w:rsidR="00E414BC" w:rsidRPr="00DD76F3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 (0.69, 0.79)</w:t>
            </w:r>
          </w:p>
        </w:tc>
        <w:tc>
          <w:tcPr>
            <w:tcW w:w="0" w:type="auto"/>
          </w:tcPr>
          <w:p w14:paraId="772ED04C" w14:textId="11D77767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E1F73FB" w14:textId="0B060404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(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  <w:r w:rsidR="00367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)</w:t>
            </w:r>
          </w:p>
        </w:tc>
        <w:tc>
          <w:tcPr>
            <w:tcW w:w="0" w:type="auto"/>
          </w:tcPr>
          <w:p w14:paraId="2B07EE25" w14:textId="2F8BB805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0C2C7A3" w14:textId="713FBE23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3" w:name="_Hlk99716633"/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  <w:r w:rsidR="004B79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)</w:t>
            </w:r>
            <w:bookmarkEnd w:id="13"/>
          </w:p>
        </w:tc>
        <w:tc>
          <w:tcPr>
            <w:tcW w:w="0" w:type="auto"/>
          </w:tcPr>
          <w:p w14:paraId="7B2BBB21" w14:textId="77B408CE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bookmarkEnd w:id="12"/>
      <w:tr w:rsidR="00E414BC" w:rsidRPr="00DD76F3" w14:paraId="2351EB3A" w14:textId="57B6EE14" w:rsidTr="00E414BC">
        <w:trPr>
          <w:trHeight w:val="20"/>
        </w:trPr>
        <w:tc>
          <w:tcPr>
            <w:tcW w:w="0" w:type="auto"/>
            <w:gridSpan w:val="2"/>
          </w:tcPr>
          <w:p w14:paraId="7708724E" w14:textId="7B04E290" w:rsidR="00E414BC" w:rsidRPr="00D219BE" w:rsidRDefault="00E414BC" w:rsidP="00E414B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ent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igration status</w:t>
            </w:r>
            <w:r w:rsidR="00D219B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5</w:t>
            </w:r>
          </w:p>
        </w:tc>
        <w:tc>
          <w:tcPr>
            <w:tcW w:w="0" w:type="auto"/>
          </w:tcPr>
          <w:p w14:paraId="27F145B8" w14:textId="77777777" w:rsidR="00E414BC" w:rsidRPr="00DD76F3" w:rsidRDefault="00E414BC" w:rsidP="00E414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54A8518F" w14:textId="7D450E96" w:rsidR="00E414BC" w:rsidRPr="00DD76F3" w:rsidRDefault="00E414BC" w:rsidP="00E414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</w:tc>
        <w:tc>
          <w:tcPr>
            <w:tcW w:w="0" w:type="auto"/>
          </w:tcPr>
          <w:p w14:paraId="6E0C5B5D" w14:textId="04F8B79A" w:rsidR="00E414BC" w:rsidRPr="00DD76F3" w:rsidRDefault="00E414BC" w:rsidP="00E414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46782AF" w14:textId="7F79217D" w:rsidR="00E414BC" w:rsidRPr="00DD76F3" w:rsidRDefault="00E414BC" w:rsidP="00E414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0" w:type="auto"/>
          </w:tcPr>
          <w:p w14:paraId="224CA465" w14:textId="77777777" w:rsidR="00E414BC" w:rsidRP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EAC0DBF" w14:textId="1D02B13F" w:rsidR="00E414BC" w:rsidRDefault="007D1FFA" w:rsidP="00E414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0" w:type="auto"/>
          </w:tcPr>
          <w:p w14:paraId="306164B9" w14:textId="6A47C70C" w:rsidR="00E414BC" w:rsidRP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FD8504E" w14:textId="467B7FBE" w:rsidR="00E414BC" w:rsidRDefault="007D1FFA" w:rsidP="00E414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</w:t>
            </w:r>
          </w:p>
        </w:tc>
      </w:tr>
      <w:tr w:rsidR="00E414BC" w:rsidRPr="00DD76F3" w14:paraId="6ED6F0B7" w14:textId="488D8E69" w:rsidTr="00E414BC">
        <w:trPr>
          <w:trHeight w:val="20"/>
        </w:trPr>
        <w:tc>
          <w:tcPr>
            <w:tcW w:w="0" w:type="auto"/>
          </w:tcPr>
          <w:p w14:paraId="18B9E471" w14:textId="77777777" w:rsidR="00E414BC" w:rsidRPr="00DD76F3" w:rsidRDefault="00E414BC" w:rsidP="00E414B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2E7D8AC2" w14:textId="77777777" w:rsidR="00E414BC" w:rsidRPr="00DD76F3" w:rsidRDefault="00E414BC" w:rsidP="00E414B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immigrant parent</w:t>
            </w:r>
          </w:p>
        </w:tc>
        <w:tc>
          <w:tcPr>
            <w:tcW w:w="0" w:type="auto"/>
          </w:tcPr>
          <w:p w14:paraId="42FB9AFC" w14:textId="77777777" w:rsidR="00E414BC" w:rsidRPr="00DD76F3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 (0.72, 0.79)</w:t>
            </w:r>
          </w:p>
        </w:tc>
        <w:tc>
          <w:tcPr>
            <w:tcW w:w="0" w:type="auto"/>
          </w:tcPr>
          <w:p w14:paraId="389019DF" w14:textId="120C57AE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975898B" w14:textId="584DB7C6" w:rsidR="00E414BC" w:rsidRPr="00DD76F3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 (0.75, 0.83)</w:t>
            </w:r>
          </w:p>
        </w:tc>
        <w:tc>
          <w:tcPr>
            <w:tcW w:w="0" w:type="auto"/>
          </w:tcPr>
          <w:p w14:paraId="03B3096F" w14:textId="67C6F864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534C54A" w14:textId="7EDD2667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4" w:name="_Hlk99716651"/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 (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  <w:r w:rsidR="00367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)</w:t>
            </w:r>
            <w:bookmarkEnd w:id="14"/>
          </w:p>
        </w:tc>
        <w:tc>
          <w:tcPr>
            <w:tcW w:w="0" w:type="auto"/>
          </w:tcPr>
          <w:p w14:paraId="2EC02D43" w14:textId="714B6A2A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C00DF03" w14:textId="5E6B8A53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5" w:name="_Hlk99716665"/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 (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  <w:r w:rsidR="004B79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bookmarkEnd w:id="15"/>
          </w:p>
        </w:tc>
        <w:tc>
          <w:tcPr>
            <w:tcW w:w="0" w:type="auto"/>
          </w:tcPr>
          <w:p w14:paraId="799D3652" w14:textId="2361DA4F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414BC" w:rsidRPr="00DD76F3" w14:paraId="5A0D7CD6" w14:textId="1F39E260" w:rsidTr="00E414BC">
        <w:trPr>
          <w:trHeight w:val="20"/>
        </w:trPr>
        <w:tc>
          <w:tcPr>
            <w:tcW w:w="0" w:type="auto"/>
          </w:tcPr>
          <w:p w14:paraId="46DD94BE" w14:textId="77777777" w:rsidR="00E414BC" w:rsidRPr="00DD76F3" w:rsidRDefault="00E414BC" w:rsidP="00E414B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DA00508" w14:textId="77777777" w:rsidR="00E414BC" w:rsidRPr="00DD76F3" w:rsidRDefault="00E414BC" w:rsidP="00E414B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immigrant parent</w:t>
            </w:r>
          </w:p>
        </w:tc>
        <w:tc>
          <w:tcPr>
            <w:tcW w:w="0" w:type="auto"/>
          </w:tcPr>
          <w:p w14:paraId="3F5EC5A9" w14:textId="5CA1C549" w:rsidR="00E414BC" w:rsidRPr="00DD76F3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79, 0.98)</w:t>
            </w:r>
          </w:p>
        </w:tc>
        <w:tc>
          <w:tcPr>
            <w:tcW w:w="0" w:type="auto"/>
          </w:tcPr>
          <w:p w14:paraId="499629EC" w14:textId="7E8C5698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1D1AA4E" w14:textId="71E4445D" w:rsidR="00E414BC" w:rsidRPr="00DD76F3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(0.78, 1.03)</w:t>
            </w:r>
          </w:p>
        </w:tc>
        <w:tc>
          <w:tcPr>
            <w:tcW w:w="0" w:type="auto"/>
          </w:tcPr>
          <w:p w14:paraId="1AF0846D" w14:textId="573405C5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D0EA641" w14:textId="674D9DED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 (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  <w:r w:rsidR="00367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)</w:t>
            </w:r>
          </w:p>
        </w:tc>
        <w:tc>
          <w:tcPr>
            <w:tcW w:w="0" w:type="auto"/>
          </w:tcPr>
          <w:p w14:paraId="7E0045EB" w14:textId="0481A7CA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1CEDC70" w14:textId="3660A935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 (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  <w:r w:rsidR="004B79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)</w:t>
            </w:r>
          </w:p>
        </w:tc>
        <w:tc>
          <w:tcPr>
            <w:tcW w:w="0" w:type="auto"/>
          </w:tcPr>
          <w:p w14:paraId="0AAE36A6" w14:textId="48787FE2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414BC" w:rsidRPr="00DD76F3" w14:paraId="258567D3" w14:textId="58733381" w:rsidTr="00E414BC">
        <w:trPr>
          <w:trHeight w:val="20"/>
        </w:trPr>
        <w:tc>
          <w:tcPr>
            <w:tcW w:w="0" w:type="auto"/>
          </w:tcPr>
          <w:p w14:paraId="527AF987" w14:textId="77777777" w:rsidR="00E414BC" w:rsidRPr="00DD76F3" w:rsidRDefault="00E414BC" w:rsidP="00E414B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52C39D70" w14:textId="77777777" w:rsidR="00E414BC" w:rsidRPr="00DD76F3" w:rsidRDefault="00E414BC" w:rsidP="00E414B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immigrant parents</w:t>
            </w:r>
          </w:p>
        </w:tc>
        <w:tc>
          <w:tcPr>
            <w:tcW w:w="0" w:type="auto"/>
          </w:tcPr>
          <w:p w14:paraId="51CB41EF" w14:textId="2115743D" w:rsidR="00E414BC" w:rsidRPr="00DD76F3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 (0.64, 1.05)</w:t>
            </w:r>
          </w:p>
        </w:tc>
        <w:tc>
          <w:tcPr>
            <w:tcW w:w="0" w:type="auto"/>
          </w:tcPr>
          <w:p w14:paraId="5DCE0724" w14:textId="68E301BF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DAD6183" w14:textId="1D094CDC" w:rsidR="00E414BC" w:rsidRPr="00DD76F3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75, 1.42)</w:t>
            </w:r>
          </w:p>
        </w:tc>
        <w:tc>
          <w:tcPr>
            <w:tcW w:w="0" w:type="auto"/>
          </w:tcPr>
          <w:p w14:paraId="77745CA0" w14:textId="01CE308F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B3DDD43" w14:textId="2922C975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 (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  <w:r w:rsidR="00367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)</w:t>
            </w:r>
          </w:p>
        </w:tc>
        <w:tc>
          <w:tcPr>
            <w:tcW w:w="0" w:type="auto"/>
          </w:tcPr>
          <w:p w14:paraId="3FF80126" w14:textId="360CFC75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531A6E8" w14:textId="2BA0CEF4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 (0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  <w:r w:rsidR="004B79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  <w:r w:rsidR="009B4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)</w:t>
            </w:r>
          </w:p>
        </w:tc>
        <w:tc>
          <w:tcPr>
            <w:tcW w:w="0" w:type="auto"/>
          </w:tcPr>
          <w:p w14:paraId="568BB45A" w14:textId="07EB9EA4" w:rsidR="00E414BC" w:rsidRDefault="00E414BC" w:rsidP="00E41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bookmarkEnd w:id="8"/>
    <w:p w14:paraId="09ECBE8E" w14:textId="3A55720B" w:rsidR="000D2015" w:rsidRDefault="000D2015" w:rsidP="000D201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B537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="00EA484C">
        <w:rPr>
          <w:rFonts w:ascii="Times New Roman" w:hAnsi="Times New Roman" w:cs="Times New Roman"/>
          <w:sz w:val="20"/>
          <w:szCs w:val="20"/>
          <w:lang w:val="en-GB"/>
        </w:rPr>
        <w:t xml:space="preserve">Analyses on complete cases; </w:t>
      </w:r>
      <w:r w:rsidR="00EA484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="00EA484C">
        <w:rPr>
          <w:rFonts w:ascii="Times New Roman" w:hAnsi="Times New Roman" w:cs="Times New Roman"/>
          <w:sz w:val="20"/>
          <w:szCs w:val="20"/>
          <w:lang w:val="en-GB"/>
        </w:rPr>
        <w:t xml:space="preserve">Analyses on multiple imputations; </w:t>
      </w:r>
      <w:r w:rsidR="00D219BE" w:rsidRPr="00BE7EF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="00AE2D93" w:rsidRPr="00BE7EF3">
        <w:rPr>
          <w:rFonts w:ascii="Times New Roman" w:hAnsi="Times New Roman" w:cs="Times New Roman"/>
          <w:sz w:val="20"/>
          <w:szCs w:val="20"/>
          <w:lang w:val="en-GB"/>
        </w:rPr>
        <w:t xml:space="preserve">aOR adjusted for maternal and paternal educational attainment, type of household, parental migration status, area of residence, child sex, number of siblings, type of childcare and season of survey; </w:t>
      </w:r>
      <w:r w:rsidR="00D219BE" w:rsidRPr="00BE7EF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="00AE2D93" w:rsidRPr="00BE7EF3">
        <w:rPr>
          <w:rFonts w:ascii="Times New Roman" w:hAnsi="Times New Roman" w:cs="Times New Roman"/>
          <w:sz w:val="20"/>
          <w:szCs w:val="20"/>
          <w:lang w:val="en-GB"/>
        </w:rPr>
        <w:t xml:space="preserve">aOR adjusted for maternal age, paternal educational attainment, type of household, parental migration status, area of residence, child sex, number of siblings, type of childcare and season of survey; </w:t>
      </w:r>
      <w:r w:rsidR="00D219BE" w:rsidRPr="00BE7EF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5</w:t>
      </w:r>
      <w:r w:rsidR="00AE2D93" w:rsidRPr="00BE7EF3">
        <w:rPr>
          <w:rFonts w:ascii="Times New Roman" w:hAnsi="Times New Roman" w:cs="Times New Roman"/>
          <w:sz w:val="20"/>
          <w:szCs w:val="20"/>
          <w:lang w:val="en-GB"/>
        </w:rPr>
        <w:t>aOR adjusted for maternal age, maternal and paternal educational attainment, type of household, area of residence, child sex, number of siblings, type of childcare and season of survey</w:t>
      </w:r>
    </w:p>
    <w:bookmarkEnd w:id="6"/>
    <w:bookmarkEnd w:id="7"/>
    <w:p w14:paraId="47200E59" w14:textId="6B92F5D3" w:rsidR="000D2015" w:rsidRPr="00E414BC" w:rsidRDefault="000D2015" w:rsidP="00E414BC">
      <w:pPr>
        <w:rPr>
          <w:rFonts w:ascii="Times New Roman" w:hAnsi="Times New Roman" w:cs="Times New Roman"/>
          <w:sz w:val="20"/>
          <w:szCs w:val="20"/>
          <w:lang w:val="en-GB"/>
        </w:rPr>
        <w:sectPr w:rsidR="000D2015" w:rsidRPr="00E414BC" w:rsidSect="000D201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7A5EEEC" w14:textId="0300FF1D" w:rsidR="001125E7" w:rsidRPr="00CB5375" w:rsidRDefault="00267B85" w:rsidP="001125E7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l </w:t>
      </w:r>
      <w:r w:rsidR="001125E7" w:rsidRPr="00CB5375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1</w:t>
      </w:r>
      <w:r w:rsidR="001125E7"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512191"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Factor loadings from principal component analysis </w:t>
      </w:r>
      <w:r w:rsidR="007D364F"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="00CB5C47">
        <w:rPr>
          <w:rFonts w:ascii="Times New Roman" w:hAnsi="Times New Roman" w:cs="Times New Roman"/>
          <w:sz w:val="20"/>
          <w:szCs w:val="20"/>
          <w:lang w:val="en-GB"/>
        </w:rPr>
        <w:t>mothers’</w:t>
      </w:r>
      <w:r w:rsidR="007D364F"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="00CB5C47">
        <w:rPr>
          <w:rFonts w:ascii="Times New Roman" w:hAnsi="Times New Roman" w:cs="Times New Roman"/>
          <w:sz w:val="20"/>
          <w:szCs w:val="20"/>
          <w:lang w:val="en-GB"/>
        </w:rPr>
        <w:t xml:space="preserve">fathers’ </w:t>
      </w:r>
      <w:r w:rsidR="00512191"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leisure activities in the </w:t>
      </w:r>
      <w:r w:rsidR="001125E7"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Elfe </w:t>
      </w:r>
      <w:r w:rsidR="007D364F" w:rsidRPr="00CB5375">
        <w:rPr>
          <w:rFonts w:ascii="Times New Roman" w:hAnsi="Times New Roman" w:cs="Times New Roman"/>
          <w:sz w:val="20"/>
          <w:szCs w:val="20"/>
          <w:lang w:val="en-GB"/>
        </w:rPr>
        <w:t>birth cohort</w:t>
      </w:r>
    </w:p>
    <w:tbl>
      <w:tblPr>
        <w:tblStyle w:val="Grilledetableauclaire"/>
        <w:tblW w:w="9863" w:type="dxa"/>
        <w:tblInd w:w="-5" w:type="dxa"/>
        <w:tblLook w:val="04A0" w:firstRow="1" w:lastRow="0" w:firstColumn="1" w:lastColumn="0" w:noHBand="0" w:noVBand="1"/>
      </w:tblPr>
      <w:tblGrid>
        <w:gridCol w:w="2041"/>
        <w:gridCol w:w="1194"/>
        <w:gridCol w:w="1315"/>
        <w:gridCol w:w="1420"/>
        <w:gridCol w:w="1204"/>
        <w:gridCol w:w="1292"/>
        <w:gridCol w:w="1397"/>
      </w:tblGrid>
      <w:tr w:rsidR="00CB5375" w:rsidRPr="00DD76F3" w14:paraId="5BDAB91C" w14:textId="77777777" w:rsidTr="00DD76F3">
        <w:trPr>
          <w:trHeight w:val="20"/>
        </w:trPr>
        <w:tc>
          <w:tcPr>
            <w:tcW w:w="2041" w:type="dxa"/>
            <w:tcBorders>
              <w:bottom w:val="single" w:sz="4" w:space="0" w:color="BFBFBF" w:themeColor="background1" w:themeShade="BF"/>
            </w:tcBorders>
          </w:tcPr>
          <w:p w14:paraId="43CBB418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911" w:type="dxa"/>
            <w:gridSpan w:val="3"/>
            <w:tcBorders>
              <w:bottom w:val="single" w:sz="4" w:space="0" w:color="BFBFBF" w:themeColor="background1" w:themeShade="BF"/>
            </w:tcBorders>
          </w:tcPr>
          <w:p w14:paraId="78C8C6D2" w14:textId="393FC2EE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thers’ </w:t>
            </w:r>
            <w:r w:rsidR="00512191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isure activities</w:t>
            </w:r>
          </w:p>
        </w:tc>
        <w:tc>
          <w:tcPr>
            <w:tcW w:w="0" w:type="auto"/>
            <w:gridSpan w:val="3"/>
            <w:tcBorders>
              <w:bottom w:val="single" w:sz="4" w:space="0" w:color="BFBFBF" w:themeColor="background1" w:themeShade="BF"/>
            </w:tcBorders>
          </w:tcPr>
          <w:p w14:paraId="498058C7" w14:textId="723E443E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thers</w:t>
            </w:r>
            <w:r w:rsidR="0099217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’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512191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isure activities</w:t>
            </w:r>
          </w:p>
        </w:tc>
      </w:tr>
      <w:tr w:rsidR="00CB5375" w:rsidRPr="00DD76F3" w14:paraId="48DC481B" w14:textId="77777777" w:rsidTr="00DD76F3">
        <w:trPr>
          <w:trHeight w:val="20"/>
        </w:trPr>
        <w:tc>
          <w:tcPr>
            <w:tcW w:w="2041" w:type="dxa"/>
            <w:tcBorders>
              <w:bottom w:val="single" w:sz="4" w:space="0" w:color="auto"/>
            </w:tcBorders>
          </w:tcPr>
          <w:p w14:paraId="70FC59CF" w14:textId="77777777" w:rsidR="001125E7" w:rsidRPr="00DD76F3" w:rsidRDefault="001125E7" w:rsidP="00133C4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1C0E56F5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atter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2AB91C" w14:textId="48820D4E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512191" w:rsidRPr="00DD76F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d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atter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0C6BA6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rd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atter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8A782D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atter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312B04" w14:textId="4045469F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512191" w:rsidRPr="00DD76F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d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atter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4C1C08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rd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attern</w:t>
            </w:r>
          </w:p>
        </w:tc>
      </w:tr>
      <w:tr w:rsidR="00CB5375" w:rsidRPr="00DD76F3" w14:paraId="5F9BED3E" w14:textId="77777777" w:rsidTr="00DD76F3">
        <w:trPr>
          <w:trHeight w:val="20"/>
        </w:trPr>
        <w:tc>
          <w:tcPr>
            <w:tcW w:w="2041" w:type="dxa"/>
            <w:tcBorders>
              <w:top w:val="single" w:sz="4" w:space="0" w:color="auto"/>
            </w:tcBorders>
          </w:tcPr>
          <w:p w14:paraId="45C70E8C" w14:textId="77777777" w:rsidR="001125E7" w:rsidRPr="00DD76F3" w:rsidRDefault="001125E7" w:rsidP="00133C4F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V use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0085E96E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58C8E6" w14:textId="356D2F23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1FF246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9E6127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01DEBF" w14:textId="5905D806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CB2D75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</w:p>
        </w:tc>
      </w:tr>
      <w:tr w:rsidR="00CB5375" w:rsidRPr="00DD76F3" w14:paraId="6042637D" w14:textId="77777777" w:rsidTr="00DD76F3">
        <w:trPr>
          <w:trHeight w:val="20"/>
        </w:trPr>
        <w:tc>
          <w:tcPr>
            <w:tcW w:w="2041" w:type="dxa"/>
          </w:tcPr>
          <w:p w14:paraId="7BE95A95" w14:textId="77777777" w:rsidR="001125E7" w:rsidRPr="00DD76F3" w:rsidRDefault="001125E7" w:rsidP="00133C4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C/smartphone use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194" w:type="dxa"/>
          </w:tcPr>
          <w:p w14:paraId="4244F805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0" w:type="auto"/>
          </w:tcPr>
          <w:p w14:paraId="6AEBB540" w14:textId="38B61DC5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7</w:t>
            </w:r>
          </w:p>
        </w:tc>
        <w:tc>
          <w:tcPr>
            <w:tcW w:w="0" w:type="auto"/>
          </w:tcPr>
          <w:p w14:paraId="6F95457E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5</w:t>
            </w:r>
          </w:p>
        </w:tc>
        <w:tc>
          <w:tcPr>
            <w:tcW w:w="0" w:type="auto"/>
          </w:tcPr>
          <w:p w14:paraId="4C97ECAE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</w:tcPr>
          <w:p w14:paraId="7B5FBD6D" w14:textId="6C5D795D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9</w:t>
            </w:r>
          </w:p>
        </w:tc>
        <w:tc>
          <w:tcPr>
            <w:tcW w:w="0" w:type="auto"/>
          </w:tcPr>
          <w:p w14:paraId="22F30638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2</w:t>
            </w:r>
          </w:p>
        </w:tc>
      </w:tr>
      <w:tr w:rsidR="00CB5375" w:rsidRPr="00DD76F3" w14:paraId="7D040261" w14:textId="77777777" w:rsidTr="00DD76F3">
        <w:trPr>
          <w:trHeight w:val="20"/>
        </w:trPr>
        <w:tc>
          <w:tcPr>
            <w:tcW w:w="2041" w:type="dxa"/>
          </w:tcPr>
          <w:p w14:paraId="6DEFA7BF" w14:textId="77777777" w:rsidR="001125E7" w:rsidRPr="00DD76F3" w:rsidRDefault="001125E7" w:rsidP="00133C4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deo game use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194" w:type="dxa"/>
          </w:tcPr>
          <w:p w14:paraId="1E033576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3</w:t>
            </w:r>
          </w:p>
        </w:tc>
        <w:tc>
          <w:tcPr>
            <w:tcW w:w="0" w:type="auto"/>
          </w:tcPr>
          <w:p w14:paraId="7C26B912" w14:textId="3DA0D00E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1</w:t>
            </w:r>
          </w:p>
        </w:tc>
        <w:tc>
          <w:tcPr>
            <w:tcW w:w="0" w:type="auto"/>
          </w:tcPr>
          <w:p w14:paraId="7496D322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5</w:t>
            </w:r>
          </w:p>
        </w:tc>
        <w:tc>
          <w:tcPr>
            <w:tcW w:w="0" w:type="auto"/>
          </w:tcPr>
          <w:p w14:paraId="592EB942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3</w:t>
            </w:r>
          </w:p>
        </w:tc>
        <w:tc>
          <w:tcPr>
            <w:tcW w:w="0" w:type="auto"/>
          </w:tcPr>
          <w:p w14:paraId="70860732" w14:textId="1C0AFB75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4</w:t>
            </w:r>
          </w:p>
        </w:tc>
        <w:tc>
          <w:tcPr>
            <w:tcW w:w="0" w:type="auto"/>
          </w:tcPr>
          <w:p w14:paraId="60CEEA6B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</w:tr>
      <w:tr w:rsidR="00CB5375" w:rsidRPr="00DD76F3" w14:paraId="0CE67357" w14:textId="77777777" w:rsidTr="00DD76F3">
        <w:trPr>
          <w:trHeight w:val="20"/>
        </w:trPr>
        <w:tc>
          <w:tcPr>
            <w:tcW w:w="2041" w:type="dxa"/>
          </w:tcPr>
          <w:p w14:paraId="1DDC3894" w14:textId="77777777" w:rsidR="001125E7" w:rsidRPr="00DD76F3" w:rsidRDefault="001125E7" w:rsidP="00133C4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ort practice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194" w:type="dxa"/>
          </w:tcPr>
          <w:p w14:paraId="24734AA0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0" w:type="auto"/>
          </w:tcPr>
          <w:p w14:paraId="7602B330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1</w:t>
            </w:r>
          </w:p>
        </w:tc>
        <w:tc>
          <w:tcPr>
            <w:tcW w:w="0" w:type="auto"/>
          </w:tcPr>
          <w:p w14:paraId="60A13B30" w14:textId="5D5A797C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42</w:t>
            </w:r>
          </w:p>
        </w:tc>
        <w:tc>
          <w:tcPr>
            <w:tcW w:w="0" w:type="auto"/>
          </w:tcPr>
          <w:p w14:paraId="246878EE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9</w:t>
            </w:r>
          </w:p>
        </w:tc>
        <w:tc>
          <w:tcPr>
            <w:tcW w:w="0" w:type="auto"/>
          </w:tcPr>
          <w:p w14:paraId="56F409CB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7</w:t>
            </w:r>
          </w:p>
        </w:tc>
        <w:tc>
          <w:tcPr>
            <w:tcW w:w="0" w:type="auto"/>
          </w:tcPr>
          <w:p w14:paraId="6B288796" w14:textId="503D461B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3</w:t>
            </w:r>
          </w:p>
        </w:tc>
      </w:tr>
      <w:tr w:rsidR="00CB5375" w:rsidRPr="00DD76F3" w14:paraId="71519CF7" w14:textId="77777777" w:rsidTr="00DD76F3">
        <w:trPr>
          <w:trHeight w:val="20"/>
        </w:trPr>
        <w:tc>
          <w:tcPr>
            <w:tcW w:w="2041" w:type="dxa"/>
          </w:tcPr>
          <w:p w14:paraId="7FE38F2B" w14:textId="77777777" w:rsidR="001125E7" w:rsidRPr="00DD76F3" w:rsidRDefault="001125E7" w:rsidP="00133C4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king/walking practice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194" w:type="dxa"/>
          </w:tcPr>
          <w:p w14:paraId="57F85829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1</w:t>
            </w:r>
          </w:p>
        </w:tc>
        <w:tc>
          <w:tcPr>
            <w:tcW w:w="0" w:type="auto"/>
          </w:tcPr>
          <w:p w14:paraId="6D5AFA54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0</w:t>
            </w:r>
          </w:p>
        </w:tc>
        <w:tc>
          <w:tcPr>
            <w:tcW w:w="0" w:type="auto"/>
          </w:tcPr>
          <w:p w14:paraId="564255C3" w14:textId="385791F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74</w:t>
            </w:r>
          </w:p>
        </w:tc>
        <w:tc>
          <w:tcPr>
            <w:tcW w:w="0" w:type="auto"/>
          </w:tcPr>
          <w:p w14:paraId="49E0ED62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2</w:t>
            </w:r>
          </w:p>
        </w:tc>
        <w:tc>
          <w:tcPr>
            <w:tcW w:w="0" w:type="auto"/>
          </w:tcPr>
          <w:p w14:paraId="54FFB6BF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5</w:t>
            </w:r>
          </w:p>
        </w:tc>
        <w:tc>
          <w:tcPr>
            <w:tcW w:w="0" w:type="auto"/>
          </w:tcPr>
          <w:p w14:paraId="711297AC" w14:textId="59B7512C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78</w:t>
            </w:r>
          </w:p>
        </w:tc>
      </w:tr>
      <w:tr w:rsidR="00CB5375" w:rsidRPr="00DD76F3" w14:paraId="0FF66F06" w14:textId="77777777" w:rsidTr="00DD76F3">
        <w:trPr>
          <w:trHeight w:val="20"/>
        </w:trPr>
        <w:tc>
          <w:tcPr>
            <w:tcW w:w="2041" w:type="dxa"/>
          </w:tcPr>
          <w:p w14:paraId="62FF96C1" w14:textId="77777777" w:rsidR="001125E7" w:rsidRPr="00DD76F3" w:rsidRDefault="001125E7" w:rsidP="00133C4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ok reading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194" w:type="dxa"/>
          </w:tcPr>
          <w:p w14:paraId="02476107" w14:textId="6696E718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1</w:t>
            </w:r>
          </w:p>
        </w:tc>
        <w:tc>
          <w:tcPr>
            <w:tcW w:w="0" w:type="auto"/>
          </w:tcPr>
          <w:p w14:paraId="07620723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2</w:t>
            </w:r>
          </w:p>
        </w:tc>
        <w:tc>
          <w:tcPr>
            <w:tcW w:w="0" w:type="auto"/>
          </w:tcPr>
          <w:p w14:paraId="56B88908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8</w:t>
            </w:r>
          </w:p>
        </w:tc>
        <w:tc>
          <w:tcPr>
            <w:tcW w:w="0" w:type="auto"/>
          </w:tcPr>
          <w:p w14:paraId="006DD509" w14:textId="33A37338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5</w:t>
            </w:r>
          </w:p>
        </w:tc>
        <w:tc>
          <w:tcPr>
            <w:tcW w:w="0" w:type="auto"/>
          </w:tcPr>
          <w:p w14:paraId="10927C5C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8</w:t>
            </w:r>
          </w:p>
        </w:tc>
        <w:tc>
          <w:tcPr>
            <w:tcW w:w="0" w:type="auto"/>
          </w:tcPr>
          <w:p w14:paraId="5EB990D7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</w:tr>
      <w:tr w:rsidR="00CB5375" w:rsidRPr="00DD76F3" w14:paraId="223C07AE" w14:textId="77777777" w:rsidTr="00DD76F3">
        <w:trPr>
          <w:trHeight w:val="20"/>
        </w:trPr>
        <w:tc>
          <w:tcPr>
            <w:tcW w:w="2041" w:type="dxa"/>
          </w:tcPr>
          <w:p w14:paraId="7C0DEBFA" w14:textId="77777777" w:rsidR="001125E7" w:rsidRPr="00DD76F3" w:rsidRDefault="001125E7" w:rsidP="00133C4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wspaper reading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194" w:type="dxa"/>
          </w:tcPr>
          <w:p w14:paraId="3D22DBDE" w14:textId="462C6C3E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2</w:t>
            </w:r>
          </w:p>
        </w:tc>
        <w:tc>
          <w:tcPr>
            <w:tcW w:w="0" w:type="auto"/>
          </w:tcPr>
          <w:p w14:paraId="7D59ABD6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0" w:type="auto"/>
          </w:tcPr>
          <w:p w14:paraId="742228ED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5</w:t>
            </w:r>
          </w:p>
        </w:tc>
        <w:tc>
          <w:tcPr>
            <w:tcW w:w="0" w:type="auto"/>
          </w:tcPr>
          <w:p w14:paraId="5D88F36C" w14:textId="354859A2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0</w:t>
            </w:r>
          </w:p>
        </w:tc>
        <w:tc>
          <w:tcPr>
            <w:tcW w:w="0" w:type="auto"/>
          </w:tcPr>
          <w:p w14:paraId="69EF62A7" w14:textId="2087FD3E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1</w:t>
            </w:r>
          </w:p>
        </w:tc>
        <w:tc>
          <w:tcPr>
            <w:tcW w:w="0" w:type="auto"/>
          </w:tcPr>
          <w:p w14:paraId="1FA89A81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8</w:t>
            </w:r>
          </w:p>
        </w:tc>
      </w:tr>
      <w:tr w:rsidR="00CB5375" w:rsidRPr="00DD76F3" w14:paraId="498011F3" w14:textId="77777777" w:rsidTr="00DD76F3">
        <w:trPr>
          <w:trHeight w:val="20"/>
        </w:trPr>
        <w:tc>
          <w:tcPr>
            <w:tcW w:w="2041" w:type="dxa"/>
          </w:tcPr>
          <w:p w14:paraId="73FF5641" w14:textId="77777777" w:rsidR="001125E7" w:rsidRPr="00DD76F3" w:rsidRDefault="001125E7" w:rsidP="00133C4F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brary attendance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194" w:type="dxa"/>
          </w:tcPr>
          <w:p w14:paraId="259CF6B9" w14:textId="31416F46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9</w:t>
            </w:r>
          </w:p>
        </w:tc>
        <w:tc>
          <w:tcPr>
            <w:tcW w:w="0" w:type="auto"/>
          </w:tcPr>
          <w:p w14:paraId="11B1DB78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0" w:type="auto"/>
          </w:tcPr>
          <w:p w14:paraId="6F3D5046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0" w:type="auto"/>
          </w:tcPr>
          <w:p w14:paraId="1E3D8ACA" w14:textId="0B22133A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5</w:t>
            </w:r>
          </w:p>
        </w:tc>
        <w:tc>
          <w:tcPr>
            <w:tcW w:w="0" w:type="auto"/>
          </w:tcPr>
          <w:p w14:paraId="3A021683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auto"/>
          </w:tcPr>
          <w:p w14:paraId="7D268317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9</w:t>
            </w:r>
          </w:p>
        </w:tc>
      </w:tr>
      <w:tr w:rsidR="00CB5375" w:rsidRPr="00DD76F3" w14:paraId="3555EF7A" w14:textId="77777777" w:rsidTr="00DD76F3">
        <w:trPr>
          <w:trHeight w:val="20"/>
        </w:trPr>
        <w:tc>
          <w:tcPr>
            <w:tcW w:w="2041" w:type="dxa"/>
          </w:tcPr>
          <w:p w14:paraId="513D7636" w14:textId="77777777" w:rsidR="001125E7" w:rsidRPr="00DD76F3" w:rsidRDefault="001125E7" w:rsidP="00133C4F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useum attendance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194" w:type="dxa"/>
          </w:tcPr>
          <w:p w14:paraId="3DECD4C7" w14:textId="3656A7B9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7</w:t>
            </w:r>
          </w:p>
        </w:tc>
        <w:tc>
          <w:tcPr>
            <w:tcW w:w="0" w:type="auto"/>
          </w:tcPr>
          <w:p w14:paraId="41ABA3FE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7</w:t>
            </w:r>
          </w:p>
        </w:tc>
        <w:tc>
          <w:tcPr>
            <w:tcW w:w="0" w:type="auto"/>
          </w:tcPr>
          <w:p w14:paraId="70BF2EF9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3</w:t>
            </w:r>
          </w:p>
        </w:tc>
        <w:tc>
          <w:tcPr>
            <w:tcW w:w="0" w:type="auto"/>
          </w:tcPr>
          <w:p w14:paraId="7179EF47" w14:textId="747A191B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0</w:t>
            </w:r>
          </w:p>
        </w:tc>
        <w:tc>
          <w:tcPr>
            <w:tcW w:w="0" w:type="auto"/>
          </w:tcPr>
          <w:p w14:paraId="6DDD7B7D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5</w:t>
            </w:r>
          </w:p>
        </w:tc>
        <w:tc>
          <w:tcPr>
            <w:tcW w:w="0" w:type="auto"/>
          </w:tcPr>
          <w:p w14:paraId="64D75E9F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</w:tr>
      <w:tr w:rsidR="00CB5375" w:rsidRPr="00DD76F3" w14:paraId="0116B513" w14:textId="77777777" w:rsidTr="00DD76F3">
        <w:trPr>
          <w:trHeight w:val="20"/>
        </w:trPr>
        <w:tc>
          <w:tcPr>
            <w:tcW w:w="2041" w:type="dxa"/>
          </w:tcPr>
          <w:p w14:paraId="3CD0DC82" w14:textId="77777777" w:rsidR="001125E7" w:rsidRPr="00DD76F3" w:rsidRDefault="001125E7" w:rsidP="00133C4F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rtistic activities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1,3</w:t>
            </w:r>
          </w:p>
        </w:tc>
        <w:tc>
          <w:tcPr>
            <w:tcW w:w="1194" w:type="dxa"/>
          </w:tcPr>
          <w:p w14:paraId="33A8421E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1</w:t>
            </w:r>
          </w:p>
        </w:tc>
        <w:tc>
          <w:tcPr>
            <w:tcW w:w="0" w:type="auto"/>
          </w:tcPr>
          <w:p w14:paraId="58FD3909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0</w:t>
            </w:r>
          </w:p>
        </w:tc>
        <w:tc>
          <w:tcPr>
            <w:tcW w:w="0" w:type="auto"/>
          </w:tcPr>
          <w:p w14:paraId="0581FAB2" w14:textId="12878806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70</w:t>
            </w:r>
          </w:p>
        </w:tc>
        <w:tc>
          <w:tcPr>
            <w:tcW w:w="0" w:type="auto"/>
          </w:tcPr>
          <w:p w14:paraId="667B2BC5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0" w:type="auto"/>
          </w:tcPr>
          <w:p w14:paraId="1E4B0BBF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0</w:t>
            </w:r>
          </w:p>
        </w:tc>
        <w:tc>
          <w:tcPr>
            <w:tcW w:w="0" w:type="auto"/>
          </w:tcPr>
          <w:p w14:paraId="400E566F" w14:textId="68B1FD3E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</w:t>
            </w:r>
            <w:r w:rsidR="00AB25AF"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.</w:t>
            </w:r>
            <w:r w:rsidRPr="00DD76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6</w:t>
            </w:r>
          </w:p>
        </w:tc>
      </w:tr>
      <w:tr w:rsidR="00CB5375" w:rsidRPr="00DD76F3" w14:paraId="6579FB03" w14:textId="77777777" w:rsidTr="00DD76F3">
        <w:trPr>
          <w:trHeight w:val="20"/>
        </w:trPr>
        <w:tc>
          <w:tcPr>
            <w:tcW w:w="2041" w:type="dxa"/>
          </w:tcPr>
          <w:p w14:paraId="5F2D37B9" w14:textId="77777777" w:rsidR="001125E7" w:rsidRPr="00DD76F3" w:rsidRDefault="001125E7" w:rsidP="00133C4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94" w:type="dxa"/>
          </w:tcPr>
          <w:p w14:paraId="64BF9949" w14:textId="77777777" w:rsidR="001125E7" w:rsidRPr="00DD76F3" w:rsidRDefault="001125E7" w:rsidP="00133C4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25686C19" w14:textId="77777777" w:rsidR="001125E7" w:rsidRPr="00DD76F3" w:rsidRDefault="001125E7" w:rsidP="00133C4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207C81C" w14:textId="77777777" w:rsidR="001125E7" w:rsidRPr="00DD76F3" w:rsidRDefault="001125E7" w:rsidP="00133C4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F94A985" w14:textId="77777777" w:rsidR="001125E7" w:rsidRPr="00DD76F3" w:rsidRDefault="001125E7" w:rsidP="00133C4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5383ADE" w14:textId="77777777" w:rsidR="001125E7" w:rsidRPr="00DD76F3" w:rsidRDefault="001125E7" w:rsidP="00133C4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93731B0" w14:textId="77777777" w:rsidR="001125E7" w:rsidRPr="00DD76F3" w:rsidRDefault="001125E7" w:rsidP="00133C4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B5375" w:rsidRPr="00DD76F3" w14:paraId="38B70151" w14:textId="77777777" w:rsidTr="00DD76F3">
        <w:trPr>
          <w:trHeight w:val="20"/>
        </w:trPr>
        <w:tc>
          <w:tcPr>
            <w:tcW w:w="2041" w:type="dxa"/>
          </w:tcPr>
          <w:p w14:paraId="139F8646" w14:textId="310C20E9" w:rsidR="001125E7" w:rsidRPr="00DD76F3" w:rsidRDefault="00CF2382" w:rsidP="00133C4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xplained </w:t>
            </w:r>
            <w:r w:rsidR="001125E7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ariance 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%)</w:t>
            </w:r>
          </w:p>
        </w:tc>
        <w:tc>
          <w:tcPr>
            <w:tcW w:w="1194" w:type="dxa"/>
          </w:tcPr>
          <w:p w14:paraId="69EED949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1</w:t>
            </w:r>
          </w:p>
        </w:tc>
        <w:tc>
          <w:tcPr>
            <w:tcW w:w="0" w:type="auto"/>
          </w:tcPr>
          <w:p w14:paraId="0B12A5A8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0</w:t>
            </w:r>
          </w:p>
        </w:tc>
        <w:tc>
          <w:tcPr>
            <w:tcW w:w="0" w:type="auto"/>
          </w:tcPr>
          <w:p w14:paraId="6569D33A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2</w:t>
            </w:r>
          </w:p>
        </w:tc>
        <w:tc>
          <w:tcPr>
            <w:tcW w:w="0" w:type="auto"/>
          </w:tcPr>
          <w:p w14:paraId="27D956ED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9</w:t>
            </w:r>
          </w:p>
        </w:tc>
        <w:tc>
          <w:tcPr>
            <w:tcW w:w="0" w:type="auto"/>
          </w:tcPr>
          <w:p w14:paraId="57E8896E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5</w:t>
            </w:r>
          </w:p>
        </w:tc>
        <w:tc>
          <w:tcPr>
            <w:tcW w:w="0" w:type="auto"/>
          </w:tcPr>
          <w:p w14:paraId="0EED17CE" w14:textId="77777777" w:rsidR="001125E7" w:rsidRPr="00DD76F3" w:rsidRDefault="001125E7" w:rsidP="00133C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5</w:t>
            </w:r>
          </w:p>
        </w:tc>
      </w:tr>
      <w:tr w:rsidR="00CB5375" w:rsidRPr="00DD76F3" w14:paraId="0B052FC3" w14:textId="77777777" w:rsidTr="00DD76F3">
        <w:trPr>
          <w:trHeight w:val="20"/>
        </w:trPr>
        <w:tc>
          <w:tcPr>
            <w:tcW w:w="2041" w:type="dxa"/>
          </w:tcPr>
          <w:p w14:paraId="5FBA6534" w14:textId="77777777" w:rsidR="001125E7" w:rsidRPr="00DD76F3" w:rsidRDefault="001125E7" w:rsidP="00133C4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94" w:type="dxa"/>
          </w:tcPr>
          <w:p w14:paraId="0CC9617F" w14:textId="77777777" w:rsidR="001125E7" w:rsidRPr="00DD76F3" w:rsidRDefault="001125E7" w:rsidP="00133C4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24AE044E" w14:textId="77777777" w:rsidR="001125E7" w:rsidRPr="00DD76F3" w:rsidRDefault="001125E7" w:rsidP="00133C4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2E7DC88" w14:textId="77777777" w:rsidR="001125E7" w:rsidRPr="00DD76F3" w:rsidRDefault="001125E7" w:rsidP="00133C4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54043016" w14:textId="77777777" w:rsidR="001125E7" w:rsidRPr="00DD76F3" w:rsidRDefault="001125E7" w:rsidP="00133C4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FB59E4C" w14:textId="77777777" w:rsidR="001125E7" w:rsidRPr="00DD76F3" w:rsidRDefault="001125E7" w:rsidP="00133C4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586AF70" w14:textId="77777777" w:rsidR="001125E7" w:rsidRPr="00DD76F3" w:rsidRDefault="001125E7" w:rsidP="00133C4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B5375" w:rsidRPr="003D15FA" w14:paraId="627937E4" w14:textId="77777777" w:rsidTr="00DD76F3">
        <w:trPr>
          <w:trHeight w:val="20"/>
        </w:trPr>
        <w:tc>
          <w:tcPr>
            <w:tcW w:w="2041" w:type="dxa"/>
          </w:tcPr>
          <w:p w14:paraId="6105F7AC" w14:textId="3B34B807" w:rsidR="001125E7" w:rsidRPr="00DD76F3" w:rsidRDefault="00CB5375" w:rsidP="00133C4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ttern l</w:t>
            </w:r>
            <w:r w:rsidR="001125E7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bel</w:t>
            </w:r>
          </w:p>
        </w:tc>
        <w:tc>
          <w:tcPr>
            <w:tcW w:w="1194" w:type="dxa"/>
          </w:tcPr>
          <w:p w14:paraId="3CFB654A" w14:textId="4BD36A8A" w:rsidR="001125E7" w:rsidRPr="00DD76F3" w:rsidRDefault="001125E7" w:rsidP="00133C4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“Mother</w:t>
            </w:r>
            <w:r w:rsidR="00CB5375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’s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13296C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terate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ctivities”</w:t>
            </w:r>
          </w:p>
        </w:tc>
        <w:tc>
          <w:tcPr>
            <w:tcW w:w="0" w:type="auto"/>
          </w:tcPr>
          <w:p w14:paraId="13699FA0" w14:textId="4B6D42A4" w:rsidR="001125E7" w:rsidRPr="00DD76F3" w:rsidRDefault="001125E7" w:rsidP="00133C4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“Mother</w:t>
            </w:r>
            <w:r w:rsidR="00CB5375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’s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creen-based activities”</w:t>
            </w:r>
          </w:p>
        </w:tc>
        <w:tc>
          <w:tcPr>
            <w:tcW w:w="0" w:type="auto"/>
          </w:tcPr>
          <w:p w14:paraId="561D8B80" w14:textId="09E964CC" w:rsidR="001125E7" w:rsidRPr="00DD76F3" w:rsidRDefault="001125E7" w:rsidP="00133C4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“Mother</w:t>
            </w:r>
            <w:r w:rsidR="00CB5375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’s 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cal</w:t>
            </w:r>
            <w:r w:rsidR="00CB5375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rtistic activities”</w:t>
            </w:r>
          </w:p>
        </w:tc>
        <w:tc>
          <w:tcPr>
            <w:tcW w:w="0" w:type="auto"/>
          </w:tcPr>
          <w:p w14:paraId="467D8730" w14:textId="2E349D3C" w:rsidR="001125E7" w:rsidRPr="00DD76F3" w:rsidRDefault="001125E7" w:rsidP="00133C4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“Father</w:t>
            </w:r>
            <w:r w:rsidR="00CB5375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’s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13296C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iterate 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tivities”</w:t>
            </w:r>
          </w:p>
        </w:tc>
        <w:tc>
          <w:tcPr>
            <w:tcW w:w="0" w:type="auto"/>
          </w:tcPr>
          <w:p w14:paraId="58B82689" w14:textId="1B8EEB90" w:rsidR="001125E7" w:rsidRPr="00DD76F3" w:rsidRDefault="001125E7" w:rsidP="00133C4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“Father</w:t>
            </w:r>
            <w:r w:rsidR="00CB5375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’s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creen-based activities”</w:t>
            </w:r>
          </w:p>
        </w:tc>
        <w:tc>
          <w:tcPr>
            <w:tcW w:w="0" w:type="auto"/>
          </w:tcPr>
          <w:p w14:paraId="2BAB3767" w14:textId="08FBC9F6" w:rsidR="001125E7" w:rsidRPr="00DD76F3" w:rsidRDefault="001125E7" w:rsidP="00133C4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“Father</w:t>
            </w:r>
            <w:r w:rsidR="00CB5375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’s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hysical</w:t>
            </w:r>
            <w:r w:rsidR="00CB5375"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r w:rsidRPr="00DD76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rtistic activities”</w:t>
            </w:r>
          </w:p>
        </w:tc>
      </w:tr>
    </w:tbl>
    <w:p w14:paraId="5F621EFC" w14:textId="737EE7FE" w:rsidR="001125E7" w:rsidRPr="00CB5375" w:rsidRDefault="001125E7" w:rsidP="001125E7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CB537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="00A42ED7" w:rsidRPr="00CB5375">
        <w:rPr>
          <w:rFonts w:ascii="Times New Roman" w:hAnsi="Times New Roman" w:cs="Times New Roman"/>
          <w:sz w:val="20"/>
          <w:szCs w:val="20"/>
          <w:lang w:val="en-GB"/>
        </w:rPr>
        <w:t>Categori</w:t>
      </w:r>
      <w:r w:rsidR="00512191" w:rsidRPr="00CB5375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A42ED7" w:rsidRPr="00CB5375">
        <w:rPr>
          <w:rFonts w:ascii="Times New Roman" w:hAnsi="Times New Roman" w:cs="Times New Roman"/>
          <w:sz w:val="20"/>
          <w:szCs w:val="20"/>
          <w:lang w:val="en-GB"/>
        </w:rPr>
        <w:t>ed as</w:t>
      </w:r>
      <w:r w:rsidR="00CB5375" w:rsidRPr="00CB5375">
        <w:rPr>
          <w:rFonts w:ascii="Times New Roman" w:hAnsi="Times New Roman" w:cs="Times New Roman"/>
          <w:sz w:val="20"/>
          <w:szCs w:val="20"/>
          <w:lang w:val="en-GB"/>
        </w:rPr>
        <w:t>:</w:t>
      </w:r>
      <w:r w:rsidR="00A42ED7"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B5375">
        <w:rPr>
          <w:rFonts w:ascii="Times New Roman" w:hAnsi="Times New Roman" w:cs="Times New Roman"/>
          <w:sz w:val="20"/>
          <w:szCs w:val="20"/>
          <w:lang w:val="en-GB"/>
        </w:rPr>
        <w:t>Never</w:t>
      </w:r>
      <w:r w:rsidR="00A42ED7"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CB5375">
        <w:rPr>
          <w:rFonts w:ascii="Times New Roman" w:hAnsi="Times New Roman" w:cs="Times New Roman"/>
          <w:sz w:val="20"/>
          <w:szCs w:val="20"/>
          <w:lang w:val="en-GB"/>
        </w:rPr>
        <w:t>1-2 times per m</w:t>
      </w:r>
      <w:r w:rsidR="00A42ED7" w:rsidRPr="00CB5375">
        <w:rPr>
          <w:rFonts w:ascii="Times New Roman" w:hAnsi="Times New Roman" w:cs="Times New Roman"/>
          <w:sz w:val="20"/>
          <w:szCs w:val="20"/>
          <w:lang w:val="en-GB"/>
        </w:rPr>
        <w:t>on</w:t>
      </w:r>
      <w:r w:rsidRPr="00CB5375">
        <w:rPr>
          <w:rFonts w:ascii="Times New Roman" w:hAnsi="Times New Roman" w:cs="Times New Roman"/>
          <w:sz w:val="20"/>
          <w:szCs w:val="20"/>
          <w:lang w:val="en-GB"/>
        </w:rPr>
        <w:t>th</w:t>
      </w:r>
      <w:r w:rsidR="00A42ED7"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CB5375">
        <w:rPr>
          <w:rFonts w:ascii="Times New Roman" w:hAnsi="Times New Roman" w:cs="Times New Roman"/>
          <w:sz w:val="20"/>
          <w:szCs w:val="20"/>
          <w:lang w:val="en-GB"/>
        </w:rPr>
        <w:t>1-2 times per week</w:t>
      </w:r>
      <w:r w:rsidR="00A42ED7" w:rsidRPr="00CB5375">
        <w:rPr>
          <w:rFonts w:ascii="Times New Roman" w:hAnsi="Times New Roman" w:cs="Times New Roman"/>
          <w:sz w:val="20"/>
          <w:szCs w:val="20"/>
          <w:lang w:val="en-GB"/>
        </w:rPr>
        <w:t>, or E</w:t>
      </w:r>
      <w:r w:rsidRPr="00CB5375">
        <w:rPr>
          <w:rFonts w:ascii="Times New Roman" w:hAnsi="Times New Roman" w:cs="Times New Roman"/>
          <w:sz w:val="20"/>
          <w:szCs w:val="20"/>
          <w:lang w:val="en-GB"/>
        </w:rPr>
        <w:t>very day</w:t>
      </w:r>
      <w:r w:rsidR="0016658C" w:rsidRPr="00CB5375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B537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In </w:t>
      </w:r>
      <w:r w:rsidR="00A42ED7"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CB5375">
        <w:rPr>
          <w:rFonts w:ascii="Times New Roman" w:hAnsi="Times New Roman" w:cs="Times New Roman"/>
          <w:sz w:val="20"/>
          <w:szCs w:val="20"/>
          <w:lang w:val="en-GB"/>
        </w:rPr>
        <w:t>last 12 m</w:t>
      </w:r>
      <w:r w:rsidR="00A42ED7" w:rsidRPr="00CB5375">
        <w:rPr>
          <w:rFonts w:ascii="Times New Roman" w:hAnsi="Times New Roman" w:cs="Times New Roman"/>
          <w:sz w:val="20"/>
          <w:szCs w:val="20"/>
          <w:lang w:val="en-GB"/>
        </w:rPr>
        <w:t>on</w:t>
      </w:r>
      <w:r w:rsidRPr="00CB5375">
        <w:rPr>
          <w:rFonts w:ascii="Times New Roman" w:hAnsi="Times New Roman" w:cs="Times New Roman"/>
          <w:sz w:val="20"/>
          <w:szCs w:val="20"/>
          <w:lang w:val="en-GB"/>
        </w:rPr>
        <w:t>th</w:t>
      </w:r>
      <w:r w:rsidR="0016658C" w:rsidRPr="00CB5375">
        <w:rPr>
          <w:rFonts w:ascii="Times New Roman" w:hAnsi="Times New Roman" w:cs="Times New Roman"/>
          <w:sz w:val="20"/>
          <w:szCs w:val="20"/>
          <w:lang w:val="en-GB"/>
        </w:rPr>
        <w:t>s;</w:t>
      </w:r>
      <w:r w:rsidRPr="00CB537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3</w:t>
      </w:r>
      <w:r w:rsidRPr="00CB5375">
        <w:rPr>
          <w:rFonts w:ascii="Times New Roman" w:hAnsi="Times New Roman" w:cs="Times New Roman"/>
          <w:sz w:val="20"/>
          <w:szCs w:val="20"/>
          <w:lang w:val="en-GB"/>
        </w:rPr>
        <w:t xml:space="preserve">Activities defined as drawing, singing, dancing, playing musical instruments, etc. </w:t>
      </w:r>
    </w:p>
    <w:p w14:paraId="3A156F6F" w14:textId="29E39A87" w:rsidR="00550256" w:rsidRPr="00CB5375" w:rsidRDefault="00CB537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B5375">
        <w:rPr>
          <w:rFonts w:ascii="Times New Roman" w:hAnsi="Times New Roman" w:cs="Times New Roman"/>
          <w:sz w:val="20"/>
          <w:szCs w:val="20"/>
          <w:lang w:val="en-GB"/>
        </w:rPr>
        <w:t>In bold, f</w:t>
      </w:r>
      <w:r w:rsidR="001125E7" w:rsidRPr="00CB5375">
        <w:rPr>
          <w:rFonts w:ascii="Times New Roman" w:hAnsi="Times New Roman" w:cs="Times New Roman"/>
          <w:sz w:val="20"/>
          <w:szCs w:val="20"/>
          <w:lang w:val="en-GB"/>
        </w:rPr>
        <w:t>actor loadings &lt;-0.30 or &gt;0.30</w:t>
      </w:r>
      <w:r w:rsidRPr="00CB5375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083843E5" w14:textId="7E8AFCC9" w:rsidR="00285415" w:rsidRPr="00CB5375" w:rsidRDefault="00285415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285415" w:rsidRPr="00CB5375" w:rsidSect="001125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9ECB6D" w14:textId="77777777" w:rsidR="00C934D0" w:rsidRDefault="00C934D0" w:rsidP="001125E7">
      <w:pPr>
        <w:spacing w:after="0" w:line="240" w:lineRule="auto"/>
      </w:pPr>
      <w:r>
        <w:separator/>
      </w:r>
    </w:p>
  </w:endnote>
  <w:endnote w:type="continuationSeparator" w:id="0">
    <w:p w14:paraId="5F5DE8D5" w14:textId="77777777" w:rsidR="00C934D0" w:rsidRDefault="00C934D0" w:rsidP="001125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87650192"/>
      <w:docPartObj>
        <w:docPartGallery w:val="Page Numbers (Bottom of Page)"/>
        <w:docPartUnique/>
      </w:docPartObj>
    </w:sdtPr>
    <w:sdtContent>
      <w:p w14:paraId="77510EAE" w14:textId="77777777" w:rsidR="00BE7EF3" w:rsidRDefault="00BE7EF3" w:rsidP="00AB25AF">
        <w:pPr>
          <w:pStyle w:val="Pieddepage"/>
          <w:jc w:val="center"/>
        </w:pPr>
        <w:r>
          <w:fldChar w:fldCharType="begin"/>
        </w:r>
        <w:r>
          <w:fldChar w:fldCharType="separate"/>
        </w:r>
        <w: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9CEB11" w14:textId="77777777" w:rsidR="00C934D0" w:rsidRDefault="00C934D0" w:rsidP="001125E7">
      <w:pPr>
        <w:spacing w:after="0" w:line="240" w:lineRule="auto"/>
      </w:pPr>
      <w:r>
        <w:separator/>
      </w:r>
    </w:p>
  </w:footnote>
  <w:footnote w:type="continuationSeparator" w:id="0">
    <w:p w14:paraId="0F851936" w14:textId="77777777" w:rsidR="00C934D0" w:rsidRDefault="00C934D0" w:rsidP="001125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EA6C5F"/>
    <w:multiLevelType w:val="hybridMultilevel"/>
    <w:tmpl w:val="092AF8F8"/>
    <w:lvl w:ilvl="0" w:tplc="422C14B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340DEA"/>
    <w:multiLevelType w:val="hybridMultilevel"/>
    <w:tmpl w:val="22569D10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D33192"/>
    <w:multiLevelType w:val="hybridMultilevel"/>
    <w:tmpl w:val="FB84808A"/>
    <w:lvl w:ilvl="0" w:tplc="7F4639FC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89C"/>
    <w:rsid w:val="00006CC8"/>
    <w:rsid w:val="00017277"/>
    <w:rsid w:val="0003049A"/>
    <w:rsid w:val="00035BA5"/>
    <w:rsid w:val="0008689C"/>
    <w:rsid w:val="000A1923"/>
    <w:rsid w:val="000A6015"/>
    <w:rsid w:val="000B790B"/>
    <w:rsid w:val="000D07B5"/>
    <w:rsid w:val="000D2015"/>
    <w:rsid w:val="000D26C2"/>
    <w:rsid w:val="000F000A"/>
    <w:rsid w:val="00102AB2"/>
    <w:rsid w:val="00105971"/>
    <w:rsid w:val="001125E7"/>
    <w:rsid w:val="0013296C"/>
    <w:rsid w:val="00133C4F"/>
    <w:rsid w:val="001342E3"/>
    <w:rsid w:val="001553C7"/>
    <w:rsid w:val="0016658C"/>
    <w:rsid w:val="001667A3"/>
    <w:rsid w:val="00182B41"/>
    <w:rsid w:val="0018727E"/>
    <w:rsid w:val="001B105B"/>
    <w:rsid w:val="001B1311"/>
    <w:rsid w:val="001B57B8"/>
    <w:rsid w:val="001C0D87"/>
    <w:rsid w:val="001C750C"/>
    <w:rsid w:val="001D4ED4"/>
    <w:rsid w:val="001F030B"/>
    <w:rsid w:val="001F5FD3"/>
    <w:rsid w:val="0021047B"/>
    <w:rsid w:val="00244B8C"/>
    <w:rsid w:val="00267B85"/>
    <w:rsid w:val="00275034"/>
    <w:rsid w:val="002767EB"/>
    <w:rsid w:val="00285415"/>
    <w:rsid w:val="002A31A4"/>
    <w:rsid w:val="002B4F2E"/>
    <w:rsid w:val="002B7D61"/>
    <w:rsid w:val="002C6B9E"/>
    <w:rsid w:val="002D4E33"/>
    <w:rsid w:val="00312FAB"/>
    <w:rsid w:val="00325354"/>
    <w:rsid w:val="00327A0B"/>
    <w:rsid w:val="00330926"/>
    <w:rsid w:val="00340E23"/>
    <w:rsid w:val="00342FA0"/>
    <w:rsid w:val="003655F2"/>
    <w:rsid w:val="003678EA"/>
    <w:rsid w:val="00377827"/>
    <w:rsid w:val="00382DFB"/>
    <w:rsid w:val="00392804"/>
    <w:rsid w:val="003C7843"/>
    <w:rsid w:val="003D15FA"/>
    <w:rsid w:val="003D375D"/>
    <w:rsid w:val="003E3375"/>
    <w:rsid w:val="00416B76"/>
    <w:rsid w:val="00435795"/>
    <w:rsid w:val="00435B4A"/>
    <w:rsid w:val="0046008E"/>
    <w:rsid w:val="00464B9B"/>
    <w:rsid w:val="004724C8"/>
    <w:rsid w:val="0048364D"/>
    <w:rsid w:val="00495550"/>
    <w:rsid w:val="0049761A"/>
    <w:rsid w:val="004A324B"/>
    <w:rsid w:val="004B718D"/>
    <w:rsid w:val="004B75FF"/>
    <w:rsid w:val="004B79A4"/>
    <w:rsid w:val="004C21B7"/>
    <w:rsid w:val="004D7154"/>
    <w:rsid w:val="004F430F"/>
    <w:rsid w:val="004F4B78"/>
    <w:rsid w:val="004F658D"/>
    <w:rsid w:val="005044C8"/>
    <w:rsid w:val="00511E62"/>
    <w:rsid w:val="00512191"/>
    <w:rsid w:val="0051450C"/>
    <w:rsid w:val="00515C8C"/>
    <w:rsid w:val="00516550"/>
    <w:rsid w:val="00517601"/>
    <w:rsid w:val="00526A73"/>
    <w:rsid w:val="0053188F"/>
    <w:rsid w:val="00541531"/>
    <w:rsid w:val="005419FE"/>
    <w:rsid w:val="00550256"/>
    <w:rsid w:val="00551536"/>
    <w:rsid w:val="00591633"/>
    <w:rsid w:val="005B12B2"/>
    <w:rsid w:val="005C34EB"/>
    <w:rsid w:val="005C55BF"/>
    <w:rsid w:val="005C5F77"/>
    <w:rsid w:val="005D6ECA"/>
    <w:rsid w:val="005E0B0E"/>
    <w:rsid w:val="005F2812"/>
    <w:rsid w:val="00615D78"/>
    <w:rsid w:val="00615DBC"/>
    <w:rsid w:val="00617BAE"/>
    <w:rsid w:val="0062258C"/>
    <w:rsid w:val="006301E2"/>
    <w:rsid w:val="006449AE"/>
    <w:rsid w:val="00652672"/>
    <w:rsid w:val="00671C8F"/>
    <w:rsid w:val="006721F9"/>
    <w:rsid w:val="00675302"/>
    <w:rsid w:val="00697DDB"/>
    <w:rsid w:val="006B1571"/>
    <w:rsid w:val="006D5CAE"/>
    <w:rsid w:val="006D6CDC"/>
    <w:rsid w:val="006E0E0A"/>
    <w:rsid w:val="006E7DF5"/>
    <w:rsid w:val="00702502"/>
    <w:rsid w:val="00706E33"/>
    <w:rsid w:val="007117DC"/>
    <w:rsid w:val="00714A93"/>
    <w:rsid w:val="00717DF5"/>
    <w:rsid w:val="00724572"/>
    <w:rsid w:val="0072642E"/>
    <w:rsid w:val="00726A0B"/>
    <w:rsid w:val="00733EF8"/>
    <w:rsid w:val="00737F60"/>
    <w:rsid w:val="00750A25"/>
    <w:rsid w:val="00775702"/>
    <w:rsid w:val="0077727A"/>
    <w:rsid w:val="007830D3"/>
    <w:rsid w:val="0078666E"/>
    <w:rsid w:val="007B5E0E"/>
    <w:rsid w:val="007C40FF"/>
    <w:rsid w:val="007D0194"/>
    <w:rsid w:val="007D1FFA"/>
    <w:rsid w:val="007D364F"/>
    <w:rsid w:val="007D4BF6"/>
    <w:rsid w:val="007D4CA0"/>
    <w:rsid w:val="007D6C2C"/>
    <w:rsid w:val="007F68EA"/>
    <w:rsid w:val="007F7D50"/>
    <w:rsid w:val="00801D08"/>
    <w:rsid w:val="0081328E"/>
    <w:rsid w:val="00817ABF"/>
    <w:rsid w:val="0082095B"/>
    <w:rsid w:val="00837491"/>
    <w:rsid w:val="0084543C"/>
    <w:rsid w:val="00855AF1"/>
    <w:rsid w:val="00867E85"/>
    <w:rsid w:val="008779B5"/>
    <w:rsid w:val="008A2A32"/>
    <w:rsid w:val="008D1086"/>
    <w:rsid w:val="008D1820"/>
    <w:rsid w:val="008E7073"/>
    <w:rsid w:val="00903E3B"/>
    <w:rsid w:val="00914843"/>
    <w:rsid w:val="00977465"/>
    <w:rsid w:val="00986407"/>
    <w:rsid w:val="009911E5"/>
    <w:rsid w:val="0099217F"/>
    <w:rsid w:val="00996E66"/>
    <w:rsid w:val="009A0629"/>
    <w:rsid w:val="009A2ECB"/>
    <w:rsid w:val="009A6566"/>
    <w:rsid w:val="009B4731"/>
    <w:rsid w:val="009B58F6"/>
    <w:rsid w:val="009B670F"/>
    <w:rsid w:val="009E0061"/>
    <w:rsid w:val="009E3C2A"/>
    <w:rsid w:val="00A2204F"/>
    <w:rsid w:val="00A25D1F"/>
    <w:rsid w:val="00A42ED7"/>
    <w:rsid w:val="00A47D48"/>
    <w:rsid w:val="00A72D2C"/>
    <w:rsid w:val="00A826D9"/>
    <w:rsid w:val="00A84B7E"/>
    <w:rsid w:val="00A85DB2"/>
    <w:rsid w:val="00AA48A8"/>
    <w:rsid w:val="00AB25AF"/>
    <w:rsid w:val="00AB3418"/>
    <w:rsid w:val="00AE009A"/>
    <w:rsid w:val="00AE2D93"/>
    <w:rsid w:val="00B02ABD"/>
    <w:rsid w:val="00B21C5F"/>
    <w:rsid w:val="00B2343A"/>
    <w:rsid w:val="00B30B28"/>
    <w:rsid w:val="00B32F1E"/>
    <w:rsid w:val="00B4368B"/>
    <w:rsid w:val="00B4379A"/>
    <w:rsid w:val="00B44998"/>
    <w:rsid w:val="00B5745B"/>
    <w:rsid w:val="00B70990"/>
    <w:rsid w:val="00B75E85"/>
    <w:rsid w:val="00B76DBF"/>
    <w:rsid w:val="00B97C7C"/>
    <w:rsid w:val="00BA0022"/>
    <w:rsid w:val="00BA5D44"/>
    <w:rsid w:val="00BB12E0"/>
    <w:rsid w:val="00BB38D0"/>
    <w:rsid w:val="00BB3A0B"/>
    <w:rsid w:val="00BC2E23"/>
    <w:rsid w:val="00BD052A"/>
    <w:rsid w:val="00BE7EF3"/>
    <w:rsid w:val="00BF13B9"/>
    <w:rsid w:val="00C019D6"/>
    <w:rsid w:val="00C338D9"/>
    <w:rsid w:val="00C42771"/>
    <w:rsid w:val="00C90E87"/>
    <w:rsid w:val="00C934D0"/>
    <w:rsid w:val="00C96361"/>
    <w:rsid w:val="00CB5375"/>
    <w:rsid w:val="00CB5C47"/>
    <w:rsid w:val="00CB62A8"/>
    <w:rsid w:val="00CB768D"/>
    <w:rsid w:val="00CE5668"/>
    <w:rsid w:val="00CF0434"/>
    <w:rsid w:val="00CF2382"/>
    <w:rsid w:val="00D219BE"/>
    <w:rsid w:val="00D34953"/>
    <w:rsid w:val="00D37B32"/>
    <w:rsid w:val="00D471DA"/>
    <w:rsid w:val="00D57264"/>
    <w:rsid w:val="00D7151E"/>
    <w:rsid w:val="00D731E8"/>
    <w:rsid w:val="00D74C15"/>
    <w:rsid w:val="00D9415A"/>
    <w:rsid w:val="00DA26EF"/>
    <w:rsid w:val="00DA677F"/>
    <w:rsid w:val="00DB4DB0"/>
    <w:rsid w:val="00DB4E1F"/>
    <w:rsid w:val="00DB5931"/>
    <w:rsid w:val="00DD0DB6"/>
    <w:rsid w:val="00DD7172"/>
    <w:rsid w:val="00DD76F3"/>
    <w:rsid w:val="00DF5C57"/>
    <w:rsid w:val="00E20488"/>
    <w:rsid w:val="00E34753"/>
    <w:rsid w:val="00E37428"/>
    <w:rsid w:val="00E414BC"/>
    <w:rsid w:val="00E41632"/>
    <w:rsid w:val="00E50AE8"/>
    <w:rsid w:val="00E545BD"/>
    <w:rsid w:val="00E56003"/>
    <w:rsid w:val="00E662F3"/>
    <w:rsid w:val="00E82CFA"/>
    <w:rsid w:val="00E91DCD"/>
    <w:rsid w:val="00E94964"/>
    <w:rsid w:val="00EA484C"/>
    <w:rsid w:val="00EB33DD"/>
    <w:rsid w:val="00EC146F"/>
    <w:rsid w:val="00ED0E1B"/>
    <w:rsid w:val="00ED1E1E"/>
    <w:rsid w:val="00ED6C6C"/>
    <w:rsid w:val="00EE190B"/>
    <w:rsid w:val="00EE2D97"/>
    <w:rsid w:val="00EE3771"/>
    <w:rsid w:val="00EE480A"/>
    <w:rsid w:val="00EE586E"/>
    <w:rsid w:val="00F4013F"/>
    <w:rsid w:val="00F500FD"/>
    <w:rsid w:val="00F57029"/>
    <w:rsid w:val="00F62EA4"/>
    <w:rsid w:val="00F77628"/>
    <w:rsid w:val="00FC1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4FB457F"/>
  <w15:chartTrackingRefBased/>
  <w15:docId w15:val="{02D0E536-94F7-4946-A2C4-BF3AB68B4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689C"/>
  </w:style>
  <w:style w:type="paragraph" w:styleId="Titre1">
    <w:name w:val="heading 1"/>
    <w:basedOn w:val="Normal"/>
    <w:next w:val="Normal"/>
    <w:link w:val="Titre1Car"/>
    <w:uiPriority w:val="9"/>
    <w:qFormat/>
    <w:rsid w:val="005318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86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0868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8689C"/>
  </w:style>
  <w:style w:type="paragraph" w:styleId="Pieddepage">
    <w:name w:val="footer"/>
    <w:basedOn w:val="Normal"/>
    <w:link w:val="PieddepageCar"/>
    <w:uiPriority w:val="99"/>
    <w:unhideWhenUsed/>
    <w:rsid w:val="000868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8689C"/>
  </w:style>
  <w:style w:type="table" w:styleId="Grilledetableauclaire">
    <w:name w:val="Grid Table Light"/>
    <w:basedOn w:val="TableauNormal"/>
    <w:uiPriority w:val="40"/>
    <w:rsid w:val="000868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aragraphedeliste">
    <w:name w:val="List Paragraph"/>
    <w:basedOn w:val="Normal"/>
    <w:uiPriority w:val="34"/>
    <w:qFormat/>
    <w:rsid w:val="0008689C"/>
    <w:pPr>
      <w:ind w:left="720"/>
      <w:contextualSpacing/>
    </w:p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8689C"/>
    <w:rPr>
      <w:rFonts w:ascii="Segoe UI" w:hAnsi="Segoe UI" w:cs="Segoe UI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8689C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8689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8689C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8689C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8689C"/>
    <w:rPr>
      <w:b/>
      <w:bCs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8689C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8689C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342FA0"/>
    <w:rPr>
      <w:sz w:val="16"/>
      <w:szCs w:val="16"/>
    </w:rPr>
  </w:style>
  <w:style w:type="paragraph" w:styleId="Rvision">
    <w:name w:val="Revision"/>
    <w:hidden/>
    <w:uiPriority w:val="99"/>
    <w:semiHidden/>
    <w:rsid w:val="00A42ED7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5318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7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0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3</TotalTime>
  <Pages>6</Pages>
  <Words>1605</Words>
  <Characters>8831</Characters>
  <Application>Microsoft Office Word</Application>
  <DocSecurity>0</DocSecurity>
  <Lines>73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 PONCET</dc:creator>
  <cp:keywords/>
  <dc:description/>
  <cp:lastModifiedBy>Lorraine PONCET</cp:lastModifiedBy>
  <cp:revision>19</cp:revision>
  <cp:lastPrinted>2022-03-29T08:32:00Z</cp:lastPrinted>
  <dcterms:created xsi:type="dcterms:W3CDTF">2022-03-22T09:16:00Z</dcterms:created>
  <dcterms:modified xsi:type="dcterms:W3CDTF">2022-07-26T13:52:00Z</dcterms:modified>
</cp:coreProperties>
</file>